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3CEC9" w14:textId="77777777" w:rsidR="00326D59" w:rsidRPr="004E7070" w:rsidRDefault="00326D59" w:rsidP="00326D59">
      <w:pPr>
        <w:rPr>
          <w:rFonts w:ascii="Times New Roman" w:hAnsi="Times New Roman"/>
          <w:lang w:val="en-GB"/>
        </w:rPr>
      </w:pPr>
      <w:r w:rsidRPr="00CB2FF8">
        <w:rPr>
          <w:rFonts w:ascii="Times New Roman" w:hAnsi="Times New Roman"/>
          <w:b/>
          <w:sz w:val="28"/>
          <w:szCs w:val="28"/>
          <w:lang w:val="en-GB"/>
        </w:rPr>
        <w:t xml:space="preserve">Appendix </w:t>
      </w:r>
      <w:r w:rsidR="00C83F6B">
        <w:rPr>
          <w:rFonts w:ascii="Times New Roman" w:hAnsi="Times New Roman"/>
          <w:b/>
          <w:sz w:val="28"/>
          <w:szCs w:val="28"/>
          <w:lang w:val="en-GB"/>
        </w:rPr>
        <w:t>S</w:t>
      </w:r>
      <w:r>
        <w:rPr>
          <w:rFonts w:ascii="Times New Roman" w:hAnsi="Times New Roman"/>
          <w:b/>
          <w:sz w:val="28"/>
          <w:szCs w:val="28"/>
          <w:lang w:val="en-GB"/>
        </w:rPr>
        <w:t>2</w:t>
      </w:r>
      <w:r w:rsidR="009F10CC">
        <w:rPr>
          <w:rFonts w:ascii="Times New Roman" w:hAnsi="Times New Roman"/>
          <w:b/>
          <w:sz w:val="28"/>
          <w:szCs w:val="28"/>
          <w:lang w:val="en-GB"/>
        </w:rPr>
        <w:t xml:space="preserve"> - </w:t>
      </w:r>
      <w:r w:rsidR="009F10CC" w:rsidRPr="00FD328F">
        <w:rPr>
          <w:b/>
          <w:lang w:val="en-GB"/>
        </w:rPr>
        <w:t>Comorbidities among respiratory diseases</w:t>
      </w:r>
    </w:p>
    <w:p w14:paraId="0BA0EA23" w14:textId="77777777" w:rsidR="00326D59" w:rsidRDefault="00326D59" w:rsidP="00326D59">
      <w:pPr>
        <w:spacing w:line="360" w:lineRule="auto"/>
        <w:rPr>
          <w:rFonts w:ascii="Times New Roman" w:hAnsi="Times New Roman"/>
          <w:lang w:val="en-GB"/>
        </w:rPr>
      </w:pPr>
    </w:p>
    <w:p w14:paraId="3742F098" w14:textId="6F026CC8" w:rsidR="00326D59" w:rsidRDefault="00C83F6B" w:rsidP="00326D59">
      <w:pPr>
        <w:spacing w:line="36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b/>
          <w:lang w:val="en-GB"/>
        </w:rPr>
        <w:t>Figure S</w:t>
      </w:r>
      <w:r w:rsidR="00D00F1A">
        <w:rPr>
          <w:rFonts w:ascii="Times New Roman" w:hAnsi="Times New Roman"/>
          <w:b/>
          <w:lang w:val="en-GB"/>
        </w:rPr>
        <w:t>1</w:t>
      </w:r>
      <w:r w:rsidR="00326D59">
        <w:rPr>
          <w:rFonts w:ascii="Times New Roman" w:hAnsi="Times New Roman"/>
          <w:b/>
          <w:lang w:val="en-GB"/>
        </w:rPr>
        <w:t xml:space="preserve">: </w:t>
      </w:r>
      <w:r w:rsidR="00326D59" w:rsidRPr="006C6880">
        <w:rPr>
          <w:rFonts w:ascii="Times New Roman" w:hAnsi="Times New Roman"/>
          <w:i/>
          <w:lang w:val="en-GB"/>
        </w:rPr>
        <w:t>Comorbidities</w:t>
      </w:r>
      <w:r w:rsidR="00326D59">
        <w:rPr>
          <w:rFonts w:ascii="Times New Roman" w:hAnsi="Times New Roman"/>
          <w:i/>
          <w:lang w:val="en-GB"/>
        </w:rPr>
        <w:t>*</w:t>
      </w:r>
      <w:r w:rsidR="00326D59" w:rsidRPr="006C6880">
        <w:rPr>
          <w:rFonts w:ascii="Times New Roman" w:hAnsi="Times New Roman"/>
          <w:i/>
          <w:lang w:val="en-GB"/>
        </w:rPr>
        <w:t xml:space="preserve"> between respiratory diseases</w:t>
      </w:r>
      <w:r w:rsidR="00326D59">
        <w:rPr>
          <w:rFonts w:ascii="Times New Roman" w:hAnsi="Times New Roman"/>
          <w:i/>
          <w:lang w:val="en-GB"/>
        </w:rPr>
        <w:t xml:space="preserve"> and COPD cases</w:t>
      </w:r>
    </w:p>
    <w:p w14:paraId="1E14D3AF" w14:textId="77777777" w:rsidR="00326D59" w:rsidRPr="00636028" w:rsidRDefault="00326D59" w:rsidP="00326D59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4850B8DF" wp14:editId="5BD128B0">
            <wp:extent cx="6490396" cy="2585720"/>
            <wp:effectExtent l="25400" t="0" r="12065" b="0"/>
            <wp:docPr id="2" name="Diagramm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20099999" w14:textId="77777777" w:rsidR="00326D59" w:rsidRDefault="00326D59" w:rsidP="00326D59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 COPD=Chronic obstructive pulmonary disease; CA=current asthma; PA=past asthma; AR=allergic rhinitis; NAR=non-allergic rhinitis; No resp. com.=no respiratory comorbidities.</w:t>
      </w:r>
    </w:p>
    <w:p w14:paraId="2B563ED3" w14:textId="77777777" w:rsidR="00326D59" w:rsidRDefault="00326D59" w:rsidP="00326D59">
      <w:pPr>
        <w:spacing w:line="360" w:lineRule="auto"/>
        <w:rPr>
          <w:rFonts w:ascii="Times New Roman" w:hAnsi="Times New Roman"/>
          <w:lang w:val="en-GB"/>
        </w:rPr>
      </w:pPr>
    </w:p>
    <w:p w14:paraId="26B4FFFE" w14:textId="77777777" w:rsidR="00326D59" w:rsidRPr="00636028" w:rsidRDefault="00326D59" w:rsidP="00326D59">
      <w:pPr>
        <w:spacing w:line="360" w:lineRule="auto"/>
        <w:rPr>
          <w:rFonts w:ascii="Times New Roman" w:hAnsi="Times New Roman"/>
          <w:lang w:val="en-GB"/>
        </w:rPr>
      </w:pPr>
    </w:p>
    <w:p w14:paraId="08CD76DD" w14:textId="77777777" w:rsidR="00326D59" w:rsidRDefault="00326D59" w:rsidP="00326D59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14:paraId="4D55A99E" w14:textId="3D71E669" w:rsidR="00326D59" w:rsidRDefault="009F10CC" w:rsidP="00326D59">
      <w:pPr>
        <w:spacing w:line="36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Figure S</w:t>
      </w:r>
      <w:r w:rsidR="00D00F1A">
        <w:rPr>
          <w:rFonts w:ascii="Times New Roman" w:hAnsi="Times New Roman"/>
          <w:b/>
          <w:lang w:val="en-GB"/>
        </w:rPr>
        <w:t>2</w:t>
      </w:r>
      <w:r w:rsidR="00326D59">
        <w:rPr>
          <w:rFonts w:ascii="Times New Roman" w:hAnsi="Times New Roman"/>
          <w:b/>
          <w:lang w:val="en-GB"/>
        </w:rPr>
        <w:t xml:space="preserve">: </w:t>
      </w:r>
      <w:r w:rsidR="00326D59" w:rsidRPr="006C6880">
        <w:rPr>
          <w:rFonts w:ascii="Times New Roman" w:hAnsi="Times New Roman"/>
          <w:i/>
          <w:lang w:val="en-GB"/>
        </w:rPr>
        <w:t>Comorbidities</w:t>
      </w:r>
      <w:r w:rsidR="00EE6DD6">
        <w:rPr>
          <w:rFonts w:ascii="Times New Roman" w:hAnsi="Times New Roman"/>
          <w:i/>
          <w:lang w:val="en-GB"/>
        </w:rPr>
        <w:t>*</w:t>
      </w:r>
      <w:r w:rsidR="00326D59" w:rsidRPr="006C6880">
        <w:rPr>
          <w:rFonts w:ascii="Times New Roman" w:hAnsi="Times New Roman"/>
          <w:i/>
          <w:lang w:val="en-GB"/>
        </w:rPr>
        <w:t xml:space="preserve"> between respiratory diseases</w:t>
      </w:r>
      <w:r w:rsidR="00326D59">
        <w:rPr>
          <w:rFonts w:ascii="Times New Roman" w:hAnsi="Times New Roman"/>
          <w:i/>
          <w:lang w:val="en-GB"/>
        </w:rPr>
        <w:t xml:space="preserve"> and current asthma cases</w:t>
      </w:r>
    </w:p>
    <w:p w14:paraId="6A58E81D" w14:textId="77777777" w:rsidR="00326D59" w:rsidRDefault="00326D59" w:rsidP="00326D59">
      <w:pPr>
        <w:spacing w:line="36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0212D470" wp14:editId="276C80C4">
            <wp:extent cx="6152551" cy="2586134"/>
            <wp:effectExtent l="25400" t="0" r="19685" b="5080"/>
            <wp:docPr id="3" name="Diagramma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6FCD98F1" w14:textId="77777777" w:rsidR="00326D59" w:rsidRDefault="00326D59" w:rsidP="00326D59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 COPD=Chronic obstructive pulmonary disease; CA=current asthma; AR=allergic rhinitis; NAR=non-allergic rhinitis; No resp. com.=no respiratory comorbidities.</w:t>
      </w:r>
    </w:p>
    <w:p w14:paraId="3D7151C8" w14:textId="77777777" w:rsidR="00326D59" w:rsidRDefault="00326D59" w:rsidP="00326D59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 *</w:t>
      </w:r>
      <w:r w:rsidRPr="00FD6825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Cases into dash boxes are considered as COPD cases (n=16), since </w:t>
      </w:r>
      <w:r w:rsidRPr="006548E7">
        <w:rPr>
          <w:lang w:val="en-GB"/>
        </w:rPr>
        <w:t xml:space="preserve">subjects were hierarchically classified and </w:t>
      </w:r>
      <w:proofErr w:type="spellStart"/>
      <w:r w:rsidRPr="006548E7">
        <w:rPr>
          <w:lang w:val="en-GB"/>
        </w:rPr>
        <w:t>phenotyped</w:t>
      </w:r>
      <w:proofErr w:type="spellEnd"/>
      <w:r>
        <w:rPr>
          <w:lang w:val="en-GB"/>
        </w:rPr>
        <w:t>.</w:t>
      </w:r>
    </w:p>
    <w:p w14:paraId="3F5B45CA" w14:textId="77777777" w:rsidR="00326D59" w:rsidRDefault="00326D59" w:rsidP="00326D59">
      <w:pPr>
        <w:spacing w:line="360" w:lineRule="auto"/>
        <w:rPr>
          <w:rFonts w:ascii="Times New Roman" w:hAnsi="Times New Roman"/>
          <w:i/>
          <w:lang w:val="en-GB"/>
        </w:rPr>
      </w:pPr>
    </w:p>
    <w:p w14:paraId="2B9131F2" w14:textId="77777777" w:rsidR="00326D59" w:rsidRDefault="00326D59" w:rsidP="00326D59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7C35E967" w14:textId="13297382" w:rsidR="00326D59" w:rsidRDefault="00517870" w:rsidP="00326D59">
      <w:pPr>
        <w:spacing w:line="36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b/>
          <w:lang w:val="en-GB"/>
        </w:rPr>
        <w:t>Figure S3</w:t>
      </w:r>
      <w:r w:rsidR="00326D59">
        <w:rPr>
          <w:rFonts w:ascii="Times New Roman" w:hAnsi="Times New Roman"/>
          <w:b/>
          <w:lang w:val="en-GB"/>
        </w:rPr>
        <w:t xml:space="preserve">: </w:t>
      </w:r>
      <w:r w:rsidR="00326D59" w:rsidRPr="006C6880">
        <w:rPr>
          <w:rFonts w:ascii="Times New Roman" w:hAnsi="Times New Roman"/>
          <w:i/>
          <w:lang w:val="en-GB"/>
        </w:rPr>
        <w:t>Comorbidities</w:t>
      </w:r>
      <w:r w:rsidR="00326D59">
        <w:rPr>
          <w:rFonts w:ascii="Times New Roman" w:hAnsi="Times New Roman"/>
          <w:i/>
          <w:lang w:val="en-GB"/>
        </w:rPr>
        <w:t>*</w:t>
      </w:r>
      <w:r w:rsidR="00326D59" w:rsidRPr="006C6880">
        <w:rPr>
          <w:rFonts w:ascii="Times New Roman" w:hAnsi="Times New Roman"/>
          <w:i/>
          <w:lang w:val="en-GB"/>
        </w:rPr>
        <w:t xml:space="preserve"> between respiratory diseases</w:t>
      </w:r>
      <w:r w:rsidR="00326D59">
        <w:rPr>
          <w:rFonts w:ascii="Times New Roman" w:hAnsi="Times New Roman"/>
          <w:i/>
          <w:lang w:val="en-GB"/>
        </w:rPr>
        <w:t xml:space="preserve"> and past asthma cases</w:t>
      </w:r>
    </w:p>
    <w:p w14:paraId="3B48021D" w14:textId="77777777" w:rsidR="00326D59" w:rsidRDefault="00326D59" w:rsidP="00326D59">
      <w:pPr>
        <w:spacing w:line="36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08949BE7" wp14:editId="482D95FA">
            <wp:extent cx="6152551" cy="2586134"/>
            <wp:effectExtent l="25400" t="0" r="19685" b="5080"/>
            <wp:docPr id="4" name="Diagramma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</wp:inline>
        </w:drawing>
      </w:r>
    </w:p>
    <w:p w14:paraId="5485E960" w14:textId="77777777" w:rsidR="00326D59" w:rsidRDefault="00326D59" w:rsidP="00326D59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 COPD=Chronic obstructive pulmonary disease; PA=past asthma; AR=allergic rhinitis; NAR=non-allergic rhinitis; No resp. com.=no respiratory comorbidities.</w:t>
      </w:r>
    </w:p>
    <w:p w14:paraId="3056F5B9" w14:textId="77777777" w:rsidR="00326D59" w:rsidRDefault="00326D59" w:rsidP="00326D59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* * Cases into dash boxes are considered as COPD cases (n=5), since </w:t>
      </w:r>
      <w:r w:rsidRPr="006548E7">
        <w:rPr>
          <w:lang w:val="en-GB"/>
        </w:rPr>
        <w:t xml:space="preserve">subjects were hierarchically classified and </w:t>
      </w:r>
      <w:proofErr w:type="spellStart"/>
      <w:r w:rsidRPr="006548E7">
        <w:rPr>
          <w:lang w:val="en-GB"/>
        </w:rPr>
        <w:t>phenotyped</w:t>
      </w:r>
      <w:proofErr w:type="spellEnd"/>
      <w:r>
        <w:rPr>
          <w:lang w:val="en-GB"/>
        </w:rPr>
        <w:t xml:space="preserve">. </w:t>
      </w:r>
    </w:p>
    <w:p w14:paraId="131D78A0" w14:textId="77777777" w:rsidR="00326D59" w:rsidRDefault="00326D59" w:rsidP="00326D59">
      <w:pPr>
        <w:spacing w:line="36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6CA9515D" w14:textId="77777777" w:rsidR="00326D59" w:rsidRDefault="00326D59" w:rsidP="00326D59">
      <w:pPr>
        <w:rPr>
          <w:rFonts w:ascii="Times New Roman" w:hAnsi="Times New Roman"/>
          <w:lang w:val="en-GB"/>
        </w:rPr>
      </w:pPr>
    </w:p>
    <w:p w14:paraId="36A34250" w14:textId="415DA495" w:rsidR="00326D59" w:rsidRDefault="006B0B1C" w:rsidP="00326D59">
      <w:pPr>
        <w:spacing w:line="36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b/>
          <w:lang w:val="en-GB"/>
        </w:rPr>
        <w:t>Figure S4</w:t>
      </w:r>
      <w:r w:rsidR="00326D59">
        <w:rPr>
          <w:rFonts w:ascii="Times New Roman" w:hAnsi="Times New Roman"/>
          <w:b/>
          <w:lang w:val="en-GB"/>
        </w:rPr>
        <w:t xml:space="preserve">: </w:t>
      </w:r>
      <w:r w:rsidR="00326D59" w:rsidRPr="006C6880">
        <w:rPr>
          <w:rFonts w:ascii="Times New Roman" w:hAnsi="Times New Roman"/>
          <w:i/>
          <w:lang w:val="en-GB"/>
        </w:rPr>
        <w:t>Comorbidities</w:t>
      </w:r>
      <w:r>
        <w:rPr>
          <w:rFonts w:ascii="Times New Roman" w:hAnsi="Times New Roman"/>
          <w:i/>
          <w:lang w:val="en-GB"/>
        </w:rPr>
        <w:t>*</w:t>
      </w:r>
      <w:bookmarkStart w:id="0" w:name="_GoBack"/>
      <w:bookmarkEnd w:id="0"/>
      <w:r w:rsidR="00326D59" w:rsidRPr="006C6880">
        <w:rPr>
          <w:rFonts w:ascii="Times New Roman" w:hAnsi="Times New Roman"/>
          <w:i/>
          <w:lang w:val="en-GB"/>
        </w:rPr>
        <w:t xml:space="preserve"> between respiratory diseases</w:t>
      </w:r>
      <w:r w:rsidR="00326D59">
        <w:rPr>
          <w:rFonts w:ascii="Times New Roman" w:hAnsi="Times New Roman"/>
          <w:i/>
          <w:lang w:val="en-GB"/>
        </w:rPr>
        <w:t xml:space="preserve"> and CB cases</w:t>
      </w:r>
    </w:p>
    <w:p w14:paraId="3033D5B3" w14:textId="77777777" w:rsidR="00326D59" w:rsidRPr="00636028" w:rsidRDefault="00326D59" w:rsidP="00326D59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17DF8658" wp14:editId="75318E5F">
            <wp:extent cx="5601599" cy="2362671"/>
            <wp:effectExtent l="0" t="0" r="0" b="25400"/>
            <wp:docPr id="5" name="Diagramma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0" r:lo="rId21" r:qs="rId22" r:cs="rId23"/>
              </a:graphicData>
            </a:graphic>
          </wp:inline>
        </w:drawing>
      </w:r>
    </w:p>
    <w:p w14:paraId="4F99F750" w14:textId="77777777" w:rsidR="00326D59" w:rsidRDefault="00326D59" w:rsidP="00326D59">
      <w:pPr>
        <w:spacing w:line="360" w:lineRule="auto"/>
        <w:rPr>
          <w:rFonts w:ascii="Times New Roman" w:hAnsi="Times New Roman"/>
          <w:lang w:val="en-GB"/>
        </w:rPr>
      </w:pPr>
    </w:p>
    <w:p w14:paraId="60B1963F" w14:textId="77777777" w:rsidR="00326D59" w:rsidRDefault="00326D59" w:rsidP="00326D59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 CB=chronic bronchitis; AR=allergic rhinitis; NAR=non-allergic rhinitis; No resp. com.=no respiratory comorbidities.</w:t>
      </w:r>
    </w:p>
    <w:p w14:paraId="17DDD517" w14:textId="77777777" w:rsidR="00326D59" w:rsidRPr="00ED6DCF" w:rsidRDefault="00326D59" w:rsidP="00326D59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 </w:t>
      </w:r>
    </w:p>
    <w:p w14:paraId="3444A3E8" w14:textId="77777777" w:rsidR="00EF14BD" w:rsidRDefault="00EF14BD"/>
    <w:sectPr w:rsidR="00EF14BD" w:rsidSect="009F10CC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D59"/>
    <w:rsid w:val="00326D59"/>
    <w:rsid w:val="00517870"/>
    <w:rsid w:val="006B0B1C"/>
    <w:rsid w:val="009F10CC"/>
    <w:rsid w:val="00C83F6B"/>
    <w:rsid w:val="00CF2AF1"/>
    <w:rsid w:val="00D00F1A"/>
    <w:rsid w:val="00EE6DD6"/>
    <w:rsid w:val="00EF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FBFE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6D59"/>
    <w:rPr>
      <w:rFonts w:ascii="Cambria" w:eastAsia="MS ??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6D5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26D5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6D59"/>
    <w:rPr>
      <w:rFonts w:ascii="Cambria" w:eastAsia="MS ??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6D5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26D5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microsoft.com/office/2007/relationships/diagramDrawing" Target="diagrams/drawing1.xml"/><Relationship Id="rId20" Type="http://schemas.openxmlformats.org/officeDocument/2006/relationships/diagramData" Target="diagrams/data4.xml"/><Relationship Id="rId21" Type="http://schemas.openxmlformats.org/officeDocument/2006/relationships/diagramLayout" Target="diagrams/layout4.xml"/><Relationship Id="rId22" Type="http://schemas.openxmlformats.org/officeDocument/2006/relationships/diagramQuickStyle" Target="diagrams/quickStyle4.xml"/><Relationship Id="rId23" Type="http://schemas.openxmlformats.org/officeDocument/2006/relationships/diagramColors" Target="diagrams/colors4.xml"/><Relationship Id="rId24" Type="http://schemas.microsoft.com/office/2007/relationships/diagramDrawing" Target="diagrams/drawing4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diagramData" Target="diagrams/data2.xml"/><Relationship Id="rId11" Type="http://schemas.openxmlformats.org/officeDocument/2006/relationships/diagramLayout" Target="diagrams/layout2.xml"/><Relationship Id="rId12" Type="http://schemas.openxmlformats.org/officeDocument/2006/relationships/diagramQuickStyle" Target="diagrams/quickStyle2.xml"/><Relationship Id="rId13" Type="http://schemas.openxmlformats.org/officeDocument/2006/relationships/diagramColors" Target="diagrams/colors2.xml"/><Relationship Id="rId14" Type="http://schemas.microsoft.com/office/2007/relationships/diagramDrawing" Target="diagrams/drawing2.xml"/><Relationship Id="rId15" Type="http://schemas.openxmlformats.org/officeDocument/2006/relationships/diagramData" Target="diagrams/data3.xml"/><Relationship Id="rId16" Type="http://schemas.openxmlformats.org/officeDocument/2006/relationships/diagramLayout" Target="diagrams/layout3.xml"/><Relationship Id="rId17" Type="http://schemas.openxmlformats.org/officeDocument/2006/relationships/diagramQuickStyle" Target="diagrams/quickStyle3.xml"/><Relationship Id="rId18" Type="http://schemas.openxmlformats.org/officeDocument/2006/relationships/diagramColors" Target="diagrams/colors3.xml"/><Relationship Id="rId19" Type="http://schemas.microsoft.com/office/2007/relationships/diagramDrawing" Target="diagrams/drawing3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diagramData" Target="diagrams/data1.xml"/><Relationship Id="rId6" Type="http://schemas.openxmlformats.org/officeDocument/2006/relationships/diagramLayout" Target="diagrams/layout1.xml"/><Relationship Id="rId7" Type="http://schemas.openxmlformats.org/officeDocument/2006/relationships/diagramQuickStyle" Target="diagrams/quickStyle1.xml"/><Relationship Id="rId8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AEB1CF2-D951-ED42-8B36-7A2BF8B40AC8}" type="doc">
      <dgm:prSet loTypeId="urn:microsoft.com/office/officeart/2005/8/layout/hierarchy1" loCatId="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it-IT"/>
        </a:p>
      </dgm:t>
    </dgm:pt>
    <dgm:pt modelId="{BA597484-909A-7840-A4FE-F86AF705E1B8}">
      <dgm:prSet phldrT="[Testo]" custT="1"/>
      <dgm:spPr/>
      <dgm:t>
        <a:bodyPr/>
        <a:lstStyle/>
        <a:p>
          <a:r>
            <a:rPr lang="it-IT" sz="1400">
              <a:effectLst/>
            </a:rPr>
            <a:t>COPD</a:t>
          </a:r>
        </a:p>
        <a:p>
          <a:r>
            <a:rPr lang="it-IT" sz="1400">
              <a:effectLst/>
            </a:rPr>
            <a:t>(n=28)</a:t>
          </a:r>
        </a:p>
      </dgm:t>
    </dgm:pt>
    <dgm:pt modelId="{F31B372F-0543-9040-A6EA-AB24C8F8C55B}" type="parTrans" cxnId="{FD997064-A21D-A845-9A67-7D64206BCEB9}">
      <dgm:prSet/>
      <dgm:spPr/>
      <dgm:t>
        <a:bodyPr/>
        <a:lstStyle/>
        <a:p>
          <a:endParaRPr lang="it-IT" sz="1400">
            <a:effectLst/>
          </a:endParaRPr>
        </a:p>
      </dgm:t>
    </dgm:pt>
    <dgm:pt modelId="{F7EC5922-4562-264F-9555-90E9E6751C64}" type="sibTrans" cxnId="{FD997064-A21D-A845-9A67-7D64206BCEB9}">
      <dgm:prSet/>
      <dgm:spPr/>
      <dgm:t>
        <a:bodyPr/>
        <a:lstStyle/>
        <a:p>
          <a:endParaRPr lang="it-IT" sz="1400">
            <a:effectLst/>
          </a:endParaRPr>
        </a:p>
      </dgm:t>
    </dgm:pt>
    <dgm:pt modelId="{53499460-2D09-0848-9BE5-02ACADDD6E12}">
      <dgm:prSet phldrT="[Testo]" custT="1"/>
      <dgm:spPr/>
      <dgm:t>
        <a:bodyPr/>
        <a:lstStyle/>
        <a:p>
          <a:r>
            <a:rPr lang="it-IT" sz="1400">
              <a:effectLst/>
            </a:rPr>
            <a:t>CA</a:t>
          </a:r>
        </a:p>
        <a:p>
          <a:r>
            <a:rPr lang="it-IT" sz="1400">
              <a:effectLst/>
            </a:rPr>
            <a:t>(n=16)</a:t>
          </a:r>
        </a:p>
      </dgm:t>
    </dgm:pt>
    <dgm:pt modelId="{2C09D80F-6B70-3644-98C7-21809339E649}" type="parTrans" cxnId="{B3B0C6ED-5990-E447-87B2-04DA475A5FD9}">
      <dgm:prSet/>
      <dgm:spPr/>
      <dgm:t>
        <a:bodyPr/>
        <a:lstStyle/>
        <a:p>
          <a:endParaRPr lang="it-IT" sz="1400">
            <a:effectLst/>
          </a:endParaRPr>
        </a:p>
      </dgm:t>
    </dgm:pt>
    <dgm:pt modelId="{5CA6F144-D25E-6047-9F19-C4F89576DF36}" type="sibTrans" cxnId="{B3B0C6ED-5990-E447-87B2-04DA475A5FD9}">
      <dgm:prSet/>
      <dgm:spPr/>
      <dgm:t>
        <a:bodyPr/>
        <a:lstStyle/>
        <a:p>
          <a:endParaRPr lang="it-IT" sz="1400">
            <a:effectLst/>
          </a:endParaRPr>
        </a:p>
      </dgm:t>
    </dgm:pt>
    <dgm:pt modelId="{D65E9886-EEFA-6646-9F18-C8FD7BBB1721}">
      <dgm:prSet phldrT="[Testo]" custT="1"/>
      <dgm:spPr/>
      <dgm:t>
        <a:bodyPr/>
        <a:lstStyle/>
        <a:p>
          <a:r>
            <a:rPr lang="it-IT" sz="1400">
              <a:effectLst/>
            </a:rPr>
            <a:t>AR</a:t>
          </a:r>
        </a:p>
        <a:p>
          <a:r>
            <a:rPr lang="it-IT" sz="1400">
              <a:effectLst/>
            </a:rPr>
            <a:t>(n=8)</a:t>
          </a:r>
        </a:p>
      </dgm:t>
    </dgm:pt>
    <dgm:pt modelId="{1AF7DA44-9729-5C49-A460-C42183DAABC4}" type="parTrans" cxnId="{124E8B52-3973-CB46-AF05-A56EA694B794}">
      <dgm:prSet/>
      <dgm:spPr/>
      <dgm:t>
        <a:bodyPr/>
        <a:lstStyle/>
        <a:p>
          <a:endParaRPr lang="it-IT" sz="1400">
            <a:effectLst/>
          </a:endParaRPr>
        </a:p>
      </dgm:t>
    </dgm:pt>
    <dgm:pt modelId="{AD1A5B51-78EB-CE46-96A1-DB0FB51DF6E9}" type="sibTrans" cxnId="{124E8B52-3973-CB46-AF05-A56EA694B794}">
      <dgm:prSet/>
      <dgm:spPr/>
      <dgm:t>
        <a:bodyPr/>
        <a:lstStyle/>
        <a:p>
          <a:endParaRPr lang="it-IT" sz="1400">
            <a:effectLst/>
          </a:endParaRPr>
        </a:p>
      </dgm:t>
    </dgm:pt>
    <dgm:pt modelId="{1A67B8DD-CADB-4242-9B45-24EC92C1EB1E}">
      <dgm:prSet phldrT="[Testo]" custT="1"/>
      <dgm:spPr/>
      <dgm:t>
        <a:bodyPr/>
        <a:lstStyle/>
        <a:p>
          <a:r>
            <a:rPr lang="it-IT" sz="1400">
              <a:effectLst/>
            </a:rPr>
            <a:t>NAR</a:t>
          </a:r>
        </a:p>
        <a:p>
          <a:r>
            <a:rPr lang="it-IT" sz="1400">
              <a:effectLst/>
            </a:rPr>
            <a:t>(n=3)</a:t>
          </a:r>
        </a:p>
      </dgm:t>
    </dgm:pt>
    <dgm:pt modelId="{4EC2D07F-41FC-4345-8921-B71A48651E20}" type="parTrans" cxnId="{23690A76-A4FA-B24C-A30E-C221F1363283}">
      <dgm:prSet/>
      <dgm:spPr/>
      <dgm:t>
        <a:bodyPr/>
        <a:lstStyle/>
        <a:p>
          <a:endParaRPr lang="it-IT" sz="1400">
            <a:effectLst/>
          </a:endParaRPr>
        </a:p>
      </dgm:t>
    </dgm:pt>
    <dgm:pt modelId="{5966DAFD-A9DF-FC47-967D-F247A10BB041}" type="sibTrans" cxnId="{23690A76-A4FA-B24C-A30E-C221F1363283}">
      <dgm:prSet/>
      <dgm:spPr/>
      <dgm:t>
        <a:bodyPr/>
        <a:lstStyle/>
        <a:p>
          <a:endParaRPr lang="it-IT" sz="1400">
            <a:effectLst/>
          </a:endParaRPr>
        </a:p>
      </dgm:t>
    </dgm:pt>
    <dgm:pt modelId="{BCEEEAC0-1069-AB43-BDCF-9B11BB26B276}">
      <dgm:prSet phldrT="[Testo]" custT="1"/>
      <dgm:spPr/>
      <dgm:t>
        <a:bodyPr/>
        <a:lstStyle/>
        <a:p>
          <a:r>
            <a:rPr lang="it-IT" sz="1400">
              <a:effectLst/>
            </a:rPr>
            <a:t>PA</a:t>
          </a:r>
        </a:p>
        <a:p>
          <a:r>
            <a:rPr lang="it-IT" sz="1400">
              <a:effectLst/>
            </a:rPr>
            <a:t>(n=5)</a:t>
          </a:r>
        </a:p>
      </dgm:t>
    </dgm:pt>
    <dgm:pt modelId="{E2BA776E-96DD-2242-8C32-4BDEBC378947}" type="parTrans" cxnId="{FEFCB0D7-2570-5A4F-983E-3D2088C04358}">
      <dgm:prSet/>
      <dgm:spPr/>
      <dgm:t>
        <a:bodyPr/>
        <a:lstStyle/>
        <a:p>
          <a:endParaRPr lang="it-IT" sz="1400">
            <a:effectLst/>
          </a:endParaRPr>
        </a:p>
      </dgm:t>
    </dgm:pt>
    <dgm:pt modelId="{257394E0-3895-2A4E-B4F2-B77DEB0A20C8}" type="sibTrans" cxnId="{FEFCB0D7-2570-5A4F-983E-3D2088C04358}">
      <dgm:prSet/>
      <dgm:spPr/>
      <dgm:t>
        <a:bodyPr/>
        <a:lstStyle/>
        <a:p>
          <a:endParaRPr lang="it-IT" sz="1400">
            <a:effectLst/>
          </a:endParaRPr>
        </a:p>
      </dgm:t>
    </dgm:pt>
    <dgm:pt modelId="{8C719068-6528-B44E-9653-F2E4C6509C8C}">
      <dgm:prSet phldrT="[Testo]" custT="1"/>
      <dgm:spPr/>
      <dgm:t>
        <a:bodyPr/>
        <a:lstStyle/>
        <a:p>
          <a:r>
            <a:rPr lang="it-IT" sz="1400">
              <a:effectLst/>
            </a:rPr>
            <a:t>AR</a:t>
          </a:r>
        </a:p>
        <a:p>
          <a:r>
            <a:rPr lang="it-IT" sz="1400">
              <a:effectLst/>
            </a:rPr>
            <a:t>(n=1)</a:t>
          </a:r>
        </a:p>
      </dgm:t>
    </dgm:pt>
    <dgm:pt modelId="{ABA9D726-9AFF-A442-BB4A-9CB191E1E2D9}" type="parTrans" cxnId="{DB7AF63C-5FA0-7D4A-BA5B-8A4361F37176}">
      <dgm:prSet/>
      <dgm:spPr/>
      <dgm:t>
        <a:bodyPr/>
        <a:lstStyle/>
        <a:p>
          <a:endParaRPr lang="it-IT" sz="1400">
            <a:effectLst/>
          </a:endParaRPr>
        </a:p>
      </dgm:t>
    </dgm:pt>
    <dgm:pt modelId="{70994AD0-9636-0847-A18A-ED6883E8F0B9}" type="sibTrans" cxnId="{DB7AF63C-5FA0-7D4A-BA5B-8A4361F37176}">
      <dgm:prSet/>
      <dgm:spPr/>
      <dgm:t>
        <a:bodyPr/>
        <a:lstStyle/>
        <a:p>
          <a:endParaRPr lang="it-IT" sz="1400">
            <a:effectLst/>
          </a:endParaRPr>
        </a:p>
      </dgm:t>
    </dgm:pt>
    <dgm:pt modelId="{93F8F936-E33C-EB40-9A00-BCE7ECABC2DA}">
      <dgm:prSet custT="1"/>
      <dgm:spPr/>
      <dgm:t>
        <a:bodyPr/>
        <a:lstStyle/>
        <a:p>
          <a:r>
            <a:rPr lang="it-IT" sz="1400"/>
            <a:t>NAR</a:t>
          </a:r>
        </a:p>
        <a:p>
          <a:r>
            <a:rPr lang="it-IT" sz="1400"/>
            <a:t>(n=0)</a:t>
          </a:r>
        </a:p>
      </dgm:t>
    </dgm:pt>
    <dgm:pt modelId="{05BF3CAC-987F-D54E-BFAE-C46A54D178C3}" type="parTrans" cxnId="{DEB708DC-112B-684B-9098-463D2EBE226F}">
      <dgm:prSet/>
      <dgm:spPr/>
      <dgm:t>
        <a:bodyPr/>
        <a:lstStyle/>
        <a:p>
          <a:endParaRPr lang="it-IT" sz="1400"/>
        </a:p>
      </dgm:t>
    </dgm:pt>
    <dgm:pt modelId="{2686283E-3A8C-2645-90D1-CF7FA400695E}" type="sibTrans" cxnId="{DEB708DC-112B-684B-9098-463D2EBE226F}">
      <dgm:prSet/>
      <dgm:spPr/>
      <dgm:t>
        <a:bodyPr/>
        <a:lstStyle/>
        <a:p>
          <a:endParaRPr lang="it-IT" sz="1400"/>
        </a:p>
      </dgm:t>
    </dgm:pt>
    <dgm:pt modelId="{B7DDABCF-AAB8-B144-89D2-782710C5ABF5}">
      <dgm:prSet custT="1"/>
      <dgm:spPr/>
      <dgm:t>
        <a:bodyPr/>
        <a:lstStyle/>
        <a:p>
          <a:r>
            <a:rPr lang="it-IT" sz="1400"/>
            <a:t>AR</a:t>
          </a:r>
        </a:p>
        <a:p>
          <a:r>
            <a:rPr lang="it-IT" sz="1400"/>
            <a:t>(n=3)</a:t>
          </a:r>
        </a:p>
      </dgm:t>
    </dgm:pt>
    <dgm:pt modelId="{EFD81055-5829-EA46-9ED9-88C711E4CD4D}" type="parTrans" cxnId="{E0DB17AE-F422-A64B-AD73-5ACA91D99638}">
      <dgm:prSet/>
      <dgm:spPr/>
      <dgm:t>
        <a:bodyPr/>
        <a:lstStyle/>
        <a:p>
          <a:endParaRPr lang="it-IT" sz="1400"/>
        </a:p>
      </dgm:t>
    </dgm:pt>
    <dgm:pt modelId="{FF05FECC-C5EA-3649-9004-73BA51F000E1}" type="sibTrans" cxnId="{E0DB17AE-F422-A64B-AD73-5ACA91D99638}">
      <dgm:prSet/>
      <dgm:spPr/>
      <dgm:t>
        <a:bodyPr/>
        <a:lstStyle/>
        <a:p>
          <a:endParaRPr lang="it-IT" sz="1400"/>
        </a:p>
      </dgm:t>
    </dgm:pt>
    <dgm:pt modelId="{5A55BB20-6143-614A-BE59-8A524A7CFD62}">
      <dgm:prSet custT="1"/>
      <dgm:spPr/>
      <dgm:t>
        <a:bodyPr/>
        <a:lstStyle/>
        <a:p>
          <a:r>
            <a:rPr lang="it-IT" sz="1400"/>
            <a:t>NAR</a:t>
          </a:r>
        </a:p>
        <a:p>
          <a:r>
            <a:rPr lang="it-IT" sz="1400"/>
            <a:t>(n=0)</a:t>
          </a:r>
        </a:p>
      </dgm:t>
    </dgm:pt>
    <dgm:pt modelId="{3D40D61C-032F-9F4A-80CC-E0E0F1C2B19C}" type="parTrans" cxnId="{E6CAA258-5FC5-5940-843B-61FFC4AD5A24}">
      <dgm:prSet/>
      <dgm:spPr/>
      <dgm:t>
        <a:bodyPr/>
        <a:lstStyle/>
        <a:p>
          <a:endParaRPr lang="it-IT" sz="1400"/>
        </a:p>
      </dgm:t>
    </dgm:pt>
    <dgm:pt modelId="{59825421-9681-0C4B-B61A-4EAD0F56AA7C}" type="sibTrans" cxnId="{E6CAA258-5FC5-5940-843B-61FFC4AD5A24}">
      <dgm:prSet/>
      <dgm:spPr/>
      <dgm:t>
        <a:bodyPr/>
        <a:lstStyle/>
        <a:p>
          <a:endParaRPr lang="it-IT" sz="1400"/>
        </a:p>
      </dgm:t>
    </dgm:pt>
    <dgm:pt modelId="{12863ECF-5299-C746-880E-2127B613E6CA}">
      <dgm:prSet custT="1"/>
      <dgm:spPr/>
      <dgm:t>
        <a:bodyPr/>
        <a:lstStyle/>
        <a:p>
          <a:r>
            <a:rPr lang="it-IT" sz="1400"/>
            <a:t>No resp. com</a:t>
          </a:r>
        </a:p>
        <a:p>
          <a:r>
            <a:rPr lang="it-IT" sz="1400"/>
            <a:t>(n=4)</a:t>
          </a:r>
        </a:p>
      </dgm:t>
    </dgm:pt>
    <dgm:pt modelId="{B2F72083-2523-6943-8766-1DC328C1BE8B}" type="parTrans" cxnId="{A638F6F4-CDAF-1445-9890-BF5F87B28A95}">
      <dgm:prSet/>
      <dgm:spPr/>
      <dgm:t>
        <a:bodyPr/>
        <a:lstStyle/>
        <a:p>
          <a:endParaRPr lang="en-US"/>
        </a:p>
      </dgm:t>
    </dgm:pt>
    <dgm:pt modelId="{D9C6EFDF-7152-9342-B43F-B06EDA513754}" type="sibTrans" cxnId="{A638F6F4-CDAF-1445-9890-BF5F87B28A95}">
      <dgm:prSet/>
      <dgm:spPr/>
      <dgm:t>
        <a:bodyPr/>
        <a:lstStyle/>
        <a:p>
          <a:endParaRPr lang="en-US"/>
        </a:p>
      </dgm:t>
    </dgm:pt>
    <dgm:pt modelId="{7EC3D6E6-B923-6A48-B3CE-096088ADEB07}">
      <dgm:prSet/>
      <dgm:spPr/>
      <dgm:t>
        <a:bodyPr/>
        <a:lstStyle/>
        <a:p>
          <a:r>
            <a:rPr lang="en-US"/>
            <a:t>nor AR and NAR (n=5)</a:t>
          </a:r>
        </a:p>
      </dgm:t>
    </dgm:pt>
    <dgm:pt modelId="{C0F19E95-DC60-0D44-B706-6B9BA51A27EC}" type="parTrans" cxnId="{A5C2B3B2-F546-1A40-B5C5-0C2D2FABB5A0}">
      <dgm:prSet/>
      <dgm:spPr/>
      <dgm:t>
        <a:bodyPr/>
        <a:lstStyle/>
        <a:p>
          <a:endParaRPr lang="en-US"/>
        </a:p>
      </dgm:t>
    </dgm:pt>
    <dgm:pt modelId="{DFAE913A-F44A-854B-999C-2879190CDE65}" type="sibTrans" cxnId="{A5C2B3B2-F546-1A40-B5C5-0C2D2FABB5A0}">
      <dgm:prSet/>
      <dgm:spPr/>
      <dgm:t>
        <a:bodyPr/>
        <a:lstStyle/>
        <a:p>
          <a:endParaRPr lang="en-US"/>
        </a:p>
      </dgm:t>
    </dgm:pt>
    <dgm:pt modelId="{99E621EF-8933-084B-B174-4BD2BBE30A4A}">
      <dgm:prSet/>
      <dgm:spPr/>
      <dgm:t>
        <a:bodyPr/>
        <a:lstStyle/>
        <a:p>
          <a:r>
            <a:rPr lang="en-US"/>
            <a:t>nor AR and NAR (n=4)</a:t>
          </a:r>
        </a:p>
      </dgm:t>
    </dgm:pt>
    <dgm:pt modelId="{3A300D69-63CF-9647-8622-B63932813E3D}" type="parTrans" cxnId="{25E92353-A749-544A-B9E5-D42017581710}">
      <dgm:prSet/>
      <dgm:spPr/>
      <dgm:t>
        <a:bodyPr/>
        <a:lstStyle/>
        <a:p>
          <a:endParaRPr lang="en-US"/>
        </a:p>
      </dgm:t>
    </dgm:pt>
    <dgm:pt modelId="{91D88A33-1091-934A-A230-B6A546D5ECA8}" type="sibTrans" cxnId="{25E92353-A749-544A-B9E5-D42017581710}">
      <dgm:prSet/>
      <dgm:spPr/>
      <dgm:t>
        <a:bodyPr/>
        <a:lstStyle/>
        <a:p>
          <a:endParaRPr lang="en-US"/>
        </a:p>
      </dgm:t>
    </dgm:pt>
    <dgm:pt modelId="{2FC3CB46-0C16-BB48-AA3E-25DEE9E4CDB9}" type="pres">
      <dgm:prSet presAssocID="{9AEB1CF2-D951-ED42-8B36-7A2BF8B40AC8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1BE8629C-B2B3-C44D-9999-068DF5C779C1}" type="pres">
      <dgm:prSet presAssocID="{BA597484-909A-7840-A4FE-F86AF705E1B8}" presName="hierRoot1" presStyleCnt="0"/>
      <dgm:spPr/>
    </dgm:pt>
    <dgm:pt modelId="{24C3C9D5-78F6-C141-89BE-E8469E27639E}" type="pres">
      <dgm:prSet presAssocID="{BA597484-909A-7840-A4FE-F86AF705E1B8}" presName="composite" presStyleCnt="0"/>
      <dgm:spPr/>
    </dgm:pt>
    <dgm:pt modelId="{CD627E56-EBA2-E043-9B6D-D28F6310E099}" type="pres">
      <dgm:prSet presAssocID="{BA597484-909A-7840-A4FE-F86AF705E1B8}" presName="background" presStyleLbl="node0" presStyleIdx="0" presStyleCn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>
          <a:noFill/>
        </a:ln>
      </dgm:spPr>
    </dgm:pt>
    <dgm:pt modelId="{82C590A4-0F28-ED43-A228-CA1064B3A987}" type="pres">
      <dgm:prSet presAssocID="{BA597484-909A-7840-A4FE-F86AF705E1B8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34095675-6B83-944B-81A3-805810128A8D}" type="pres">
      <dgm:prSet presAssocID="{BA597484-909A-7840-A4FE-F86AF705E1B8}" presName="hierChild2" presStyleCnt="0"/>
      <dgm:spPr/>
    </dgm:pt>
    <dgm:pt modelId="{0744E0FE-4086-5E48-8AF9-088DCF6CF635}" type="pres">
      <dgm:prSet presAssocID="{2C09D80F-6B70-3644-98C7-21809339E649}" presName="Name10" presStyleLbl="parChTrans1D2" presStyleIdx="0" presStyleCnt="5"/>
      <dgm:spPr/>
      <dgm:t>
        <a:bodyPr/>
        <a:lstStyle/>
        <a:p>
          <a:endParaRPr lang="en-US"/>
        </a:p>
      </dgm:t>
    </dgm:pt>
    <dgm:pt modelId="{088FD5F9-141E-9642-BA3D-837D5C9ACD54}" type="pres">
      <dgm:prSet presAssocID="{53499460-2D09-0848-9BE5-02ACADDD6E12}" presName="hierRoot2" presStyleCnt="0"/>
      <dgm:spPr/>
    </dgm:pt>
    <dgm:pt modelId="{5678B6FB-300D-534D-8237-CA925A9119A4}" type="pres">
      <dgm:prSet presAssocID="{53499460-2D09-0848-9BE5-02ACADDD6E12}" presName="composite2" presStyleCnt="0"/>
      <dgm:spPr/>
    </dgm:pt>
    <dgm:pt modelId="{50CCE195-E7E2-4B4A-A921-5480018E2CA5}" type="pres">
      <dgm:prSet presAssocID="{53499460-2D09-0848-9BE5-02ACADDD6E12}" presName="background2" presStyleLbl="node2" presStyleIdx="0" presStyleCnt="5"/>
      <dgm:spPr>
        <a:ln>
          <a:solidFill>
            <a:srgbClr val="FFFFFF"/>
          </a:solidFill>
        </a:ln>
        <a:effectLst/>
      </dgm:spPr>
    </dgm:pt>
    <dgm:pt modelId="{ECE7DC10-9357-4042-9AF0-CFB347B42188}" type="pres">
      <dgm:prSet presAssocID="{53499460-2D09-0848-9BE5-02ACADDD6E12}" presName="text2" presStyleLbl="fgAcc2" presStyleIdx="0" presStyleCnt="5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99BFC27E-7B61-624D-AC96-0DC443F28502}" type="pres">
      <dgm:prSet presAssocID="{53499460-2D09-0848-9BE5-02ACADDD6E12}" presName="hierChild3" presStyleCnt="0"/>
      <dgm:spPr/>
    </dgm:pt>
    <dgm:pt modelId="{ED21969E-0BD2-E34E-AB7A-18E6EF0A529A}" type="pres">
      <dgm:prSet presAssocID="{1AF7DA44-9729-5C49-A460-C42183DAABC4}" presName="Name17" presStyleLbl="parChTrans1D3" presStyleIdx="0" presStyleCnt="6"/>
      <dgm:spPr/>
      <dgm:t>
        <a:bodyPr/>
        <a:lstStyle/>
        <a:p>
          <a:endParaRPr lang="en-US"/>
        </a:p>
      </dgm:t>
    </dgm:pt>
    <dgm:pt modelId="{E6913BC1-7FBE-2B42-B7F3-542678CDE19C}" type="pres">
      <dgm:prSet presAssocID="{D65E9886-EEFA-6646-9F18-C8FD7BBB1721}" presName="hierRoot3" presStyleCnt="0"/>
      <dgm:spPr/>
    </dgm:pt>
    <dgm:pt modelId="{9BE2FA9D-B72C-B548-B06B-B3A342CA5EE6}" type="pres">
      <dgm:prSet presAssocID="{D65E9886-EEFA-6646-9F18-C8FD7BBB1721}" presName="composite3" presStyleCnt="0"/>
      <dgm:spPr/>
    </dgm:pt>
    <dgm:pt modelId="{51B383B9-4791-2F4A-955F-9283A256682B}" type="pres">
      <dgm:prSet presAssocID="{D65E9886-EEFA-6646-9F18-C8FD7BBB1721}" presName="background3" presStyleLbl="node3" presStyleIdx="0" presStyleCnt="6"/>
      <dgm:spPr>
        <a:ln>
          <a:solidFill>
            <a:srgbClr val="FFFFFF"/>
          </a:solidFill>
        </a:ln>
        <a:effectLst/>
      </dgm:spPr>
    </dgm:pt>
    <dgm:pt modelId="{35945D3E-0206-F842-A11C-3275F288B849}" type="pres">
      <dgm:prSet presAssocID="{D65E9886-EEFA-6646-9F18-C8FD7BBB1721}" presName="text3" presStyleLbl="fgAcc3" presStyleIdx="0" presStyleCnt="6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3E872061-B330-254F-9E25-B62BD43EC427}" type="pres">
      <dgm:prSet presAssocID="{D65E9886-EEFA-6646-9F18-C8FD7BBB1721}" presName="hierChild4" presStyleCnt="0"/>
      <dgm:spPr/>
    </dgm:pt>
    <dgm:pt modelId="{5F2DFC6C-8BC6-E746-ABFD-04D464818BF6}" type="pres">
      <dgm:prSet presAssocID="{4EC2D07F-41FC-4345-8921-B71A48651E20}" presName="Name17" presStyleLbl="parChTrans1D3" presStyleIdx="1" presStyleCnt="6"/>
      <dgm:spPr/>
      <dgm:t>
        <a:bodyPr/>
        <a:lstStyle/>
        <a:p>
          <a:endParaRPr lang="en-US"/>
        </a:p>
      </dgm:t>
    </dgm:pt>
    <dgm:pt modelId="{3CD1E3CC-6DFA-7042-B572-1A7ED8AE8831}" type="pres">
      <dgm:prSet presAssocID="{1A67B8DD-CADB-4242-9B45-24EC92C1EB1E}" presName="hierRoot3" presStyleCnt="0"/>
      <dgm:spPr/>
    </dgm:pt>
    <dgm:pt modelId="{1D526135-71BB-D946-89D5-FCD00EB8A1C8}" type="pres">
      <dgm:prSet presAssocID="{1A67B8DD-CADB-4242-9B45-24EC92C1EB1E}" presName="composite3" presStyleCnt="0"/>
      <dgm:spPr/>
    </dgm:pt>
    <dgm:pt modelId="{24556FE8-C370-B441-B265-8B437B5C6D0E}" type="pres">
      <dgm:prSet presAssocID="{1A67B8DD-CADB-4242-9B45-24EC92C1EB1E}" presName="background3" presStyleLbl="node3" presStyleIdx="1" presStyleCnt="6"/>
      <dgm:spPr>
        <a:ln>
          <a:solidFill>
            <a:srgbClr val="FFFFFF"/>
          </a:solidFill>
        </a:ln>
        <a:effectLst/>
      </dgm:spPr>
    </dgm:pt>
    <dgm:pt modelId="{A6A1E4C1-438C-774C-A295-DD93998692EB}" type="pres">
      <dgm:prSet presAssocID="{1A67B8DD-CADB-4242-9B45-24EC92C1EB1E}" presName="text3" presStyleLbl="fgAcc3" presStyleIdx="1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CADCD5C-F24B-7844-A8D5-C478F761E399}" type="pres">
      <dgm:prSet presAssocID="{1A67B8DD-CADB-4242-9B45-24EC92C1EB1E}" presName="hierChild4" presStyleCnt="0"/>
      <dgm:spPr/>
    </dgm:pt>
    <dgm:pt modelId="{052362AC-AEBB-3E4E-8591-AC384F34BC9F}" type="pres">
      <dgm:prSet presAssocID="{C0F19E95-DC60-0D44-B706-6B9BA51A27EC}" presName="Name17" presStyleLbl="parChTrans1D3" presStyleIdx="2" presStyleCnt="6"/>
      <dgm:spPr/>
      <dgm:t>
        <a:bodyPr/>
        <a:lstStyle/>
        <a:p>
          <a:endParaRPr lang="it-IT"/>
        </a:p>
      </dgm:t>
    </dgm:pt>
    <dgm:pt modelId="{115F5224-33FF-3140-B6B4-98D8EFF12C2B}" type="pres">
      <dgm:prSet presAssocID="{7EC3D6E6-B923-6A48-B3CE-096088ADEB07}" presName="hierRoot3" presStyleCnt="0"/>
      <dgm:spPr/>
    </dgm:pt>
    <dgm:pt modelId="{5F2159C0-8C67-7741-B527-1F10F507B963}" type="pres">
      <dgm:prSet presAssocID="{7EC3D6E6-B923-6A48-B3CE-096088ADEB07}" presName="composite3" presStyleCnt="0"/>
      <dgm:spPr/>
    </dgm:pt>
    <dgm:pt modelId="{9ECBB3BF-6394-A944-8F1D-49D519F36F7A}" type="pres">
      <dgm:prSet presAssocID="{7EC3D6E6-B923-6A48-B3CE-096088ADEB07}" presName="background3" presStyleLbl="node3" presStyleIdx="2" presStyleCnt="6"/>
      <dgm:spPr>
        <a:noFill/>
        <a:ln>
          <a:noFill/>
        </a:ln>
      </dgm:spPr>
      <dgm:t>
        <a:bodyPr/>
        <a:lstStyle/>
        <a:p>
          <a:endParaRPr lang="en-US"/>
        </a:p>
      </dgm:t>
    </dgm:pt>
    <dgm:pt modelId="{FE6340CB-C3B6-BC4C-B887-2DA4022E45C6}" type="pres">
      <dgm:prSet presAssocID="{7EC3D6E6-B923-6A48-B3CE-096088ADEB07}" presName="text3" presStyleLbl="fgAcc3" presStyleIdx="2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A372AC6-8CF0-8841-9C0C-0BE3781806BF}" type="pres">
      <dgm:prSet presAssocID="{7EC3D6E6-B923-6A48-B3CE-096088ADEB07}" presName="hierChild4" presStyleCnt="0"/>
      <dgm:spPr/>
    </dgm:pt>
    <dgm:pt modelId="{EC6115DE-7464-F648-8329-184D3B0CBDAC}" type="pres">
      <dgm:prSet presAssocID="{EFD81055-5829-EA46-9ED9-88C711E4CD4D}" presName="Name10" presStyleLbl="parChTrans1D2" presStyleIdx="1" presStyleCnt="5"/>
      <dgm:spPr/>
      <dgm:t>
        <a:bodyPr/>
        <a:lstStyle/>
        <a:p>
          <a:endParaRPr lang="en-US"/>
        </a:p>
      </dgm:t>
    </dgm:pt>
    <dgm:pt modelId="{39D458F0-5C96-5941-928F-4DC0EA49EFC2}" type="pres">
      <dgm:prSet presAssocID="{B7DDABCF-AAB8-B144-89D2-782710C5ABF5}" presName="hierRoot2" presStyleCnt="0"/>
      <dgm:spPr/>
    </dgm:pt>
    <dgm:pt modelId="{2552B48B-2DED-E24A-AC2D-AB14E8068C22}" type="pres">
      <dgm:prSet presAssocID="{B7DDABCF-AAB8-B144-89D2-782710C5ABF5}" presName="composite2" presStyleCnt="0"/>
      <dgm:spPr/>
    </dgm:pt>
    <dgm:pt modelId="{C66D9BE7-89FB-CD4A-B8F6-6EF2429F3FD5}" type="pres">
      <dgm:prSet presAssocID="{B7DDABCF-AAB8-B144-89D2-782710C5ABF5}" presName="background2" presStyleLbl="node2" presStyleIdx="1" presStyleCnt="5"/>
      <dgm:spPr>
        <a:ln>
          <a:solidFill>
            <a:srgbClr val="FFFFFF"/>
          </a:solidFill>
        </a:ln>
        <a:effectLst/>
      </dgm:spPr>
    </dgm:pt>
    <dgm:pt modelId="{1BFDAC7A-E31D-B14B-9A62-C617C0064A8F}" type="pres">
      <dgm:prSet presAssocID="{B7DDABCF-AAB8-B144-89D2-782710C5ABF5}" presName="text2" presStyleLbl="fgAcc2" presStyleIdx="1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589F9EE-BC85-7B47-984E-B84BE5071097}" type="pres">
      <dgm:prSet presAssocID="{B7DDABCF-AAB8-B144-89D2-782710C5ABF5}" presName="hierChild3" presStyleCnt="0"/>
      <dgm:spPr/>
    </dgm:pt>
    <dgm:pt modelId="{C9A01AAB-AFC4-434A-B083-272EA79A6D69}" type="pres">
      <dgm:prSet presAssocID="{3D40D61C-032F-9F4A-80CC-E0E0F1C2B19C}" presName="Name10" presStyleLbl="parChTrans1D2" presStyleIdx="2" presStyleCnt="5"/>
      <dgm:spPr/>
      <dgm:t>
        <a:bodyPr/>
        <a:lstStyle/>
        <a:p>
          <a:endParaRPr lang="en-US"/>
        </a:p>
      </dgm:t>
    </dgm:pt>
    <dgm:pt modelId="{5AB98B8C-7DD3-2A48-A557-2DF2B19B27BA}" type="pres">
      <dgm:prSet presAssocID="{5A55BB20-6143-614A-BE59-8A524A7CFD62}" presName="hierRoot2" presStyleCnt="0"/>
      <dgm:spPr/>
    </dgm:pt>
    <dgm:pt modelId="{947C4EB5-C50F-C945-B6A5-3E8761A8DAFC}" type="pres">
      <dgm:prSet presAssocID="{5A55BB20-6143-614A-BE59-8A524A7CFD62}" presName="composite2" presStyleCnt="0"/>
      <dgm:spPr/>
    </dgm:pt>
    <dgm:pt modelId="{6AFE17BD-1211-6D4C-B903-C8F1CDDF9E14}" type="pres">
      <dgm:prSet presAssocID="{5A55BB20-6143-614A-BE59-8A524A7CFD62}" presName="background2" presStyleLbl="node2" presStyleIdx="2" presStyleCnt="5"/>
      <dgm:spPr>
        <a:ln>
          <a:solidFill>
            <a:srgbClr val="FFFFFF"/>
          </a:solidFill>
        </a:ln>
        <a:effectLst/>
      </dgm:spPr>
    </dgm:pt>
    <dgm:pt modelId="{CD59A98E-8974-F148-9FFE-4F562E7E75DD}" type="pres">
      <dgm:prSet presAssocID="{5A55BB20-6143-614A-BE59-8A524A7CFD62}" presName="text2" presStyleLbl="fgAcc2" presStyleIdx="2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210EA24-2AE3-A046-8122-D6DD7C086D7F}" type="pres">
      <dgm:prSet presAssocID="{5A55BB20-6143-614A-BE59-8A524A7CFD62}" presName="hierChild3" presStyleCnt="0"/>
      <dgm:spPr/>
    </dgm:pt>
    <dgm:pt modelId="{9E7AE685-ED64-1241-9B1E-D3CBDE2C7F11}" type="pres">
      <dgm:prSet presAssocID="{E2BA776E-96DD-2242-8C32-4BDEBC378947}" presName="Name10" presStyleLbl="parChTrans1D2" presStyleIdx="3" presStyleCnt="5"/>
      <dgm:spPr/>
      <dgm:t>
        <a:bodyPr/>
        <a:lstStyle/>
        <a:p>
          <a:endParaRPr lang="en-US"/>
        </a:p>
      </dgm:t>
    </dgm:pt>
    <dgm:pt modelId="{241D37FA-D044-AA4D-8074-FBD2615E7A74}" type="pres">
      <dgm:prSet presAssocID="{BCEEEAC0-1069-AB43-BDCF-9B11BB26B276}" presName="hierRoot2" presStyleCnt="0"/>
      <dgm:spPr/>
    </dgm:pt>
    <dgm:pt modelId="{1E59FCF4-78C1-7B42-B487-2836BCFC7805}" type="pres">
      <dgm:prSet presAssocID="{BCEEEAC0-1069-AB43-BDCF-9B11BB26B276}" presName="composite2" presStyleCnt="0"/>
      <dgm:spPr/>
    </dgm:pt>
    <dgm:pt modelId="{C0B111F2-C752-BE4C-9A59-F55DFB8B2D43}" type="pres">
      <dgm:prSet presAssocID="{BCEEEAC0-1069-AB43-BDCF-9B11BB26B276}" presName="background2" presStyleLbl="node2" presStyleIdx="3" presStyleCnt="5"/>
      <dgm:spPr>
        <a:ln>
          <a:solidFill>
            <a:srgbClr val="FFFFFF"/>
          </a:solidFill>
        </a:ln>
        <a:effectLst/>
      </dgm:spPr>
    </dgm:pt>
    <dgm:pt modelId="{CD806A0C-143D-7E4D-BB6F-C0D567500EEE}" type="pres">
      <dgm:prSet presAssocID="{BCEEEAC0-1069-AB43-BDCF-9B11BB26B276}" presName="text2" presStyleLbl="fgAcc2" presStyleIdx="3" presStyleCnt="5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5CB96577-838A-4542-AF80-48D2B3CA5437}" type="pres">
      <dgm:prSet presAssocID="{BCEEEAC0-1069-AB43-BDCF-9B11BB26B276}" presName="hierChild3" presStyleCnt="0"/>
      <dgm:spPr/>
    </dgm:pt>
    <dgm:pt modelId="{E2E14F91-6428-064F-A993-24167BC6154A}" type="pres">
      <dgm:prSet presAssocID="{ABA9D726-9AFF-A442-BB4A-9CB191E1E2D9}" presName="Name17" presStyleLbl="parChTrans1D3" presStyleIdx="3" presStyleCnt="6"/>
      <dgm:spPr/>
      <dgm:t>
        <a:bodyPr/>
        <a:lstStyle/>
        <a:p>
          <a:endParaRPr lang="en-US"/>
        </a:p>
      </dgm:t>
    </dgm:pt>
    <dgm:pt modelId="{186F012F-54DF-354B-97C0-F0F91A72EDF9}" type="pres">
      <dgm:prSet presAssocID="{8C719068-6528-B44E-9653-F2E4C6509C8C}" presName="hierRoot3" presStyleCnt="0"/>
      <dgm:spPr/>
    </dgm:pt>
    <dgm:pt modelId="{E11AFD8D-2585-8D45-93A5-03145CEAEE42}" type="pres">
      <dgm:prSet presAssocID="{8C719068-6528-B44E-9653-F2E4C6509C8C}" presName="composite3" presStyleCnt="0"/>
      <dgm:spPr/>
    </dgm:pt>
    <dgm:pt modelId="{52C5673A-E9A0-EC41-86D4-DA5B6D60200B}" type="pres">
      <dgm:prSet presAssocID="{8C719068-6528-B44E-9653-F2E4C6509C8C}" presName="background3" presStyleLbl="node3" presStyleIdx="3" presStyleCnt="6"/>
      <dgm:spPr>
        <a:ln>
          <a:solidFill>
            <a:srgbClr val="FFFFFF"/>
          </a:solidFill>
        </a:ln>
        <a:effectLst/>
      </dgm:spPr>
    </dgm:pt>
    <dgm:pt modelId="{AB00D486-B339-9A4E-9AC5-B2A7E33E39F4}" type="pres">
      <dgm:prSet presAssocID="{8C719068-6528-B44E-9653-F2E4C6509C8C}" presName="text3" presStyleLbl="fgAcc3" presStyleIdx="3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F474A00-8A5C-4A45-A1EA-962B6BE4E107}" type="pres">
      <dgm:prSet presAssocID="{8C719068-6528-B44E-9653-F2E4C6509C8C}" presName="hierChild4" presStyleCnt="0"/>
      <dgm:spPr/>
    </dgm:pt>
    <dgm:pt modelId="{38021DE1-1C34-9A4C-B2C7-3BF2725CE1D9}" type="pres">
      <dgm:prSet presAssocID="{05BF3CAC-987F-D54E-BFAE-C46A54D178C3}" presName="Name17" presStyleLbl="parChTrans1D3" presStyleIdx="4" presStyleCnt="6"/>
      <dgm:spPr/>
      <dgm:t>
        <a:bodyPr/>
        <a:lstStyle/>
        <a:p>
          <a:endParaRPr lang="en-US"/>
        </a:p>
      </dgm:t>
    </dgm:pt>
    <dgm:pt modelId="{BC1B0B5C-850D-F14D-8104-DA76F4287B2F}" type="pres">
      <dgm:prSet presAssocID="{93F8F936-E33C-EB40-9A00-BCE7ECABC2DA}" presName="hierRoot3" presStyleCnt="0"/>
      <dgm:spPr/>
    </dgm:pt>
    <dgm:pt modelId="{F785156F-8F84-8E46-8865-8386B094C49E}" type="pres">
      <dgm:prSet presAssocID="{93F8F936-E33C-EB40-9A00-BCE7ECABC2DA}" presName="composite3" presStyleCnt="0"/>
      <dgm:spPr/>
    </dgm:pt>
    <dgm:pt modelId="{B5976E7A-A6EF-DB4B-B97C-9F083E999AE0}" type="pres">
      <dgm:prSet presAssocID="{93F8F936-E33C-EB40-9A00-BCE7ECABC2DA}" presName="background3" presStyleLbl="node3" presStyleIdx="4" presStyleCnt="6"/>
      <dgm:spPr>
        <a:ln>
          <a:solidFill>
            <a:srgbClr val="FFFFFF"/>
          </a:solidFill>
        </a:ln>
        <a:effectLst/>
      </dgm:spPr>
    </dgm:pt>
    <dgm:pt modelId="{B882DEFD-39C6-FE49-B8EA-DE96239896D6}" type="pres">
      <dgm:prSet presAssocID="{93F8F936-E33C-EB40-9A00-BCE7ECABC2DA}" presName="text3" presStyleLbl="fgAcc3" presStyleIdx="4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D875C33-8886-4D47-A4C7-038574C12DBC}" type="pres">
      <dgm:prSet presAssocID="{93F8F936-E33C-EB40-9A00-BCE7ECABC2DA}" presName="hierChild4" presStyleCnt="0"/>
      <dgm:spPr/>
    </dgm:pt>
    <dgm:pt modelId="{8B79BD6B-2B0A-9F41-B1E7-CCD1539C9AFB}" type="pres">
      <dgm:prSet presAssocID="{3A300D69-63CF-9647-8622-B63932813E3D}" presName="Name17" presStyleLbl="parChTrans1D3" presStyleIdx="5" presStyleCnt="6"/>
      <dgm:spPr/>
      <dgm:t>
        <a:bodyPr/>
        <a:lstStyle/>
        <a:p>
          <a:endParaRPr lang="it-IT"/>
        </a:p>
      </dgm:t>
    </dgm:pt>
    <dgm:pt modelId="{391CBD1B-F9F5-0048-9BF4-EC9872DD8E0D}" type="pres">
      <dgm:prSet presAssocID="{99E621EF-8933-084B-B174-4BD2BBE30A4A}" presName="hierRoot3" presStyleCnt="0"/>
      <dgm:spPr/>
    </dgm:pt>
    <dgm:pt modelId="{5BE4C7F1-4B3A-A94A-AB75-3D1EC421911B}" type="pres">
      <dgm:prSet presAssocID="{99E621EF-8933-084B-B174-4BD2BBE30A4A}" presName="composite3" presStyleCnt="0"/>
      <dgm:spPr/>
    </dgm:pt>
    <dgm:pt modelId="{40EDB20A-EA0B-6C45-B3AF-7049ECF8EFB0}" type="pres">
      <dgm:prSet presAssocID="{99E621EF-8933-084B-B174-4BD2BBE30A4A}" presName="background3" presStyleLbl="node3" presStyleIdx="5" presStyleCnt="6"/>
      <dgm:spPr>
        <a:solidFill>
          <a:srgbClr val="FFFFFF"/>
        </a:solidFill>
        <a:ln>
          <a:solidFill>
            <a:srgbClr val="FFFFFF"/>
          </a:solidFill>
        </a:ln>
        <a:effectLst/>
      </dgm:spPr>
      <dgm:t>
        <a:bodyPr/>
        <a:lstStyle/>
        <a:p>
          <a:endParaRPr lang="en-US"/>
        </a:p>
      </dgm:t>
    </dgm:pt>
    <dgm:pt modelId="{9E186892-9964-B94C-AAE0-83AD139F9808}" type="pres">
      <dgm:prSet presAssocID="{99E621EF-8933-084B-B174-4BD2BBE30A4A}" presName="text3" presStyleLbl="fgAcc3" presStyleIdx="5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254A108-9255-614C-93A1-87B6F565BE8B}" type="pres">
      <dgm:prSet presAssocID="{99E621EF-8933-084B-B174-4BD2BBE30A4A}" presName="hierChild4" presStyleCnt="0"/>
      <dgm:spPr/>
    </dgm:pt>
    <dgm:pt modelId="{E7941170-083E-5F4C-BF27-71F9ABF1E646}" type="pres">
      <dgm:prSet presAssocID="{B2F72083-2523-6943-8766-1DC328C1BE8B}" presName="Name10" presStyleLbl="parChTrans1D2" presStyleIdx="4" presStyleCnt="5"/>
      <dgm:spPr/>
      <dgm:t>
        <a:bodyPr/>
        <a:lstStyle/>
        <a:p>
          <a:endParaRPr lang="it-IT"/>
        </a:p>
      </dgm:t>
    </dgm:pt>
    <dgm:pt modelId="{2A84DD2B-0608-3F44-9892-2794D2FA709B}" type="pres">
      <dgm:prSet presAssocID="{12863ECF-5299-C746-880E-2127B613E6CA}" presName="hierRoot2" presStyleCnt="0"/>
      <dgm:spPr/>
    </dgm:pt>
    <dgm:pt modelId="{DB65D7AF-4F89-7C40-ABCB-2466B9B63D9B}" type="pres">
      <dgm:prSet presAssocID="{12863ECF-5299-C746-880E-2127B613E6CA}" presName="composite2" presStyleCnt="0"/>
      <dgm:spPr/>
    </dgm:pt>
    <dgm:pt modelId="{226123EC-5955-E245-A72B-12EAD0DA168C}" type="pres">
      <dgm:prSet presAssocID="{12863ECF-5299-C746-880E-2127B613E6CA}" presName="background2" presStyleLbl="node2" presStyleIdx="4" presStyleCnt="5"/>
      <dgm:spPr>
        <a:ln>
          <a:solidFill>
            <a:srgbClr val="FFFFFF"/>
          </a:solidFill>
        </a:ln>
        <a:effectLst/>
      </dgm:spPr>
    </dgm:pt>
    <dgm:pt modelId="{E30C2172-9B7D-C34F-BA8B-55BE8E0C6A11}" type="pres">
      <dgm:prSet presAssocID="{12863ECF-5299-C746-880E-2127B613E6CA}" presName="text2" presStyleLbl="fgAcc2" presStyleIdx="4" presStyleCnt="5" custScaleX="132128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ADE4AD55-CBA6-3244-BC73-12CD418F4AED}" type="pres">
      <dgm:prSet presAssocID="{12863ECF-5299-C746-880E-2127B613E6CA}" presName="hierChild3" presStyleCnt="0"/>
      <dgm:spPr/>
    </dgm:pt>
  </dgm:ptLst>
  <dgm:cxnLst>
    <dgm:cxn modelId="{BD6A7CFD-B294-FD46-B25C-B872A684DCF4}" type="presOf" srcId="{8C719068-6528-B44E-9653-F2E4C6509C8C}" destId="{AB00D486-B339-9A4E-9AC5-B2A7E33E39F4}" srcOrd="0" destOrd="0" presId="urn:microsoft.com/office/officeart/2005/8/layout/hierarchy1"/>
    <dgm:cxn modelId="{DEB708DC-112B-684B-9098-463D2EBE226F}" srcId="{BCEEEAC0-1069-AB43-BDCF-9B11BB26B276}" destId="{93F8F936-E33C-EB40-9A00-BCE7ECABC2DA}" srcOrd="1" destOrd="0" parTransId="{05BF3CAC-987F-D54E-BFAE-C46A54D178C3}" sibTransId="{2686283E-3A8C-2645-90D1-CF7FA400695E}"/>
    <dgm:cxn modelId="{0F2DB1FA-FBC1-4349-B1E0-CB54FBF54B9C}" type="presOf" srcId="{1AF7DA44-9729-5C49-A460-C42183DAABC4}" destId="{ED21969E-0BD2-E34E-AB7A-18E6EF0A529A}" srcOrd="0" destOrd="0" presId="urn:microsoft.com/office/officeart/2005/8/layout/hierarchy1"/>
    <dgm:cxn modelId="{458CE488-F064-A44E-9312-314CA4B02B41}" type="presOf" srcId="{BA597484-909A-7840-A4FE-F86AF705E1B8}" destId="{82C590A4-0F28-ED43-A228-CA1064B3A987}" srcOrd="0" destOrd="0" presId="urn:microsoft.com/office/officeart/2005/8/layout/hierarchy1"/>
    <dgm:cxn modelId="{124E8B52-3973-CB46-AF05-A56EA694B794}" srcId="{53499460-2D09-0848-9BE5-02ACADDD6E12}" destId="{D65E9886-EEFA-6646-9F18-C8FD7BBB1721}" srcOrd="0" destOrd="0" parTransId="{1AF7DA44-9729-5C49-A460-C42183DAABC4}" sibTransId="{AD1A5B51-78EB-CE46-96A1-DB0FB51DF6E9}"/>
    <dgm:cxn modelId="{A638F6F4-CDAF-1445-9890-BF5F87B28A95}" srcId="{BA597484-909A-7840-A4FE-F86AF705E1B8}" destId="{12863ECF-5299-C746-880E-2127B613E6CA}" srcOrd="4" destOrd="0" parTransId="{B2F72083-2523-6943-8766-1DC328C1BE8B}" sibTransId="{D9C6EFDF-7152-9342-B43F-B06EDA513754}"/>
    <dgm:cxn modelId="{ACCE6937-FDAE-D649-A706-D88CFF31471F}" type="presOf" srcId="{E2BA776E-96DD-2242-8C32-4BDEBC378947}" destId="{9E7AE685-ED64-1241-9B1E-D3CBDE2C7F11}" srcOrd="0" destOrd="0" presId="urn:microsoft.com/office/officeart/2005/8/layout/hierarchy1"/>
    <dgm:cxn modelId="{CCBC295E-3C24-234F-905E-5278E95CC354}" type="presOf" srcId="{D65E9886-EEFA-6646-9F18-C8FD7BBB1721}" destId="{35945D3E-0206-F842-A11C-3275F288B849}" srcOrd="0" destOrd="0" presId="urn:microsoft.com/office/officeart/2005/8/layout/hierarchy1"/>
    <dgm:cxn modelId="{FEFCB0D7-2570-5A4F-983E-3D2088C04358}" srcId="{BA597484-909A-7840-A4FE-F86AF705E1B8}" destId="{BCEEEAC0-1069-AB43-BDCF-9B11BB26B276}" srcOrd="3" destOrd="0" parTransId="{E2BA776E-96DD-2242-8C32-4BDEBC378947}" sibTransId="{257394E0-3895-2A4E-B4F2-B77DEB0A20C8}"/>
    <dgm:cxn modelId="{32C598EF-FA95-B54D-8171-34F127624604}" type="presOf" srcId="{C0F19E95-DC60-0D44-B706-6B9BA51A27EC}" destId="{052362AC-AEBB-3E4E-8591-AC384F34BC9F}" srcOrd="0" destOrd="0" presId="urn:microsoft.com/office/officeart/2005/8/layout/hierarchy1"/>
    <dgm:cxn modelId="{FD997064-A21D-A845-9A67-7D64206BCEB9}" srcId="{9AEB1CF2-D951-ED42-8B36-7A2BF8B40AC8}" destId="{BA597484-909A-7840-A4FE-F86AF705E1B8}" srcOrd="0" destOrd="0" parTransId="{F31B372F-0543-9040-A6EA-AB24C8F8C55B}" sibTransId="{F7EC5922-4562-264F-9555-90E9E6751C64}"/>
    <dgm:cxn modelId="{25E92353-A749-544A-B9E5-D42017581710}" srcId="{BCEEEAC0-1069-AB43-BDCF-9B11BB26B276}" destId="{99E621EF-8933-084B-B174-4BD2BBE30A4A}" srcOrd="2" destOrd="0" parTransId="{3A300D69-63CF-9647-8622-B63932813E3D}" sibTransId="{91D88A33-1091-934A-A230-B6A546D5ECA8}"/>
    <dgm:cxn modelId="{7C7BFE70-D1E1-9C4B-8C71-4496B80FD148}" type="presOf" srcId="{B2F72083-2523-6943-8766-1DC328C1BE8B}" destId="{E7941170-083E-5F4C-BF27-71F9ABF1E646}" srcOrd="0" destOrd="0" presId="urn:microsoft.com/office/officeart/2005/8/layout/hierarchy1"/>
    <dgm:cxn modelId="{670EC0E3-5110-AF4F-B188-EBBB34104140}" type="presOf" srcId="{05BF3CAC-987F-D54E-BFAE-C46A54D178C3}" destId="{38021DE1-1C34-9A4C-B2C7-3BF2725CE1D9}" srcOrd="0" destOrd="0" presId="urn:microsoft.com/office/officeart/2005/8/layout/hierarchy1"/>
    <dgm:cxn modelId="{7825C76C-4832-FF47-A113-398233DE40BD}" type="presOf" srcId="{B7DDABCF-AAB8-B144-89D2-782710C5ABF5}" destId="{1BFDAC7A-E31D-B14B-9A62-C617C0064A8F}" srcOrd="0" destOrd="0" presId="urn:microsoft.com/office/officeart/2005/8/layout/hierarchy1"/>
    <dgm:cxn modelId="{26672BD0-24A3-C84A-A9E1-A15C2655FD94}" type="presOf" srcId="{99E621EF-8933-084B-B174-4BD2BBE30A4A}" destId="{9E186892-9964-B94C-AAE0-83AD139F9808}" srcOrd="0" destOrd="0" presId="urn:microsoft.com/office/officeart/2005/8/layout/hierarchy1"/>
    <dgm:cxn modelId="{D9CCAD6B-A733-DC42-9880-CC58840225D2}" type="presOf" srcId="{ABA9D726-9AFF-A442-BB4A-9CB191E1E2D9}" destId="{E2E14F91-6428-064F-A993-24167BC6154A}" srcOrd="0" destOrd="0" presId="urn:microsoft.com/office/officeart/2005/8/layout/hierarchy1"/>
    <dgm:cxn modelId="{B3B0C6ED-5990-E447-87B2-04DA475A5FD9}" srcId="{BA597484-909A-7840-A4FE-F86AF705E1B8}" destId="{53499460-2D09-0848-9BE5-02ACADDD6E12}" srcOrd="0" destOrd="0" parTransId="{2C09D80F-6B70-3644-98C7-21809339E649}" sibTransId="{5CA6F144-D25E-6047-9F19-C4F89576DF36}"/>
    <dgm:cxn modelId="{51FD8219-377E-954B-86D9-80A7B809902D}" type="presOf" srcId="{2C09D80F-6B70-3644-98C7-21809339E649}" destId="{0744E0FE-4086-5E48-8AF9-088DCF6CF635}" srcOrd="0" destOrd="0" presId="urn:microsoft.com/office/officeart/2005/8/layout/hierarchy1"/>
    <dgm:cxn modelId="{E0DB17AE-F422-A64B-AD73-5ACA91D99638}" srcId="{BA597484-909A-7840-A4FE-F86AF705E1B8}" destId="{B7DDABCF-AAB8-B144-89D2-782710C5ABF5}" srcOrd="1" destOrd="0" parTransId="{EFD81055-5829-EA46-9ED9-88C711E4CD4D}" sibTransId="{FF05FECC-C5EA-3649-9004-73BA51F000E1}"/>
    <dgm:cxn modelId="{6336B2D4-9B57-E244-944C-2E9DD2DB3876}" type="presOf" srcId="{4EC2D07F-41FC-4345-8921-B71A48651E20}" destId="{5F2DFC6C-8BC6-E746-ABFD-04D464818BF6}" srcOrd="0" destOrd="0" presId="urn:microsoft.com/office/officeart/2005/8/layout/hierarchy1"/>
    <dgm:cxn modelId="{DB7AF63C-5FA0-7D4A-BA5B-8A4361F37176}" srcId="{BCEEEAC0-1069-AB43-BDCF-9B11BB26B276}" destId="{8C719068-6528-B44E-9653-F2E4C6509C8C}" srcOrd="0" destOrd="0" parTransId="{ABA9D726-9AFF-A442-BB4A-9CB191E1E2D9}" sibTransId="{70994AD0-9636-0847-A18A-ED6883E8F0B9}"/>
    <dgm:cxn modelId="{33909CCD-11EF-7B48-9257-59BB4DECE02D}" type="presOf" srcId="{BCEEEAC0-1069-AB43-BDCF-9B11BB26B276}" destId="{CD806A0C-143D-7E4D-BB6F-C0D567500EEE}" srcOrd="0" destOrd="0" presId="urn:microsoft.com/office/officeart/2005/8/layout/hierarchy1"/>
    <dgm:cxn modelId="{426752E4-3096-AE4B-85DD-E40E0D433DD0}" type="presOf" srcId="{12863ECF-5299-C746-880E-2127B613E6CA}" destId="{E30C2172-9B7D-C34F-BA8B-55BE8E0C6A11}" srcOrd="0" destOrd="0" presId="urn:microsoft.com/office/officeart/2005/8/layout/hierarchy1"/>
    <dgm:cxn modelId="{A5C2B3B2-F546-1A40-B5C5-0C2D2FABB5A0}" srcId="{53499460-2D09-0848-9BE5-02ACADDD6E12}" destId="{7EC3D6E6-B923-6A48-B3CE-096088ADEB07}" srcOrd="2" destOrd="0" parTransId="{C0F19E95-DC60-0D44-B706-6B9BA51A27EC}" sibTransId="{DFAE913A-F44A-854B-999C-2879190CDE65}"/>
    <dgm:cxn modelId="{9EDBCA5A-F3BD-4240-A772-7411BA4A6715}" type="presOf" srcId="{3D40D61C-032F-9F4A-80CC-E0E0F1C2B19C}" destId="{C9A01AAB-AFC4-434A-B083-272EA79A6D69}" srcOrd="0" destOrd="0" presId="urn:microsoft.com/office/officeart/2005/8/layout/hierarchy1"/>
    <dgm:cxn modelId="{18824010-155A-3946-B08E-BFB9E12F99D4}" type="presOf" srcId="{7EC3D6E6-B923-6A48-B3CE-096088ADEB07}" destId="{FE6340CB-C3B6-BC4C-B887-2DA4022E45C6}" srcOrd="0" destOrd="0" presId="urn:microsoft.com/office/officeart/2005/8/layout/hierarchy1"/>
    <dgm:cxn modelId="{E6CAA258-5FC5-5940-843B-61FFC4AD5A24}" srcId="{BA597484-909A-7840-A4FE-F86AF705E1B8}" destId="{5A55BB20-6143-614A-BE59-8A524A7CFD62}" srcOrd="2" destOrd="0" parTransId="{3D40D61C-032F-9F4A-80CC-E0E0F1C2B19C}" sibTransId="{59825421-9681-0C4B-B61A-4EAD0F56AA7C}"/>
    <dgm:cxn modelId="{23690A76-A4FA-B24C-A30E-C221F1363283}" srcId="{53499460-2D09-0848-9BE5-02ACADDD6E12}" destId="{1A67B8DD-CADB-4242-9B45-24EC92C1EB1E}" srcOrd="1" destOrd="0" parTransId="{4EC2D07F-41FC-4345-8921-B71A48651E20}" sibTransId="{5966DAFD-A9DF-FC47-967D-F247A10BB041}"/>
    <dgm:cxn modelId="{ABA433D5-24ED-6E43-8ABC-256E51E5ECAC}" type="presOf" srcId="{93F8F936-E33C-EB40-9A00-BCE7ECABC2DA}" destId="{B882DEFD-39C6-FE49-B8EA-DE96239896D6}" srcOrd="0" destOrd="0" presId="urn:microsoft.com/office/officeart/2005/8/layout/hierarchy1"/>
    <dgm:cxn modelId="{D3839F1E-3BD8-A646-8205-AC92B452C924}" type="presOf" srcId="{3A300D69-63CF-9647-8622-B63932813E3D}" destId="{8B79BD6B-2B0A-9F41-B1E7-CCD1539C9AFB}" srcOrd="0" destOrd="0" presId="urn:microsoft.com/office/officeart/2005/8/layout/hierarchy1"/>
    <dgm:cxn modelId="{E99BE00D-9AA1-7A4F-82A3-676036A10CFA}" type="presOf" srcId="{53499460-2D09-0848-9BE5-02ACADDD6E12}" destId="{ECE7DC10-9357-4042-9AF0-CFB347B42188}" srcOrd="0" destOrd="0" presId="urn:microsoft.com/office/officeart/2005/8/layout/hierarchy1"/>
    <dgm:cxn modelId="{C30C9D42-5031-184D-B3FC-3CAEA6283E59}" type="presOf" srcId="{EFD81055-5829-EA46-9ED9-88C711E4CD4D}" destId="{EC6115DE-7464-F648-8329-184D3B0CBDAC}" srcOrd="0" destOrd="0" presId="urn:microsoft.com/office/officeart/2005/8/layout/hierarchy1"/>
    <dgm:cxn modelId="{A10085EE-B1F7-1A40-B03E-5C93CFB8FFD7}" type="presOf" srcId="{9AEB1CF2-D951-ED42-8B36-7A2BF8B40AC8}" destId="{2FC3CB46-0C16-BB48-AA3E-25DEE9E4CDB9}" srcOrd="0" destOrd="0" presId="urn:microsoft.com/office/officeart/2005/8/layout/hierarchy1"/>
    <dgm:cxn modelId="{7B7F3796-AC1B-DF4E-896B-A9C5FF26DC74}" type="presOf" srcId="{5A55BB20-6143-614A-BE59-8A524A7CFD62}" destId="{CD59A98E-8974-F148-9FFE-4F562E7E75DD}" srcOrd="0" destOrd="0" presId="urn:microsoft.com/office/officeart/2005/8/layout/hierarchy1"/>
    <dgm:cxn modelId="{AE8C1B38-544F-2845-A27D-C926068AB165}" type="presOf" srcId="{1A67B8DD-CADB-4242-9B45-24EC92C1EB1E}" destId="{A6A1E4C1-438C-774C-A295-DD93998692EB}" srcOrd="0" destOrd="0" presId="urn:microsoft.com/office/officeart/2005/8/layout/hierarchy1"/>
    <dgm:cxn modelId="{DA5CE8BE-75B5-A247-97A4-81C90BF51B1C}" type="presParOf" srcId="{2FC3CB46-0C16-BB48-AA3E-25DEE9E4CDB9}" destId="{1BE8629C-B2B3-C44D-9999-068DF5C779C1}" srcOrd="0" destOrd="0" presId="urn:microsoft.com/office/officeart/2005/8/layout/hierarchy1"/>
    <dgm:cxn modelId="{E5571833-C00B-FB43-9AD5-58EDF11E1DE3}" type="presParOf" srcId="{1BE8629C-B2B3-C44D-9999-068DF5C779C1}" destId="{24C3C9D5-78F6-C141-89BE-E8469E27639E}" srcOrd="0" destOrd="0" presId="urn:microsoft.com/office/officeart/2005/8/layout/hierarchy1"/>
    <dgm:cxn modelId="{EDCF7256-548B-1547-8E14-164DA50967B5}" type="presParOf" srcId="{24C3C9D5-78F6-C141-89BE-E8469E27639E}" destId="{CD627E56-EBA2-E043-9B6D-D28F6310E099}" srcOrd="0" destOrd="0" presId="urn:microsoft.com/office/officeart/2005/8/layout/hierarchy1"/>
    <dgm:cxn modelId="{62299933-5BCE-8541-958B-8809D4B9097B}" type="presParOf" srcId="{24C3C9D5-78F6-C141-89BE-E8469E27639E}" destId="{82C590A4-0F28-ED43-A228-CA1064B3A987}" srcOrd="1" destOrd="0" presId="urn:microsoft.com/office/officeart/2005/8/layout/hierarchy1"/>
    <dgm:cxn modelId="{ED64735E-DDD6-3F41-82F6-7460672AA23A}" type="presParOf" srcId="{1BE8629C-B2B3-C44D-9999-068DF5C779C1}" destId="{34095675-6B83-944B-81A3-805810128A8D}" srcOrd="1" destOrd="0" presId="urn:microsoft.com/office/officeart/2005/8/layout/hierarchy1"/>
    <dgm:cxn modelId="{B628D1DB-9FA2-BB44-84A5-F7EA2CD4149E}" type="presParOf" srcId="{34095675-6B83-944B-81A3-805810128A8D}" destId="{0744E0FE-4086-5E48-8AF9-088DCF6CF635}" srcOrd="0" destOrd="0" presId="urn:microsoft.com/office/officeart/2005/8/layout/hierarchy1"/>
    <dgm:cxn modelId="{D8A5F2B8-99B7-9246-9FFE-1AEF3982EC95}" type="presParOf" srcId="{34095675-6B83-944B-81A3-805810128A8D}" destId="{088FD5F9-141E-9642-BA3D-837D5C9ACD54}" srcOrd="1" destOrd="0" presId="urn:microsoft.com/office/officeart/2005/8/layout/hierarchy1"/>
    <dgm:cxn modelId="{6033B995-EDDB-B449-9E07-BEF580CED8C5}" type="presParOf" srcId="{088FD5F9-141E-9642-BA3D-837D5C9ACD54}" destId="{5678B6FB-300D-534D-8237-CA925A9119A4}" srcOrd="0" destOrd="0" presId="urn:microsoft.com/office/officeart/2005/8/layout/hierarchy1"/>
    <dgm:cxn modelId="{2483C79B-BFB9-C54E-962C-F3E684A5B1AC}" type="presParOf" srcId="{5678B6FB-300D-534D-8237-CA925A9119A4}" destId="{50CCE195-E7E2-4B4A-A921-5480018E2CA5}" srcOrd="0" destOrd="0" presId="urn:microsoft.com/office/officeart/2005/8/layout/hierarchy1"/>
    <dgm:cxn modelId="{5E951422-1BB9-1B46-9C39-0E126E5F3883}" type="presParOf" srcId="{5678B6FB-300D-534D-8237-CA925A9119A4}" destId="{ECE7DC10-9357-4042-9AF0-CFB347B42188}" srcOrd="1" destOrd="0" presId="urn:microsoft.com/office/officeart/2005/8/layout/hierarchy1"/>
    <dgm:cxn modelId="{9E633A02-D321-F648-AA55-1E3CBD8BFFB7}" type="presParOf" srcId="{088FD5F9-141E-9642-BA3D-837D5C9ACD54}" destId="{99BFC27E-7B61-624D-AC96-0DC443F28502}" srcOrd="1" destOrd="0" presId="urn:microsoft.com/office/officeart/2005/8/layout/hierarchy1"/>
    <dgm:cxn modelId="{D661DF3B-3B4B-7D40-A07E-EB6217B3AE1E}" type="presParOf" srcId="{99BFC27E-7B61-624D-AC96-0DC443F28502}" destId="{ED21969E-0BD2-E34E-AB7A-18E6EF0A529A}" srcOrd="0" destOrd="0" presId="urn:microsoft.com/office/officeart/2005/8/layout/hierarchy1"/>
    <dgm:cxn modelId="{8ACCC373-D803-B046-B850-2D50E6E9AF58}" type="presParOf" srcId="{99BFC27E-7B61-624D-AC96-0DC443F28502}" destId="{E6913BC1-7FBE-2B42-B7F3-542678CDE19C}" srcOrd="1" destOrd="0" presId="urn:microsoft.com/office/officeart/2005/8/layout/hierarchy1"/>
    <dgm:cxn modelId="{1687D75D-8964-A947-B291-BD2DBDB0D537}" type="presParOf" srcId="{E6913BC1-7FBE-2B42-B7F3-542678CDE19C}" destId="{9BE2FA9D-B72C-B548-B06B-B3A342CA5EE6}" srcOrd="0" destOrd="0" presId="urn:microsoft.com/office/officeart/2005/8/layout/hierarchy1"/>
    <dgm:cxn modelId="{929B6AAF-AEBB-FA47-8C93-CEC681F357AA}" type="presParOf" srcId="{9BE2FA9D-B72C-B548-B06B-B3A342CA5EE6}" destId="{51B383B9-4791-2F4A-955F-9283A256682B}" srcOrd="0" destOrd="0" presId="urn:microsoft.com/office/officeart/2005/8/layout/hierarchy1"/>
    <dgm:cxn modelId="{4FF30EBC-E92D-9546-B429-38DEC05DB9C3}" type="presParOf" srcId="{9BE2FA9D-B72C-B548-B06B-B3A342CA5EE6}" destId="{35945D3E-0206-F842-A11C-3275F288B849}" srcOrd="1" destOrd="0" presId="urn:microsoft.com/office/officeart/2005/8/layout/hierarchy1"/>
    <dgm:cxn modelId="{F0E6E00A-E399-F243-8D59-29AFE2437FB7}" type="presParOf" srcId="{E6913BC1-7FBE-2B42-B7F3-542678CDE19C}" destId="{3E872061-B330-254F-9E25-B62BD43EC427}" srcOrd="1" destOrd="0" presId="urn:microsoft.com/office/officeart/2005/8/layout/hierarchy1"/>
    <dgm:cxn modelId="{39E7B455-895E-9E47-94E2-488D0A0F105C}" type="presParOf" srcId="{99BFC27E-7B61-624D-AC96-0DC443F28502}" destId="{5F2DFC6C-8BC6-E746-ABFD-04D464818BF6}" srcOrd="2" destOrd="0" presId="urn:microsoft.com/office/officeart/2005/8/layout/hierarchy1"/>
    <dgm:cxn modelId="{1909E8CE-8169-6843-8E1A-0A8E7762A62F}" type="presParOf" srcId="{99BFC27E-7B61-624D-AC96-0DC443F28502}" destId="{3CD1E3CC-6DFA-7042-B572-1A7ED8AE8831}" srcOrd="3" destOrd="0" presId="urn:microsoft.com/office/officeart/2005/8/layout/hierarchy1"/>
    <dgm:cxn modelId="{805BDF04-EE5D-134C-A677-3A0B460E834C}" type="presParOf" srcId="{3CD1E3CC-6DFA-7042-B572-1A7ED8AE8831}" destId="{1D526135-71BB-D946-89D5-FCD00EB8A1C8}" srcOrd="0" destOrd="0" presId="urn:microsoft.com/office/officeart/2005/8/layout/hierarchy1"/>
    <dgm:cxn modelId="{79031B8B-BAEA-894B-91A9-27FC14C6EF21}" type="presParOf" srcId="{1D526135-71BB-D946-89D5-FCD00EB8A1C8}" destId="{24556FE8-C370-B441-B265-8B437B5C6D0E}" srcOrd="0" destOrd="0" presId="urn:microsoft.com/office/officeart/2005/8/layout/hierarchy1"/>
    <dgm:cxn modelId="{C9184E27-DDAB-8747-B06F-E0CA81DF61C4}" type="presParOf" srcId="{1D526135-71BB-D946-89D5-FCD00EB8A1C8}" destId="{A6A1E4C1-438C-774C-A295-DD93998692EB}" srcOrd="1" destOrd="0" presId="urn:microsoft.com/office/officeart/2005/8/layout/hierarchy1"/>
    <dgm:cxn modelId="{094D6A20-85E7-CA44-8818-3463D25AA86A}" type="presParOf" srcId="{3CD1E3CC-6DFA-7042-B572-1A7ED8AE8831}" destId="{CCADCD5C-F24B-7844-A8D5-C478F761E399}" srcOrd="1" destOrd="0" presId="urn:microsoft.com/office/officeart/2005/8/layout/hierarchy1"/>
    <dgm:cxn modelId="{C96CCE2C-3711-5840-9BA4-6DA41723D7AD}" type="presParOf" srcId="{99BFC27E-7B61-624D-AC96-0DC443F28502}" destId="{052362AC-AEBB-3E4E-8591-AC384F34BC9F}" srcOrd="4" destOrd="0" presId="urn:microsoft.com/office/officeart/2005/8/layout/hierarchy1"/>
    <dgm:cxn modelId="{E124DADC-3895-5340-80BD-43F39A3843DC}" type="presParOf" srcId="{99BFC27E-7B61-624D-AC96-0DC443F28502}" destId="{115F5224-33FF-3140-B6B4-98D8EFF12C2B}" srcOrd="5" destOrd="0" presId="urn:microsoft.com/office/officeart/2005/8/layout/hierarchy1"/>
    <dgm:cxn modelId="{650AFF89-09B7-7E4B-BEF4-5695D4C0BC10}" type="presParOf" srcId="{115F5224-33FF-3140-B6B4-98D8EFF12C2B}" destId="{5F2159C0-8C67-7741-B527-1F10F507B963}" srcOrd="0" destOrd="0" presId="urn:microsoft.com/office/officeart/2005/8/layout/hierarchy1"/>
    <dgm:cxn modelId="{AA88E714-2941-CD4F-B6D5-FDE6161A0357}" type="presParOf" srcId="{5F2159C0-8C67-7741-B527-1F10F507B963}" destId="{9ECBB3BF-6394-A944-8F1D-49D519F36F7A}" srcOrd="0" destOrd="0" presId="urn:microsoft.com/office/officeart/2005/8/layout/hierarchy1"/>
    <dgm:cxn modelId="{0471A551-EA30-D043-8CA9-463DDBC3AA89}" type="presParOf" srcId="{5F2159C0-8C67-7741-B527-1F10F507B963}" destId="{FE6340CB-C3B6-BC4C-B887-2DA4022E45C6}" srcOrd="1" destOrd="0" presId="urn:microsoft.com/office/officeart/2005/8/layout/hierarchy1"/>
    <dgm:cxn modelId="{8D9BAA27-830E-D841-8B4B-B7687675E192}" type="presParOf" srcId="{115F5224-33FF-3140-B6B4-98D8EFF12C2B}" destId="{5A372AC6-8CF0-8841-9C0C-0BE3781806BF}" srcOrd="1" destOrd="0" presId="urn:microsoft.com/office/officeart/2005/8/layout/hierarchy1"/>
    <dgm:cxn modelId="{0BF40FEA-1BFD-D14C-842E-77AFA6B5F7F1}" type="presParOf" srcId="{34095675-6B83-944B-81A3-805810128A8D}" destId="{EC6115DE-7464-F648-8329-184D3B0CBDAC}" srcOrd="2" destOrd="0" presId="urn:microsoft.com/office/officeart/2005/8/layout/hierarchy1"/>
    <dgm:cxn modelId="{8D19171B-FDC4-D94E-9BCA-9619B5EF8242}" type="presParOf" srcId="{34095675-6B83-944B-81A3-805810128A8D}" destId="{39D458F0-5C96-5941-928F-4DC0EA49EFC2}" srcOrd="3" destOrd="0" presId="urn:microsoft.com/office/officeart/2005/8/layout/hierarchy1"/>
    <dgm:cxn modelId="{D7B6B8F6-A251-0F4A-A5F4-7FAB91ED2EED}" type="presParOf" srcId="{39D458F0-5C96-5941-928F-4DC0EA49EFC2}" destId="{2552B48B-2DED-E24A-AC2D-AB14E8068C22}" srcOrd="0" destOrd="0" presId="urn:microsoft.com/office/officeart/2005/8/layout/hierarchy1"/>
    <dgm:cxn modelId="{6593D223-F08C-8245-93A1-DE85FBDF22AC}" type="presParOf" srcId="{2552B48B-2DED-E24A-AC2D-AB14E8068C22}" destId="{C66D9BE7-89FB-CD4A-B8F6-6EF2429F3FD5}" srcOrd="0" destOrd="0" presId="urn:microsoft.com/office/officeart/2005/8/layout/hierarchy1"/>
    <dgm:cxn modelId="{A5D8BC2A-8D06-B041-BC1F-46F5835CDA97}" type="presParOf" srcId="{2552B48B-2DED-E24A-AC2D-AB14E8068C22}" destId="{1BFDAC7A-E31D-B14B-9A62-C617C0064A8F}" srcOrd="1" destOrd="0" presId="urn:microsoft.com/office/officeart/2005/8/layout/hierarchy1"/>
    <dgm:cxn modelId="{DA9B02FF-A0FB-2B4A-9E0A-72B88C7B37F2}" type="presParOf" srcId="{39D458F0-5C96-5941-928F-4DC0EA49EFC2}" destId="{2589F9EE-BC85-7B47-984E-B84BE5071097}" srcOrd="1" destOrd="0" presId="urn:microsoft.com/office/officeart/2005/8/layout/hierarchy1"/>
    <dgm:cxn modelId="{EC0F8C39-9498-C947-A743-6F904D48C9B6}" type="presParOf" srcId="{34095675-6B83-944B-81A3-805810128A8D}" destId="{C9A01AAB-AFC4-434A-B083-272EA79A6D69}" srcOrd="4" destOrd="0" presId="urn:microsoft.com/office/officeart/2005/8/layout/hierarchy1"/>
    <dgm:cxn modelId="{CEA58CC0-3A87-C04E-9504-5488A2B93741}" type="presParOf" srcId="{34095675-6B83-944B-81A3-805810128A8D}" destId="{5AB98B8C-7DD3-2A48-A557-2DF2B19B27BA}" srcOrd="5" destOrd="0" presId="urn:microsoft.com/office/officeart/2005/8/layout/hierarchy1"/>
    <dgm:cxn modelId="{97C5D49E-7185-8D45-8582-9667A59344E0}" type="presParOf" srcId="{5AB98B8C-7DD3-2A48-A557-2DF2B19B27BA}" destId="{947C4EB5-C50F-C945-B6A5-3E8761A8DAFC}" srcOrd="0" destOrd="0" presId="urn:microsoft.com/office/officeart/2005/8/layout/hierarchy1"/>
    <dgm:cxn modelId="{5D00D9E8-9E85-B644-9BC5-A7BC70FCAB9B}" type="presParOf" srcId="{947C4EB5-C50F-C945-B6A5-3E8761A8DAFC}" destId="{6AFE17BD-1211-6D4C-B903-C8F1CDDF9E14}" srcOrd="0" destOrd="0" presId="urn:microsoft.com/office/officeart/2005/8/layout/hierarchy1"/>
    <dgm:cxn modelId="{BD371E8C-0505-E347-A7CB-145B9E34E3CC}" type="presParOf" srcId="{947C4EB5-C50F-C945-B6A5-3E8761A8DAFC}" destId="{CD59A98E-8974-F148-9FFE-4F562E7E75DD}" srcOrd="1" destOrd="0" presId="urn:microsoft.com/office/officeart/2005/8/layout/hierarchy1"/>
    <dgm:cxn modelId="{1776C058-5D5B-944D-A242-C2E18461A836}" type="presParOf" srcId="{5AB98B8C-7DD3-2A48-A557-2DF2B19B27BA}" destId="{7210EA24-2AE3-A046-8122-D6DD7C086D7F}" srcOrd="1" destOrd="0" presId="urn:microsoft.com/office/officeart/2005/8/layout/hierarchy1"/>
    <dgm:cxn modelId="{E5812444-9A91-1A4D-8000-327FC7759417}" type="presParOf" srcId="{34095675-6B83-944B-81A3-805810128A8D}" destId="{9E7AE685-ED64-1241-9B1E-D3CBDE2C7F11}" srcOrd="6" destOrd="0" presId="urn:microsoft.com/office/officeart/2005/8/layout/hierarchy1"/>
    <dgm:cxn modelId="{954F1B8D-D182-224D-B10F-18295F069929}" type="presParOf" srcId="{34095675-6B83-944B-81A3-805810128A8D}" destId="{241D37FA-D044-AA4D-8074-FBD2615E7A74}" srcOrd="7" destOrd="0" presId="urn:microsoft.com/office/officeart/2005/8/layout/hierarchy1"/>
    <dgm:cxn modelId="{F6F55316-75E4-B44E-9B91-4A26919176D1}" type="presParOf" srcId="{241D37FA-D044-AA4D-8074-FBD2615E7A74}" destId="{1E59FCF4-78C1-7B42-B487-2836BCFC7805}" srcOrd="0" destOrd="0" presId="urn:microsoft.com/office/officeart/2005/8/layout/hierarchy1"/>
    <dgm:cxn modelId="{DCBA3430-6F73-3D47-BD32-2696618F8C44}" type="presParOf" srcId="{1E59FCF4-78C1-7B42-B487-2836BCFC7805}" destId="{C0B111F2-C752-BE4C-9A59-F55DFB8B2D43}" srcOrd="0" destOrd="0" presId="urn:microsoft.com/office/officeart/2005/8/layout/hierarchy1"/>
    <dgm:cxn modelId="{F02C7462-9736-DC47-988B-360C1808F038}" type="presParOf" srcId="{1E59FCF4-78C1-7B42-B487-2836BCFC7805}" destId="{CD806A0C-143D-7E4D-BB6F-C0D567500EEE}" srcOrd="1" destOrd="0" presId="urn:microsoft.com/office/officeart/2005/8/layout/hierarchy1"/>
    <dgm:cxn modelId="{B724C61C-0292-D74E-BAD8-6DE178C7162E}" type="presParOf" srcId="{241D37FA-D044-AA4D-8074-FBD2615E7A74}" destId="{5CB96577-838A-4542-AF80-48D2B3CA5437}" srcOrd="1" destOrd="0" presId="urn:microsoft.com/office/officeart/2005/8/layout/hierarchy1"/>
    <dgm:cxn modelId="{B2716804-254F-AE48-9937-4AAF830258B2}" type="presParOf" srcId="{5CB96577-838A-4542-AF80-48D2B3CA5437}" destId="{E2E14F91-6428-064F-A993-24167BC6154A}" srcOrd="0" destOrd="0" presId="urn:microsoft.com/office/officeart/2005/8/layout/hierarchy1"/>
    <dgm:cxn modelId="{96284D9D-7B6E-794D-9607-36157C0722D8}" type="presParOf" srcId="{5CB96577-838A-4542-AF80-48D2B3CA5437}" destId="{186F012F-54DF-354B-97C0-F0F91A72EDF9}" srcOrd="1" destOrd="0" presId="urn:microsoft.com/office/officeart/2005/8/layout/hierarchy1"/>
    <dgm:cxn modelId="{0097433E-E54F-074C-A577-8A2A0D14BD03}" type="presParOf" srcId="{186F012F-54DF-354B-97C0-F0F91A72EDF9}" destId="{E11AFD8D-2585-8D45-93A5-03145CEAEE42}" srcOrd="0" destOrd="0" presId="urn:microsoft.com/office/officeart/2005/8/layout/hierarchy1"/>
    <dgm:cxn modelId="{490C1D4B-D38D-AB4D-8E5C-0F2A6D1B3A32}" type="presParOf" srcId="{E11AFD8D-2585-8D45-93A5-03145CEAEE42}" destId="{52C5673A-E9A0-EC41-86D4-DA5B6D60200B}" srcOrd="0" destOrd="0" presId="urn:microsoft.com/office/officeart/2005/8/layout/hierarchy1"/>
    <dgm:cxn modelId="{3768941F-73FA-B548-8BC7-845795A52A04}" type="presParOf" srcId="{E11AFD8D-2585-8D45-93A5-03145CEAEE42}" destId="{AB00D486-B339-9A4E-9AC5-B2A7E33E39F4}" srcOrd="1" destOrd="0" presId="urn:microsoft.com/office/officeart/2005/8/layout/hierarchy1"/>
    <dgm:cxn modelId="{8F90B019-34A3-9F45-9FC7-8836100B6424}" type="presParOf" srcId="{186F012F-54DF-354B-97C0-F0F91A72EDF9}" destId="{FF474A00-8A5C-4A45-A1EA-962B6BE4E107}" srcOrd="1" destOrd="0" presId="urn:microsoft.com/office/officeart/2005/8/layout/hierarchy1"/>
    <dgm:cxn modelId="{958E3B58-3030-9F42-ABDC-6B8020371FC0}" type="presParOf" srcId="{5CB96577-838A-4542-AF80-48D2B3CA5437}" destId="{38021DE1-1C34-9A4C-B2C7-3BF2725CE1D9}" srcOrd="2" destOrd="0" presId="urn:microsoft.com/office/officeart/2005/8/layout/hierarchy1"/>
    <dgm:cxn modelId="{4DB53A8F-0746-ED45-8A90-AD74464E362E}" type="presParOf" srcId="{5CB96577-838A-4542-AF80-48D2B3CA5437}" destId="{BC1B0B5C-850D-F14D-8104-DA76F4287B2F}" srcOrd="3" destOrd="0" presId="urn:microsoft.com/office/officeart/2005/8/layout/hierarchy1"/>
    <dgm:cxn modelId="{7CF1097D-89AF-4848-A353-B866BC059E39}" type="presParOf" srcId="{BC1B0B5C-850D-F14D-8104-DA76F4287B2F}" destId="{F785156F-8F84-8E46-8865-8386B094C49E}" srcOrd="0" destOrd="0" presId="urn:microsoft.com/office/officeart/2005/8/layout/hierarchy1"/>
    <dgm:cxn modelId="{02193D2A-A29B-D54B-AC9B-DEB53B1335DB}" type="presParOf" srcId="{F785156F-8F84-8E46-8865-8386B094C49E}" destId="{B5976E7A-A6EF-DB4B-B97C-9F083E999AE0}" srcOrd="0" destOrd="0" presId="urn:microsoft.com/office/officeart/2005/8/layout/hierarchy1"/>
    <dgm:cxn modelId="{312DB2E2-0B16-714E-895E-2918E395F595}" type="presParOf" srcId="{F785156F-8F84-8E46-8865-8386B094C49E}" destId="{B882DEFD-39C6-FE49-B8EA-DE96239896D6}" srcOrd="1" destOrd="0" presId="urn:microsoft.com/office/officeart/2005/8/layout/hierarchy1"/>
    <dgm:cxn modelId="{D6973BE3-7FA0-9C4B-B516-E40F278CBCA8}" type="presParOf" srcId="{BC1B0B5C-850D-F14D-8104-DA76F4287B2F}" destId="{3D875C33-8886-4D47-A4C7-038574C12DBC}" srcOrd="1" destOrd="0" presId="urn:microsoft.com/office/officeart/2005/8/layout/hierarchy1"/>
    <dgm:cxn modelId="{832CBA34-D4B2-7740-938D-784AB6C5E487}" type="presParOf" srcId="{5CB96577-838A-4542-AF80-48D2B3CA5437}" destId="{8B79BD6B-2B0A-9F41-B1E7-CCD1539C9AFB}" srcOrd="4" destOrd="0" presId="urn:microsoft.com/office/officeart/2005/8/layout/hierarchy1"/>
    <dgm:cxn modelId="{52A5DC0C-6763-A44F-A3DE-AA7078CA7BC0}" type="presParOf" srcId="{5CB96577-838A-4542-AF80-48D2B3CA5437}" destId="{391CBD1B-F9F5-0048-9BF4-EC9872DD8E0D}" srcOrd="5" destOrd="0" presId="urn:microsoft.com/office/officeart/2005/8/layout/hierarchy1"/>
    <dgm:cxn modelId="{E4E5BA27-51C1-1445-88AD-5D2D8AE744C7}" type="presParOf" srcId="{391CBD1B-F9F5-0048-9BF4-EC9872DD8E0D}" destId="{5BE4C7F1-4B3A-A94A-AB75-3D1EC421911B}" srcOrd="0" destOrd="0" presId="urn:microsoft.com/office/officeart/2005/8/layout/hierarchy1"/>
    <dgm:cxn modelId="{E0745713-DEE4-974C-8D62-9A0A2B667F72}" type="presParOf" srcId="{5BE4C7F1-4B3A-A94A-AB75-3D1EC421911B}" destId="{40EDB20A-EA0B-6C45-B3AF-7049ECF8EFB0}" srcOrd="0" destOrd="0" presId="urn:microsoft.com/office/officeart/2005/8/layout/hierarchy1"/>
    <dgm:cxn modelId="{7B2AD27E-9C2F-2446-B9C6-B98089FEB959}" type="presParOf" srcId="{5BE4C7F1-4B3A-A94A-AB75-3D1EC421911B}" destId="{9E186892-9964-B94C-AAE0-83AD139F9808}" srcOrd="1" destOrd="0" presId="urn:microsoft.com/office/officeart/2005/8/layout/hierarchy1"/>
    <dgm:cxn modelId="{27CB4A88-A209-B647-8D44-B18B1642A8E1}" type="presParOf" srcId="{391CBD1B-F9F5-0048-9BF4-EC9872DD8E0D}" destId="{A254A108-9255-614C-93A1-87B6F565BE8B}" srcOrd="1" destOrd="0" presId="urn:microsoft.com/office/officeart/2005/8/layout/hierarchy1"/>
    <dgm:cxn modelId="{01FF8382-B2DA-224B-8C6B-C4767DF6EFEF}" type="presParOf" srcId="{34095675-6B83-944B-81A3-805810128A8D}" destId="{E7941170-083E-5F4C-BF27-71F9ABF1E646}" srcOrd="8" destOrd="0" presId="urn:microsoft.com/office/officeart/2005/8/layout/hierarchy1"/>
    <dgm:cxn modelId="{E4B47469-B674-104B-8719-323D496D41DD}" type="presParOf" srcId="{34095675-6B83-944B-81A3-805810128A8D}" destId="{2A84DD2B-0608-3F44-9892-2794D2FA709B}" srcOrd="9" destOrd="0" presId="urn:microsoft.com/office/officeart/2005/8/layout/hierarchy1"/>
    <dgm:cxn modelId="{2E9DD390-8377-D943-B793-11DE405D786B}" type="presParOf" srcId="{2A84DD2B-0608-3F44-9892-2794D2FA709B}" destId="{DB65D7AF-4F89-7C40-ABCB-2466B9B63D9B}" srcOrd="0" destOrd="0" presId="urn:microsoft.com/office/officeart/2005/8/layout/hierarchy1"/>
    <dgm:cxn modelId="{406D3950-8B72-C04E-800D-16F5DA628283}" type="presParOf" srcId="{DB65D7AF-4F89-7C40-ABCB-2466B9B63D9B}" destId="{226123EC-5955-E245-A72B-12EAD0DA168C}" srcOrd="0" destOrd="0" presId="urn:microsoft.com/office/officeart/2005/8/layout/hierarchy1"/>
    <dgm:cxn modelId="{5B4E5ACC-E37B-184B-9BCA-1239BDA66CD1}" type="presParOf" srcId="{DB65D7AF-4F89-7C40-ABCB-2466B9B63D9B}" destId="{E30C2172-9B7D-C34F-BA8B-55BE8E0C6A11}" srcOrd="1" destOrd="0" presId="urn:microsoft.com/office/officeart/2005/8/layout/hierarchy1"/>
    <dgm:cxn modelId="{6E567843-189F-2644-85E0-1FC6FD2B7F1A}" type="presParOf" srcId="{2A84DD2B-0608-3F44-9892-2794D2FA709B}" destId="{ADE4AD55-CBA6-3244-BC73-12CD418F4AED}" srcOrd="1" destOrd="0" presId="urn:microsoft.com/office/officeart/2005/8/layout/hierarchy1"/>
  </dgm:cxnLst>
  <dgm:bg>
    <a:effectLst/>
  </dgm:bg>
  <dgm:whole>
    <a:effectLst/>
  </dgm:whole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9AEB1CF2-D951-ED42-8B36-7A2BF8B40AC8}" type="doc">
      <dgm:prSet loTypeId="urn:microsoft.com/office/officeart/2005/8/layout/hierarchy1" loCatId="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it-IT"/>
        </a:p>
      </dgm:t>
    </dgm:pt>
    <dgm:pt modelId="{BA597484-909A-7840-A4FE-F86AF705E1B8}">
      <dgm:prSet phldrT="[Testo]" custT="1"/>
      <dgm:spPr/>
      <dgm:t>
        <a:bodyPr/>
        <a:lstStyle/>
        <a:p>
          <a:r>
            <a:rPr lang="it-IT" sz="1400">
              <a:effectLst/>
            </a:rPr>
            <a:t>CA</a:t>
          </a:r>
        </a:p>
        <a:p>
          <a:r>
            <a:rPr lang="it-IT" sz="1400">
              <a:effectLst/>
            </a:rPr>
            <a:t>(n=224+16**)</a:t>
          </a:r>
        </a:p>
      </dgm:t>
    </dgm:pt>
    <dgm:pt modelId="{F31B372F-0543-9040-A6EA-AB24C8F8C55B}" type="parTrans" cxnId="{FD997064-A21D-A845-9A67-7D64206BCEB9}">
      <dgm:prSet/>
      <dgm:spPr/>
      <dgm:t>
        <a:bodyPr/>
        <a:lstStyle/>
        <a:p>
          <a:endParaRPr lang="it-IT" sz="1400">
            <a:effectLst/>
          </a:endParaRPr>
        </a:p>
      </dgm:t>
    </dgm:pt>
    <dgm:pt modelId="{F7EC5922-4562-264F-9555-90E9E6751C64}" type="sibTrans" cxnId="{FD997064-A21D-A845-9A67-7D64206BCEB9}">
      <dgm:prSet/>
      <dgm:spPr/>
      <dgm:t>
        <a:bodyPr/>
        <a:lstStyle/>
        <a:p>
          <a:endParaRPr lang="it-IT" sz="1400">
            <a:effectLst/>
          </a:endParaRPr>
        </a:p>
      </dgm:t>
    </dgm:pt>
    <dgm:pt modelId="{53499460-2D09-0848-9BE5-02ACADDD6E12}">
      <dgm:prSet phldrT="[Testo]" custT="1"/>
      <dgm:spPr>
        <a:ln>
          <a:prstDash val="dash"/>
        </a:ln>
      </dgm:spPr>
      <dgm:t>
        <a:bodyPr/>
        <a:lstStyle/>
        <a:p>
          <a:r>
            <a:rPr lang="it-IT" sz="1400">
              <a:effectLst/>
            </a:rPr>
            <a:t>COPD</a:t>
          </a:r>
        </a:p>
        <a:p>
          <a:r>
            <a:rPr lang="it-IT" sz="1400">
              <a:effectLst/>
            </a:rPr>
            <a:t>(n=16)</a:t>
          </a:r>
        </a:p>
      </dgm:t>
    </dgm:pt>
    <dgm:pt modelId="{2C09D80F-6B70-3644-98C7-21809339E649}" type="parTrans" cxnId="{B3B0C6ED-5990-E447-87B2-04DA475A5FD9}">
      <dgm:prSet/>
      <dgm:spPr/>
      <dgm:t>
        <a:bodyPr/>
        <a:lstStyle/>
        <a:p>
          <a:endParaRPr lang="it-IT" sz="1400">
            <a:effectLst/>
          </a:endParaRPr>
        </a:p>
      </dgm:t>
    </dgm:pt>
    <dgm:pt modelId="{5CA6F144-D25E-6047-9F19-C4F89576DF36}" type="sibTrans" cxnId="{B3B0C6ED-5990-E447-87B2-04DA475A5FD9}">
      <dgm:prSet/>
      <dgm:spPr/>
      <dgm:t>
        <a:bodyPr/>
        <a:lstStyle/>
        <a:p>
          <a:endParaRPr lang="it-IT" sz="1400">
            <a:effectLst/>
          </a:endParaRPr>
        </a:p>
      </dgm:t>
    </dgm:pt>
    <dgm:pt modelId="{D65E9886-EEFA-6646-9F18-C8FD7BBB1721}">
      <dgm:prSet phldrT="[Testo]" custT="1"/>
      <dgm:spPr>
        <a:ln>
          <a:prstDash val="dash"/>
        </a:ln>
      </dgm:spPr>
      <dgm:t>
        <a:bodyPr/>
        <a:lstStyle/>
        <a:p>
          <a:r>
            <a:rPr lang="it-IT" sz="1400">
              <a:effectLst/>
            </a:rPr>
            <a:t>AR</a:t>
          </a:r>
        </a:p>
        <a:p>
          <a:r>
            <a:rPr lang="it-IT" sz="1400">
              <a:effectLst/>
            </a:rPr>
            <a:t>(n=8)</a:t>
          </a:r>
        </a:p>
      </dgm:t>
    </dgm:pt>
    <dgm:pt modelId="{1AF7DA44-9729-5C49-A460-C42183DAABC4}" type="parTrans" cxnId="{124E8B52-3973-CB46-AF05-A56EA694B794}">
      <dgm:prSet/>
      <dgm:spPr>
        <a:ln>
          <a:prstDash val="dash"/>
        </a:ln>
      </dgm:spPr>
      <dgm:t>
        <a:bodyPr/>
        <a:lstStyle/>
        <a:p>
          <a:endParaRPr lang="it-IT" sz="1400">
            <a:effectLst/>
          </a:endParaRPr>
        </a:p>
      </dgm:t>
    </dgm:pt>
    <dgm:pt modelId="{AD1A5B51-78EB-CE46-96A1-DB0FB51DF6E9}" type="sibTrans" cxnId="{124E8B52-3973-CB46-AF05-A56EA694B794}">
      <dgm:prSet/>
      <dgm:spPr/>
      <dgm:t>
        <a:bodyPr/>
        <a:lstStyle/>
        <a:p>
          <a:endParaRPr lang="it-IT" sz="1400">
            <a:effectLst/>
          </a:endParaRPr>
        </a:p>
      </dgm:t>
    </dgm:pt>
    <dgm:pt modelId="{1A67B8DD-CADB-4242-9B45-24EC92C1EB1E}">
      <dgm:prSet phldrT="[Testo]" custT="1"/>
      <dgm:spPr>
        <a:ln>
          <a:prstDash val="dash"/>
        </a:ln>
      </dgm:spPr>
      <dgm:t>
        <a:bodyPr/>
        <a:lstStyle/>
        <a:p>
          <a:r>
            <a:rPr lang="it-IT" sz="1400">
              <a:effectLst/>
            </a:rPr>
            <a:t>NAR</a:t>
          </a:r>
        </a:p>
        <a:p>
          <a:r>
            <a:rPr lang="it-IT" sz="1400">
              <a:effectLst/>
            </a:rPr>
            <a:t>(n=3)</a:t>
          </a:r>
        </a:p>
      </dgm:t>
    </dgm:pt>
    <dgm:pt modelId="{4EC2D07F-41FC-4345-8921-B71A48651E20}" type="parTrans" cxnId="{23690A76-A4FA-B24C-A30E-C221F1363283}">
      <dgm:prSet/>
      <dgm:spPr>
        <a:ln>
          <a:prstDash val="dash"/>
        </a:ln>
      </dgm:spPr>
      <dgm:t>
        <a:bodyPr/>
        <a:lstStyle/>
        <a:p>
          <a:endParaRPr lang="it-IT" sz="1400">
            <a:effectLst/>
          </a:endParaRPr>
        </a:p>
      </dgm:t>
    </dgm:pt>
    <dgm:pt modelId="{5966DAFD-A9DF-FC47-967D-F247A10BB041}" type="sibTrans" cxnId="{23690A76-A4FA-B24C-A30E-C221F1363283}">
      <dgm:prSet/>
      <dgm:spPr/>
      <dgm:t>
        <a:bodyPr/>
        <a:lstStyle/>
        <a:p>
          <a:endParaRPr lang="it-IT" sz="1400">
            <a:effectLst/>
          </a:endParaRPr>
        </a:p>
      </dgm:t>
    </dgm:pt>
    <dgm:pt modelId="{BCEEEAC0-1069-AB43-BDCF-9B11BB26B276}">
      <dgm:prSet phldrT="[Testo]" custT="1"/>
      <dgm:spPr/>
      <dgm:t>
        <a:bodyPr/>
        <a:lstStyle/>
        <a:p>
          <a:r>
            <a:rPr lang="it-IT" sz="1400">
              <a:effectLst/>
            </a:rPr>
            <a:t>AR</a:t>
          </a:r>
        </a:p>
        <a:p>
          <a:r>
            <a:rPr lang="it-IT" sz="1400">
              <a:effectLst/>
            </a:rPr>
            <a:t>(n=174)</a:t>
          </a:r>
        </a:p>
      </dgm:t>
    </dgm:pt>
    <dgm:pt modelId="{E2BA776E-96DD-2242-8C32-4BDEBC378947}" type="parTrans" cxnId="{FEFCB0D7-2570-5A4F-983E-3D2088C04358}">
      <dgm:prSet/>
      <dgm:spPr/>
      <dgm:t>
        <a:bodyPr/>
        <a:lstStyle/>
        <a:p>
          <a:endParaRPr lang="it-IT" sz="1400">
            <a:effectLst/>
          </a:endParaRPr>
        </a:p>
      </dgm:t>
    </dgm:pt>
    <dgm:pt modelId="{257394E0-3895-2A4E-B4F2-B77DEB0A20C8}" type="sibTrans" cxnId="{FEFCB0D7-2570-5A4F-983E-3D2088C04358}">
      <dgm:prSet/>
      <dgm:spPr/>
      <dgm:t>
        <a:bodyPr/>
        <a:lstStyle/>
        <a:p>
          <a:endParaRPr lang="it-IT" sz="1400">
            <a:effectLst/>
          </a:endParaRPr>
        </a:p>
      </dgm:t>
    </dgm:pt>
    <dgm:pt modelId="{5A55BB20-6143-614A-BE59-8A524A7CFD62}">
      <dgm:prSet custT="1"/>
      <dgm:spPr/>
      <dgm:t>
        <a:bodyPr/>
        <a:lstStyle/>
        <a:p>
          <a:r>
            <a:rPr lang="it-IT" sz="1400"/>
            <a:t>NAR</a:t>
          </a:r>
        </a:p>
        <a:p>
          <a:r>
            <a:rPr lang="it-IT" sz="1400"/>
            <a:t>(n=20)</a:t>
          </a:r>
        </a:p>
      </dgm:t>
    </dgm:pt>
    <dgm:pt modelId="{3D40D61C-032F-9F4A-80CC-E0E0F1C2B19C}" type="parTrans" cxnId="{E6CAA258-5FC5-5940-843B-61FFC4AD5A24}">
      <dgm:prSet/>
      <dgm:spPr/>
      <dgm:t>
        <a:bodyPr/>
        <a:lstStyle/>
        <a:p>
          <a:endParaRPr lang="it-IT" sz="1400"/>
        </a:p>
      </dgm:t>
    </dgm:pt>
    <dgm:pt modelId="{59825421-9681-0C4B-B61A-4EAD0F56AA7C}" type="sibTrans" cxnId="{E6CAA258-5FC5-5940-843B-61FFC4AD5A24}">
      <dgm:prSet/>
      <dgm:spPr/>
      <dgm:t>
        <a:bodyPr/>
        <a:lstStyle/>
        <a:p>
          <a:endParaRPr lang="it-IT" sz="1400"/>
        </a:p>
      </dgm:t>
    </dgm:pt>
    <dgm:pt modelId="{193CF2B3-3341-C945-BF8E-8892EC2C46BF}">
      <dgm:prSet custT="1"/>
      <dgm:spPr/>
      <dgm:t>
        <a:bodyPr/>
        <a:lstStyle/>
        <a:p>
          <a:r>
            <a:rPr lang="it-IT" sz="1400"/>
            <a:t>No. resp. com.</a:t>
          </a:r>
        </a:p>
        <a:p>
          <a:r>
            <a:rPr lang="it-IT" sz="1400"/>
            <a:t>(n=30)</a:t>
          </a:r>
        </a:p>
      </dgm:t>
    </dgm:pt>
    <dgm:pt modelId="{38FDCD08-77F0-3644-AA4D-5635FC489624}" type="parTrans" cxnId="{548D4A71-8D8D-C24F-95C8-9627442BFC81}">
      <dgm:prSet/>
      <dgm:spPr/>
      <dgm:t>
        <a:bodyPr/>
        <a:lstStyle/>
        <a:p>
          <a:endParaRPr lang="it-IT"/>
        </a:p>
      </dgm:t>
    </dgm:pt>
    <dgm:pt modelId="{B59F7FAC-B32A-6A4B-9A96-AE539D654EBD}" type="sibTrans" cxnId="{548D4A71-8D8D-C24F-95C8-9627442BFC81}">
      <dgm:prSet/>
      <dgm:spPr/>
      <dgm:t>
        <a:bodyPr/>
        <a:lstStyle/>
        <a:p>
          <a:endParaRPr lang="it-IT"/>
        </a:p>
      </dgm:t>
    </dgm:pt>
    <dgm:pt modelId="{1699BB77-C7CE-3145-B1AE-DD31FAF2C003}">
      <dgm:prSet/>
      <dgm:spPr>
        <a:ln>
          <a:prstDash val="dash"/>
        </a:ln>
      </dgm:spPr>
      <dgm:t>
        <a:bodyPr/>
        <a:lstStyle/>
        <a:p>
          <a:r>
            <a:rPr lang="en-US"/>
            <a:t>nor AR and NAR (n=5)</a:t>
          </a:r>
        </a:p>
      </dgm:t>
    </dgm:pt>
    <dgm:pt modelId="{053D4357-A1DE-A745-B797-379FD011EF15}" type="parTrans" cxnId="{1D7D3D30-08C9-D94D-B8B7-A157309608A5}">
      <dgm:prSet/>
      <dgm:spPr>
        <a:ln>
          <a:prstDash val="dash"/>
        </a:ln>
      </dgm:spPr>
      <dgm:t>
        <a:bodyPr/>
        <a:lstStyle/>
        <a:p>
          <a:endParaRPr lang="en-US"/>
        </a:p>
      </dgm:t>
    </dgm:pt>
    <dgm:pt modelId="{F290BA0D-1A73-7C49-8DDA-5F1D9A7A2081}" type="sibTrans" cxnId="{1D7D3D30-08C9-D94D-B8B7-A157309608A5}">
      <dgm:prSet/>
      <dgm:spPr/>
      <dgm:t>
        <a:bodyPr/>
        <a:lstStyle/>
        <a:p>
          <a:endParaRPr lang="en-US"/>
        </a:p>
      </dgm:t>
    </dgm:pt>
    <dgm:pt modelId="{2FC3CB46-0C16-BB48-AA3E-25DEE9E4CDB9}" type="pres">
      <dgm:prSet presAssocID="{9AEB1CF2-D951-ED42-8B36-7A2BF8B40AC8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1BE8629C-B2B3-C44D-9999-068DF5C779C1}" type="pres">
      <dgm:prSet presAssocID="{BA597484-909A-7840-A4FE-F86AF705E1B8}" presName="hierRoot1" presStyleCnt="0"/>
      <dgm:spPr/>
    </dgm:pt>
    <dgm:pt modelId="{24C3C9D5-78F6-C141-89BE-E8469E27639E}" type="pres">
      <dgm:prSet presAssocID="{BA597484-909A-7840-A4FE-F86AF705E1B8}" presName="composite" presStyleCnt="0"/>
      <dgm:spPr/>
    </dgm:pt>
    <dgm:pt modelId="{CD627E56-EBA2-E043-9B6D-D28F6310E099}" type="pres">
      <dgm:prSet presAssocID="{BA597484-909A-7840-A4FE-F86AF705E1B8}" presName="background" presStyleLbl="node0" presStyleIdx="0" presStyleCn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>
          <a:noFill/>
        </a:ln>
      </dgm:spPr>
    </dgm:pt>
    <dgm:pt modelId="{82C590A4-0F28-ED43-A228-CA1064B3A987}" type="pres">
      <dgm:prSet presAssocID="{BA597484-909A-7840-A4FE-F86AF705E1B8}" presName="text" presStyleLbl="fgAcc0" presStyleIdx="0" presStyleCnt="1" custScaleX="137027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34095675-6B83-944B-81A3-805810128A8D}" type="pres">
      <dgm:prSet presAssocID="{BA597484-909A-7840-A4FE-F86AF705E1B8}" presName="hierChild2" presStyleCnt="0"/>
      <dgm:spPr/>
    </dgm:pt>
    <dgm:pt modelId="{0744E0FE-4086-5E48-8AF9-088DCF6CF635}" type="pres">
      <dgm:prSet presAssocID="{2C09D80F-6B70-3644-98C7-21809339E649}" presName="Name10" presStyleLbl="parChTrans1D2" presStyleIdx="0" presStyleCnt="4"/>
      <dgm:spPr/>
      <dgm:t>
        <a:bodyPr/>
        <a:lstStyle/>
        <a:p>
          <a:endParaRPr lang="en-US"/>
        </a:p>
      </dgm:t>
    </dgm:pt>
    <dgm:pt modelId="{088FD5F9-141E-9642-BA3D-837D5C9ACD54}" type="pres">
      <dgm:prSet presAssocID="{53499460-2D09-0848-9BE5-02ACADDD6E12}" presName="hierRoot2" presStyleCnt="0"/>
      <dgm:spPr/>
    </dgm:pt>
    <dgm:pt modelId="{5678B6FB-300D-534D-8237-CA925A9119A4}" type="pres">
      <dgm:prSet presAssocID="{53499460-2D09-0848-9BE5-02ACADDD6E12}" presName="composite2" presStyleCnt="0"/>
      <dgm:spPr/>
    </dgm:pt>
    <dgm:pt modelId="{50CCE195-E7E2-4B4A-A921-5480018E2CA5}" type="pres">
      <dgm:prSet presAssocID="{53499460-2D09-0848-9BE5-02ACADDD6E12}" presName="background2" presStyleLbl="node2" presStyleIdx="0" presStyleCnt="4"/>
      <dgm:spPr>
        <a:ln>
          <a:solidFill>
            <a:srgbClr val="FFFFFF"/>
          </a:solidFill>
        </a:ln>
        <a:effectLst/>
      </dgm:spPr>
    </dgm:pt>
    <dgm:pt modelId="{ECE7DC10-9357-4042-9AF0-CFB347B42188}" type="pres">
      <dgm:prSet presAssocID="{53499460-2D09-0848-9BE5-02ACADDD6E12}" presName="text2" presStyleLbl="fgAcc2" presStyleIdx="0" presStyleCnt="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99BFC27E-7B61-624D-AC96-0DC443F28502}" type="pres">
      <dgm:prSet presAssocID="{53499460-2D09-0848-9BE5-02ACADDD6E12}" presName="hierChild3" presStyleCnt="0"/>
      <dgm:spPr/>
    </dgm:pt>
    <dgm:pt modelId="{ED21969E-0BD2-E34E-AB7A-18E6EF0A529A}" type="pres">
      <dgm:prSet presAssocID="{1AF7DA44-9729-5C49-A460-C42183DAABC4}" presName="Name17" presStyleLbl="parChTrans1D3" presStyleIdx="0" presStyleCnt="3"/>
      <dgm:spPr/>
      <dgm:t>
        <a:bodyPr/>
        <a:lstStyle/>
        <a:p>
          <a:endParaRPr lang="en-US"/>
        </a:p>
      </dgm:t>
    </dgm:pt>
    <dgm:pt modelId="{E6913BC1-7FBE-2B42-B7F3-542678CDE19C}" type="pres">
      <dgm:prSet presAssocID="{D65E9886-EEFA-6646-9F18-C8FD7BBB1721}" presName="hierRoot3" presStyleCnt="0"/>
      <dgm:spPr/>
    </dgm:pt>
    <dgm:pt modelId="{9BE2FA9D-B72C-B548-B06B-B3A342CA5EE6}" type="pres">
      <dgm:prSet presAssocID="{D65E9886-EEFA-6646-9F18-C8FD7BBB1721}" presName="composite3" presStyleCnt="0"/>
      <dgm:spPr/>
    </dgm:pt>
    <dgm:pt modelId="{51B383B9-4791-2F4A-955F-9283A256682B}" type="pres">
      <dgm:prSet presAssocID="{D65E9886-EEFA-6646-9F18-C8FD7BBB1721}" presName="background3" presStyleLbl="node3" presStyleIdx="0" presStyleCnt="3"/>
      <dgm:spPr>
        <a:ln>
          <a:solidFill>
            <a:srgbClr val="FFFFFF"/>
          </a:solidFill>
        </a:ln>
        <a:effectLst/>
      </dgm:spPr>
    </dgm:pt>
    <dgm:pt modelId="{35945D3E-0206-F842-A11C-3275F288B849}" type="pres">
      <dgm:prSet presAssocID="{D65E9886-EEFA-6646-9F18-C8FD7BBB1721}" presName="text3" presStyleLbl="fgAcc3" presStyleIdx="0" presStyleCnt="3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3E872061-B330-254F-9E25-B62BD43EC427}" type="pres">
      <dgm:prSet presAssocID="{D65E9886-EEFA-6646-9F18-C8FD7BBB1721}" presName="hierChild4" presStyleCnt="0"/>
      <dgm:spPr/>
    </dgm:pt>
    <dgm:pt modelId="{5F2DFC6C-8BC6-E746-ABFD-04D464818BF6}" type="pres">
      <dgm:prSet presAssocID="{4EC2D07F-41FC-4345-8921-B71A48651E20}" presName="Name17" presStyleLbl="parChTrans1D3" presStyleIdx="1" presStyleCnt="3"/>
      <dgm:spPr/>
      <dgm:t>
        <a:bodyPr/>
        <a:lstStyle/>
        <a:p>
          <a:endParaRPr lang="en-US"/>
        </a:p>
      </dgm:t>
    </dgm:pt>
    <dgm:pt modelId="{3CD1E3CC-6DFA-7042-B572-1A7ED8AE8831}" type="pres">
      <dgm:prSet presAssocID="{1A67B8DD-CADB-4242-9B45-24EC92C1EB1E}" presName="hierRoot3" presStyleCnt="0"/>
      <dgm:spPr/>
    </dgm:pt>
    <dgm:pt modelId="{1D526135-71BB-D946-89D5-FCD00EB8A1C8}" type="pres">
      <dgm:prSet presAssocID="{1A67B8DD-CADB-4242-9B45-24EC92C1EB1E}" presName="composite3" presStyleCnt="0"/>
      <dgm:spPr/>
    </dgm:pt>
    <dgm:pt modelId="{24556FE8-C370-B441-B265-8B437B5C6D0E}" type="pres">
      <dgm:prSet presAssocID="{1A67B8DD-CADB-4242-9B45-24EC92C1EB1E}" presName="background3" presStyleLbl="node3" presStyleIdx="1" presStyleCnt="3"/>
      <dgm:spPr>
        <a:ln>
          <a:solidFill>
            <a:srgbClr val="FFFFFF"/>
          </a:solidFill>
        </a:ln>
        <a:effectLst/>
      </dgm:spPr>
    </dgm:pt>
    <dgm:pt modelId="{A6A1E4C1-438C-774C-A295-DD93998692EB}" type="pres">
      <dgm:prSet presAssocID="{1A67B8DD-CADB-4242-9B45-24EC92C1EB1E}" presName="text3" presStyleLbl="fgAcc3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CADCD5C-F24B-7844-A8D5-C478F761E399}" type="pres">
      <dgm:prSet presAssocID="{1A67B8DD-CADB-4242-9B45-24EC92C1EB1E}" presName="hierChild4" presStyleCnt="0"/>
      <dgm:spPr/>
    </dgm:pt>
    <dgm:pt modelId="{16502B72-76F6-E743-B28D-0B9C746A3FF8}" type="pres">
      <dgm:prSet presAssocID="{053D4357-A1DE-A745-B797-379FD011EF15}" presName="Name17" presStyleLbl="parChTrans1D3" presStyleIdx="2" presStyleCnt="3"/>
      <dgm:spPr/>
      <dgm:t>
        <a:bodyPr/>
        <a:lstStyle/>
        <a:p>
          <a:endParaRPr lang="en-US"/>
        </a:p>
      </dgm:t>
    </dgm:pt>
    <dgm:pt modelId="{9A4D1240-1FC0-0747-8A8B-0E24F00498F2}" type="pres">
      <dgm:prSet presAssocID="{1699BB77-C7CE-3145-B1AE-DD31FAF2C003}" presName="hierRoot3" presStyleCnt="0"/>
      <dgm:spPr/>
    </dgm:pt>
    <dgm:pt modelId="{9BD3480E-40E3-ED49-BE92-0D30D5EC0052}" type="pres">
      <dgm:prSet presAssocID="{1699BB77-C7CE-3145-B1AE-DD31FAF2C003}" presName="composite3" presStyleCnt="0"/>
      <dgm:spPr/>
    </dgm:pt>
    <dgm:pt modelId="{41983157-1293-444E-A321-E34FCB7AF045}" type="pres">
      <dgm:prSet presAssocID="{1699BB77-C7CE-3145-B1AE-DD31FAF2C003}" presName="background3" presStyleLbl="node3" presStyleIdx="2" presStyleCnt="3"/>
      <dgm:spPr>
        <a:solidFill>
          <a:srgbClr val="FFFFFF"/>
        </a:solidFill>
        <a:ln>
          <a:solidFill>
            <a:srgbClr val="FFFFFF"/>
          </a:solidFill>
        </a:ln>
        <a:effectLst/>
      </dgm:spPr>
      <dgm:t>
        <a:bodyPr/>
        <a:lstStyle/>
        <a:p>
          <a:endParaRPr lang="en-US"/>
        </a:p>
      </dgm:t>
    </dgm:pt>
    <dgm:pt modelId="{B78B0267-6B7D-264F-9D01-5E68368EE006}" type="pres">
      <dgm:prSet presAssocID="{1699BB77-C7CE-3145-B1AE-DD31FAF2C003}" presName="text3" presStyleLbl="fgAcc3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5BDFF8C-7964-064F-B764-D75C57D4B70A}" type="pres">
      <dgm:prSet presAssocID="{1699BB77-C7CE-3145-B1AE-DD31FAF2C003}" presName="hierChild4" presStyleCnt="0"/>
      <dgm:spPr/>
    </dgm:pt>
    <dgm:pt modelId="{C9A01AAB-AFC4-434A-B083-272EA79A6D69}" type="pres">
      <dgm:prSet presAssocID="{3D40D61C-032F-9F4A-80CC-E0E0F1C2B19C}" presName="Name10" presStyleLbl="parChTrans1D2" presStyleIdx="1" presStyleCnt="4"/>
      <dgm:spPr/>
      <dgm:t>
        <a:bodyPr/>
        <a:lstStyle/>
        <a:p>
          <a:endParaRPr lang="en-US"/>
        </a:p>
      </dgm:t>
    </dgm:pt>
    <dgm:pt modelId="{5AB98B8C-7DD3-2A48-A557-2DF2B19B27BA}" type="pres">
      <dgm:prSet presAssocID="{5A55BB20-6143-614A-BE59-8A524A7CFD62}" presName="hierRoot2" presStyleCnt="0"/>
      <dgm:spPr/>
    </dgm:pt>
    <dgm:pt modelId="{947C4EB5-C50F-C945-B6A5-3E8761A8DAFC}" type="pres">
      <dgm:prSet presAssocID="{5A55BB20-6143-614A-BE59-8A524A7CFD62}" presName="composite2" presStyleCnt="0"/>
      <dgm:spPr/>
    </dgm:pt>
    <dgm:pt modelId="{6AFE17BD-1211-6D4C-B903-C8F1CDDF9E14}" type="pres">
      <dgm:prSet presAssocID="{5A55BB20-6143-614A-BE59-8A524A7CFD62}" presName="background2" presStyleLbl="node2" presStyleIdx="1" presStyleCnt="4"/>
      <dgm:spPr>
        <a:ln>
          <a:solidFill>
            <a:srgbClr val="FFFFFF"/>
          </a:solidFill>
        </a:ln>
        <a:effectLst/>
      </dgm:spPr>
    </dgm:pt>
    <dgm:pt modelId="{CD59A98E-8974-F148-9FFE-4F562E7E75DD}" type="pres">
      <dgm:prSet presAssocID="{5A55BB20-6143-614A-BE59-8A524A7CFD62}" presName="text2" presStyleLbl="fgAcc2" presStyleIdx="1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210EA24-2AE3-A046-8122-D6DD7C086D7F}" type="pres">
      <dgm:prSet presAssocID="{5A55BB20-6143-614A-BE59-8A524A7CFD62}" presName="hierChild3" presStyleCnt="0"/>
      <dgm:spPr/>
    </dgm:pt>
    <dgm:pt modelId="{9E7AE685-ED64-1241-9B1E-D3CBDE2C7F11}" type="pres">
      <dgm:prSet presAssocID="{E2BA776E-96DD-2242-8C32-4BDEBC378947}" presName="Name10" presStyleLbl="parChTrans1D2" presStyleIdx="2" presStyleCnt="4"/>
      <dgm:spPr/>
      <dgm:t>
        <a:bodyPr/>
        <a:lstStyle/>
        <a:p>
          <a:endParaRPr lang="en-US"/>
        </a:p>
      </dgm:t>
    </dgm:pt>
    <dgm:pt modelId="{241D37FA-D044-AA4D-8074-FBD2615E7A74}" type="pres">
      <dgm:prSet presAssocID="{BCEEEAC0-1069-AB43-BDCF-9B11BB26B276}" presName="hierRoot2" presStyleCnt="0"/>
      <dgm:spPr/>
    </dgm:pt>
    <dgm:pt modelId="{1E59FCF4-78C1-7B42-B487-2836BCFC7805}" type="pres">
      <dgm:prSet presAssocID="{BCEEEAC0-1069-AB43-BDCF-9B11BB26B276}" presName="composite2" presStyleCnt="0"/>
      <dgm:spPr/>
    </dgm:pt>
    <dgm:pt modelId="{C0B111F2-C752-BE4C-9A59-F55DFB8B2D43}" type="pres">
      <dgm:prSet presAssocID="{BCEEEAC0-1069-AB43-BDCF-9B11BB26B276}" presName="background2" presStyleLbl="node2" presStyleIdx="2" presStyleCnt="4"/>
      <dgm:spPr>
        <a:ln>
          <a:solidFill>
            <a:srgbClr val="FFFFFF"/>
          </a:solidFill>
        </a:ln>
        <a:effectLst/>
      </dgm:spPr>
    </dgm:pt>
    <dgm:pt modelId="{CD806A0C-143D-7E4D-BB6F-C0D567500EEE}" type="pres">
      <dgm:prSet presAssocID="{BCEEEAC0-1069-AB43-BDCF-9B11BB26B276}" presName="text2" presStyleLbl="fgAcc2" presStyleIdx="2" presStyleCnt="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5CB96577-838A-4542-AF80-48D2B3CA5437}" type="pres">
      <dgm:prSet presAssocID="{BCEEEAC0-1069-AB43-BDCF-9B11BB26B276}" presName="hierChild3" presStyleCnt="0"/>
      <dgm:spPr/>
    </dgm:pt>
    <dgm:pt modelId="{DA161038-1D9F-1B4D-BFEC-70FB4C1677EE}" type="pres">
      <dgm:prSet presAssocID="{38FDCD08-77F0-3644-AA4D-5635FC489624}" presName="Name10" presStyleLbl="parChTrans1D2" presStyleIdx="3" presStyleCnt="4"/>
      <dgm:spPr/>
      <dgm:t>
        <a:bodyPr/>
        <a:lstStyle/>
        <a:p>
          <a:endParaRPr lang="en-US"/>
        </a:p>
      </dgm:t>
    </dgm:pt>
    <dgm:pt modelId="{CD3F0556-FBE0-B842-96C0-E27F1827F4EB}" type="pres">
      <dgm:prSet presAssocID="{193CF2B3-3341-C945-BF8E-8892EC2C46BF}" presName="hierRoot2" presStyleCnt="0"/>
      <dgm:spPr/>
    </dgm:pt>
    <dgm:pt modelId="{130583B6-3A91-A847-A60E-8D9B05C0B014}" type="pres">
      <dgm:prSet presAssocID="{193CF2B3-3341-C945-BF8E-8892EC2C46BF}" presName="composite2" presStyleCnt="0"/>
      <dgm:spPr/>
    </dgm:pt>
    <dgm:pt modelId="{560D40A5-4F09-5E44-B61E-7AB2218D2153}" type="pres">
      <dgm:prSet presAssocID="{193CF2B3-3341-C945-BF8E-8892EC2C46BF}" presName="background2" presStyleLbl="node2" presStyleIdx="3" presStyleCnt="4"/>
      <dgm:spPr>
        <a:ln>
          <a:solidFill>
            <a:srgbClr val="FFFFFF"/>
          </a:solidFill>
        </a:ln>
        <a:effectLst/>
      </dgm:spPr>
    </dgm:pt>
    <dgm:pt modelId="{3FEDEAFD-8FAE-7B4E-AAC9-661494E27DF4}" type="pres">
      <dgm:prSet presAssocID="{193CF2B3-3341-C945-BF8E-8892EC2C46BF}" presName="text2" presStyleLbl="fgAcc2" presStyleIdx="3" presStyleCnt="4" custScaleX="1497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FB28E7C-8440-4243-BF07-0F4F3740AA33}" type="pres">
      <dgm:prSet presAssocID="{193CF2B3-3341-C945-BF8E-8892EC2C46BF}" presName="hierChild3" presStyleCnt="0"/>
      <dgm:spPr/>
    </dgm:pt>
  </dgm:ptLst>
  <dgm:cxnLst>
    <dgm:cxn modelId="{753D4D01-5225-DD4D-8E43-83F6D89BC226}" type="presOf" srcId="{9AEB1CF2-D951-ED42-8B36-7A2BF8B40AC8}" destId="{2FC3CB46-0C16-BB48-AA3E-25DEE9E4CDB9}" srcOrd="0" destOrd="0" presId="urn:microsoft.com/office/officeart/2005/8/layout/hierarchy1"/>
    <dgm:cxn modelId="{311785B9-51AB-EF47-BE57-2C2650BF345C}" type="presOf" srcId="{193CF2B3-3341-C945-BF8E-8892EC2C46BF}" destId="{3FEDEAFD-8FAE-7B4E-AAC9-661494E27DF4}" srcOrd="0" destOrd="0" presId="urn:microsoft.com/office/officeart/2005/8/layout/hierarchy1"/>
    <dgm:cxn modelId="{183FDC30-19C8-2440-A143-384842735304}" type="presOf" srcId="{5A55BB20-6143-614A-BE59-8A524A7CFD62}" destId="{CD59A98E-8974-F148-9FFE-4F562E7E75DD}" srcOrd="0" destOrd="0" presId="urn:microsoft.com/office/officeart/2005/8/layout/hierarchy1"/>
    <dgm:cxn modelId="{B3FBDE96-F96A-324F-B8C8-74EF1638299D}" type="presOf" srcId="{53499460-2D09-0848-9BE5-02ACADDD6E12}" destId="{ECE7DC10-9357-4042-9AF0-CFB347B42188}" srcOrd="0" destOrd="0" presId="urn:microsoft.com/office/officeart/2005/8/layout/hierarchy1"/>
    <dgm:cxn modelId="{6E42DEAF-EF6A-2241-B887-BF92B1FD6BF6}" type="presOf" srcId="{38FDCD08-77F0-3644-AA4D-5635FC489624}" destId="{DA161038-1D9F-1B4D-BFEC-70FB4C1677EE}" srcOrd="0" destOrd="0" presId="urn:microsoft.com/office/officeart/2005/8/layout/hierarchy1"/>
    <dgm:cxn modelId="{D89AA2F5-CCF2-8E4A-9124-FC707D86F2BD}" type="presOf" srcId="{1699BB77-C7CE-3145-B1AE-DD31FAF2C003}" destId="{B78B0267-6B7D-264F-9D01-5E68368EE006}" srcOrd="0" destOrd="0" presId="urn:microsoft.com/office/officeart/2005/8/layout/hierarchy1"/>
    <dgm:cxn modelId="{B3B0C6ED-5990-E447-87B2-04DA475A5FD9}" srcId="{BA597484-909A-7840-A4FE-F86AF705E1B8}" destId="{53499460-2D09-0848-9BE5-02ACADDD6E12}" srcOrd="0" destOrd="0" parTransId="{2C09D80F-6B70-3644-98C7-21809339E649}" sibTransId="{5CA6F144-D25E-6047-9F19-C4F89576DF36}"/>
    <dgm:cxn modelId="{8F326A62-9FD3-9540-83C4-0090436E2B51}" type="presOf" srcId="{4EC2D07F-41FC-4345-8921-B71A48651E20}" destId="{5F2DFC6C-8BC6-E746-ABFD-04D464818BF6}" srcOrd="0" destOrd="0" presId="urn:microsoft.com/office/officeart/2005/8/layout/hierarchy1"/>
    <dgm:cxn modelId="{E6CAA258-5FC5-5940-843B-61FFC4AD5A24}" srcId="{BA597484-909A-7840-A4FE-F86AF705E1B8}" destId="{5A55BB20-6143-614A-BE59-8A524A7CFD62}" srcOrd="1" destOrd="0" parTransId="{3D40D61C-032F-9F4A-80CC-E0E0F1C2B19C}" sibTransId="{59825421-9681-0C4B-B61A-4EAD0F56AA7C}"/>
    <dgm:cxn modelId="{F2B616E0-867D-A74F-9768-7A442788AC2F}" type="presOf" srcId="{1A67B8DD-CADB-4242-9B45-24EC92C1EB1E}" destId="{A6A1E4C1-438C-774C-A295-DD93998692EB}" srcOrd="0" destOrd="0" presId="urn:microsoft.com/office/officeart/2005/8/layout/hierarchy1"/>
    <dgm:cxn modelId="{1D7D3D30-08C9-D94D-B8B7-A157309608A5}" srcId="{53499460-2D09-0848-9BE5-02ACADDD6E12}" destId="{1699BB77-C7CE-3145-B1AE-DD31FAF2C003}" srcOrd="2" destOrd="0" parTransId="{053D4357-A1DE-A745-B797-379FD011EF15}" sibTransId="{F290BA0D-1A73-7C49-8DDA-5F1D9A7A2081}"/>
    <dgm:cxn modelId="{548D4A71-8D8D-C24F-95C8-9627442BFC81}" srcId="{BA597484-909A-7840-A4FE-F86AF705E1B8}" destId="{193CF2B3-3341-C945-BF8E-8892EC2C46BF}" srcOrd="3" destOrd="0" parTransId="{38FDCD08-77F0-3644-AA4D-5635FC489624}" sibTransId="{B59F7FAC-B32A-6A4B-9A96-AE539D654EBD}"/>
    <dgm:cxn modelId="{15D9E2A6-E76B-BD4E-832D-76F81C027503}" type="presOf" srcId="{2C09D80F-6B70-3644-98C7-21809339E649}" destId="{0744E0FE-4086-5E48-8AF9-088DCF6CF635}" srcOrd="0" destOrd="0" presId="urn:microsoft.com/office/officeart/2005/8/layout/hierarchy1"/>
    <dgm:cxn modelId="{FD997064-A21D-A845-9A67-7D64206BCEB9}" srcId="{9AEB1CF2-D951-ED42-8B36-7A2BF8B40AC8}" destId="{BA597484-909A-7840-A4FE-F86AF705E1B8}" srcOrd="0" destOrd="0" parTransId="{F31B372F-0543-9040-A6EA-AB24C8F8C55B}" sibTransId="{F7EC5922-4562-264F-9555-90E9E6751C64}"/>
    <dgm:cxn modelId="{C3F39FE6-43DC-2843-968C-FB6E42563C5E}" type="presOf" srcId="{3D40D61C-032F-9F4A-80CC-E0E0F1C2B19C}" destId="{C9A01AAB-AFC4-434A-B083-272EA79A6D69}" srcOrd="0" destOrd="0" presId="urn:microsoft.com/office/officeart/2005/8/layout/hierarchy1"/>
    <dgm:cxn modelId="{65E81EEC-CEE4-9040-9283-3F61F8A7DE50}" type="presOf" srcId="{BA597484-909A-7840-A4FE-F86AF705E1B8}" destId="{82C590A4-0F28-ED43-A228-CA1064B3A987}" srcOrd="0" destOrd="0" presId="urn:microsoft.com/office/officeart/2005/8/layout/hierarchy1"/>
    <dgm:cxn modelId="{92FDAD4E-C89F-5D4B-A736-048AC00E18D9}" type="presOf" srcId="{E2BA776E-96DD-2242-8C32-4BDEBC378947}" destId="{9E7AE685-ED64-1241-9B1E-D3CBDE2C7F11}" srcOrd="0" destOrd="0" presId="urn:microsoft.com/office/officeart/2005/8/layout/hierarchy1"/>
    <dgm:cxn modelId="{08D40A6F-E8F8-3A46-94A6-DDB2AC425C9B}" type="presOf" srcId="{BCEEEAC0-1069-AB43-BDCF-9B11BB26B276}" destId="{CD806A0C-143D-7E4D-BB6F-C0D567500EEE}" srcOrd="0" destOrd="0" presId="urn:microsoft.com/office/officeart/2005/8/layout/hierarchy1"/>
    <dgm:cxn modelId="{124E8B52-3973-CB46-AF05-A56EA694B794}" srcId="{53499460-2D09-0848-9BE5-02ACADDD6E12}" destId="{D65E9886-EEFA-6646-9F18-C8FD7BBB1721}" srcOrd="0" destOrd="0" parTransId="{1AF7DA44-9729-5C49-A460-C42183DAABC4}" sibTransId="{AD1A5B51-78EB-CE46-96A1-DB0FB51DF6E9}"/>
    <dgm:cxn modelId="{10567078-9C5B-174B-992E-27DA5D6A86AB}" type="presOf" srcId="{D65E9886-EEFA-6646-9F18-C8FD7BBB1721}" destId="{35945D3E-0206-F842-A11C-3275F288B849}" srcOrd="0" destOrd="0" presId="urn:microsoft.com/office/officeart/2005/8/layout/hierarchy1"/>
    <dgm:cxn modelId="{23690A76-A4FA-B24C-A30E-C221F1363283}" srcId="{53499460-2D09-0848-9BE5-02ACADDD6E12}" destId="{1A67B8DD-CADB-4242-9B45-24EC92C1EB1E}" srcOrd="1" destOrd="0" parTransId="{4EC2D07F-41FC-4345-8921-B71A48651E20}" sibTransId="{5966DAFD-A9DF-FC47-967D-F247A10BB041}"/>
    <dgm:cxn modelId="{8257F023-E594-CE4F-BA26-019AEECED038}" type="presOf" srcId="{053D4357-A1DE-A745-B797-379FD011EF15}" destId="{16502B72-76F6-E743-B28D-0B9C746A3FF8}" srcOrd="0" destOrd="0" presId="urn:microsoft.com/office/officeart/2005/8/layout/hierarchy1"/>
    <dgm:cxn modelId="{2EC7B0EF-39F5-CA4D-8A6E-1C774E363C07}" type="presOf" srcId="{1AF7DA44-9729-5C49-A460-C42183DAABC4}" destId="{ED21969E-0BD2-E34E-AB7A-18E6EF0A529A}" srcOrd="0" destOrd="0" presId="urn:microsoft.com/office/officeart/2005/8/layout/hierarchy1"/>
    <dgm:cxn modelId="{FEFCB0D7-2570-5A4F-983E-3D2088C04358}" srcId="{BA597484-909A-7840-A4FE-F86AF705E1B8}" destId="{BCEEEAC0-1069-AB43-BDCF-9B11BB26B276}" srcOrd="2" destOrd="0" parTransId="{E2BA776E-96DD-2242-8C32-4BDEBC378947}" sibTransId="{257394E0-3895-2A4E-B4F2-B77DEB0A20C8}"/>
    <dgm:cxn modelId="{0C20C61C-1D63-6746-AE5F-C14C3EC77C0D}" type="presParOf" srcId="{2FC3CB46-0C16-BB48-AA3E-25DEE9E4CDB9}" destId="{1BE8629C-B2B3-C44D-9999-068DF5C779C1}" srcOrd="0" destOrd="0" presId="urn:microsoft.com/office/officeart/2005/8/layout/hierarchy1"/>
    <dgm:cxn modelId="{627FD008-FAD2-4041-8BD2-4FD5F55DCF28}" type="presParOf" srcId="{1BE8629C-B2B3-C44D-9999-068DF5C779C1}" destId="{24C3C9D5-78F6-C141-89BE-E8469E27639E}" srcOrd="0" destOrd="0" presId="urn:microsoft.com/office/officeart/2005/8/layout/hierarchy1"/>
    <dgm:cxn modelId="{69A7E400-4CBE-1F42-9524-BE738F27AFB0}" type="presParOf" srcId="{24C3C9D5-78F6-C141-89BE-E8469E27639E}" destId="{CD627E56-EBA2-E043-9B6D-D28F6310E099}" srcOrd="0" destOrd="0" presId="urn:microsoft.com/office/officeart/2005/8/layout/hierarchy1"/>
    <dgm:cxn modelId="{9C44E151-A259-6D40-BABE-22A1616D90A4}" type="presParOf" srcId="{24C3C9D5-78F6-C141-89BE-E8469E27639E}" destId="{82C590A4-0F28-ED43-A228-CA1064B3A987}" srcOrd="1" destOrd="0" presId="urn:microsoft.com/office/officeart/2005/8/layout/hierarchy1"/>
    <dgm:cxn modelId="{DE7C9C2C-4E21-7E46-AABE-9315D67554BF}" type="presParOf" srcId="{1BE8629C-B2B3-C44D-9999-068DF5C779C1}" destId="{34095675-6B83-944B-81A3-805810128A8D}" srcOrd="1" destOrd="0" presId="urn:microsoft.com/office/officeart/2005/8/layout/hierarchy1"/>
    <dgm:cxn modelId="{93CE13D8-D9B0-DD42-9183-982F97CA4E74}" type="presParOf" srcId="{34095675-6B83-944B-81A3-805810128A8D}" destId="{0744E0FE-4086-5E48-8AF9-088DCF6CF635}" srcOrd="0" destOrd="0" presId="urn:microsoft.com/office/officeart/2005/8/layout/hierarchy1"/>
    <dgm:cxn modelId="{14EDDDF6-3F26-FD4D-9F43-4B674CC69D5D}" type="presParOf" srcId="{34095675-6B83-944B-81A3-805810128A8D}" destId="{088FD5F9-141E-9642-BA3D-837D5C9ACD54}" srcOrd="1" destOrd="0" presId="urn:microsoft.com/office/officeart/2005/8/layout/hierarchy1"/>
    <dgm:cxn modelId="{9533070B-06F6-7241-A94F-2E055769FFEF}" type="presParOf" srcId="{088FD5F9-141E-9642-BA3D-837D5C9ACD54}" destId="{5678B6FB-300D-534D-8237-CA925A9119A4}" srcOrd="0" destOrd="0" presId="urn:microsoft.com/office/officeart/2005/8/layout/hierarchy1"/>
    <dgm:cxn modelId="{BD432C6B-116C-9F4A-92EC-8817B17C184C}" type="presParOf" srcId="{5678B6FB-300D-534D-8237-CA925A9119A4}" destId="{50CCE195-E7E2-4B4A-A921-5480018E2CA5}" srcOrd="0" destOrd="0" presId="urn:microsoft.com/office/officeart/2005/8/layout/hierarchy1"/>
    <dgm:cxn modelId="{4B4983B5-AE91-0C4D-BD3C-A3FF12F72836}" type="presParOf" srcId="{5678B6FB-300D-534D-8237-CA925A9119A4}" destId="{ECE7DC10-9357-4042-9AF0-CFB347B42188}" srcOrd="1" destOrd="0" presId="urn:microsoft.com/office/officeart/2005/8/layout/hierarchy1"/>
    <dgm:cxn modelId="{64B1DA75-E907-9F46-85E1-DDDFB665F23C}" type="presParOf" srcId="{088FD5F9-141E-9642-BA3D-837D5C9ACD54}" destId="{99BFC27E-7B61-624D-AC96-0DC443F28502}" srcOrd="1" destOrd="0" presId="urn:microsoft.com/office/officeart/2005/8/layout/hierarchy1"/>
    <dgm:cxn modelId="{EE1AB708-9B0E-8949-B3E3-BA9BE8C76225}" type="presParOf" srcId="{99BFC27E-7B61-624D-AC96-0DC443F28502}" destId="{ED21969E-0BD2-E34E-AB7A-18E6EF0A529A}" srcOrd="0" destOrd="0" presId="urn:microsoft.com/office/officeart/2005/8/layout/hierarchy1"/>
    <dgm:cxn modelId="{0745F147-C608-0741-850D-AF816DCE8DD7}" type="presParOf" srcId="{99BFC27E-7B61-624D-AC96-0DC443F28502}" destId="{E6913BC1-7FBE-2B42-B7F3-542678CDE19C}" srcOrd="1" destOrd="0" presId="urn:microsoft.com/office/officeart/2005/8/layout/hierarchy1"/>
    <dgm:cxn modelId="{34F2FB5E-CD80-E740-8740-4D29C7AD77F6}" type="presParOf" srcId="{E6913BC1-7FBE-2B42-B7F3-542678CDE19C}" destId="{9BE2FA9D-B72C-B548-B06B-B3A342CA5EE6}" srcOrd="0" destOrd="0" presId="urn:microsoft.com/office/officeart/2005/8/layout/hierarchy1"/>
    <dgm:cxn modelId="{5DE1B7F8-E283-8347-AD69-D8444FF4C1C5}" type="presParOf" srcId="{9BE2FA9D-B72C-B548-B06B-B3A342CA5EE6}" destId="{51B383B9-4791-2F4A-955F-9283A256682B}" srcOrd="0" destOrd="0" presId="urn:microsoft.com/office/officeart/2005/8/layout/hierarchy1"/>
    <dgm:cxn modelId="{957FA835-88D2-1243-AB3B-68604B36C93E}" type="presParOf" srcId="{9BE2FA9D-B72C-B548-B06B-B3A342CA5EE6}" destId="{35945D3E-0206-F842-A11C-3275F288B849}" srcOrd="1" destOrd="0" presId="urn:microsoft.com/office/officeart/2005/8/layout/hierarchy1"/>
    <dgm:cxn modelId="{668ED26C-2749-B94F-8E98-F54B57F0E7E2}" type="presParOf" srcId="{E6913BC1-7FBE-2B42-B7F3-542678CDE19C}" destId="{3E872061-B330-254F-9E25-B62BD43EC427}" srcOrd="1" destOrd="0" presId="urn:microsoft.com/office/officeart/2005/8/layout/hierarchy1"/>
    <dgm:cxn modelId="{2BB6FBEB-E9FE-674C-B21D-21169379229F}" type="presParOf" srcId="{99BFC27E-7B61-624D-AC96-0DC443F28502}" destId="{5F2DFC6C-8BC6-E746-ABFD-04D464818BF6}" srcOrd="2" destOrd="0" presId="urn:microsoft.com/office/officeart/2005/8/layout/hierarchy1"/>
    <dgm:cxn modelId="{F11D563F-7DD3-C84F-B073-4BC65AD9CC60}" type="presParOf" srcId="{99BFC27E-7B61-624D-AC96-0DC443F28502}" destId="{3CD1E3CC-6DFA-7042-B572-1A7ED8AE8831}" srcOrd="3" destOrd="0" presId="urn:microsoft.com/office/officeart/2005/8/layout/hierarchy1"/>
    <dgm:cxn modelId="{BA2770E7-BF23-574D-812D-B2827A6265C9}" type="presParOf" srcId="{3CD1E3CC-6DFA-7042-B572-1A7ED8AE8831}" destId="{1D526135-71BB-D946-89D5-FCD00EB8A1C8}" srcOrd="0" destOrd="0" presId="urn:microsoft.com/office/officeart/2005/8/layout/hierarchy1"/>
    <dgm:cxn modelId="{985E6368-88C7-0844-8586-5A2E0294DF2A}" type="presParOf" srcId="{1D526135-71BB-D946-89D5-FCD00EB8A1C8}" destId="{24556FE8-C370-B441-B265-8B437B5C6D0E}" srcOrd="0" destOrd="0" presId="urn:microsoft.com/office/officeart/2005/8/layout/hierarchy1"/>
    <dgm:cxn modelId="{A8346D21-89B6-5F49-B47C-43A629E54645}" type="presParOf" srcId="{1D526135-71BB-D946-89D5-FCD00EB8A1C8}" destId="{A6A1E4C1-438C-774C-A295-DD93998692EB}" srcOrd="1" destOrd="0" presId="urn:microsoft.com/office/officeart/2005/8/layout/hierarchy1"/>
    <dgm:cxn modelId="{9F34796B-C246-D940-AE40-D74F438FAD37}" type="presParOf" srcId="{3CD1E3CC-6DFA-7042-B572-1A7ED8AE8831}" destId="{CCADCD5C-F24B-7844-A8D5-C478F761E399}" srcOrd="1" destOrd="0" presId="urn:microsoft.com/office/officeart/2005/8/layout/hierarchy1"/>
    <dgm:cxn modelId="{BF22EF9D-09E0-4641-A057-1AA33F9CD82F}" type="presParOf" srcId="{99BFC27E-7B61-624D-AC96-0DC443F28502}" destId="{16502B72-76F6-E743-B28D-0B9C746A3FF8}" srcOrd="4" destOrd="0" presId="urn:microsoft.com/office/officeart/2005/8/layout/hierarchy1"/>
    <dgm:cxn modelId="{DC9EBBCF-B3A9-D643-84E0-56836BCF098D}" type="presParOf" srcId="{99BFC27E-7B61-624D-AC96-0DC443F28502}" destId="{9A4D1240-1FC0-0747-8A8B-0E24F00498F2}" srcOrd="5" destOrd="0" presId="urn:microsoft.com/office/officeart/2005/8/layout/hierarchy1"/>
    <dgm:cxn modelId="{16DBD752-92A1-8A4C-AE83-31737572A0C5}" type="presParOf" srcId="{9A4D1240-1FC0-0747-8A8B-0E24F00498F2}" destId="{9BD3480E-40E3-ED49-BE92-0D30D5EC0052}" srcOrd="0" destOrd="0" presId="urn:microsoft.com/office/officeart/2005/8/layout/hierarchy1"/>
    <dgm:cxn modelId="{877A192C-E387-6143-88D3-C14AF7FBFDD5}" type="presParOf" srcId="{9BD3480E-40E3-ED49-BE92-0D30D5EC0052}" destId="{41983157-1293-444E-A321-E34FCB7AF045}" srcOrd="0" destOrd="0" presId="urn:microsoft.com/office/officeart/2005/8/layout/hierarchy1"/>
    <dgm:cxn modelId="{39D3F921-4A0F-A243-A84D-81834DC3A759}" type="presParOf" srcId="{9BD3480E-40E3-ED49-BE92-0D30D5EC0052}" destId="{B78B0267-6B7D-264F-9D01-5E68368EE006}" srcOrd="1" destOrd="0" presId="urn:microsoft.com/office/officeart/2005/8/layout/hierarchy1"/>
    <dgm:cxn modelId="{0A8BD7CC-0006-F245-9BDC-F582648C6B99}" type="presParOf" srcId="{9A4D1240-1FC0-0747-8A8B-0E24F00498F2}" destId="{15BDFF8C-7964-064F-B764-D75C57D4B70A}" srcOrd="1" destOrd="0" presId="urn:microsoft.com/office/officeart/2005/8/layout/hierarchy1"/>
    <dgm:cxn modelId="{882E41EB-4284-E242-8F58-148006A68594}" type="presParOf" srcId="{34095675-6B83-944B-81A3-805810128A8D}" destId="{C9A01AAB-AFC4-434A-B083-272EA79A6D69}" srcOrd="2" destOrd="0" presId="urn:microsoft.com/office/officeart/2005/8/layout/hierarchy1"/>
    <dgm:cxn modelId="{7B01E289-6369-5341-BF47-FD2AD4ED8AF0}" type="presParOf" srcId="{34095675-6B83-944B-81A3-805810128A8D}" destId="{5AB98B8C-7DD3-2A48-A557-2DF2B19B27BA}" srcOrd="3" destOrd="0" presId="urn:microsoft.com/office/officeart/2005/8/layout/hierarchy1"/>
    <dgm:cxn modelId="{EE6335AB-EB82-8D4F-AD50-F5698B888C2F}" type="presParOf" srcId="{5AB98B8C-7DD3-2A48-A557-2DF2B19B27BA}" destId="{947C4EB5-C50F-C945-B6A5-3E8761A8DAFC}" srcOrd="0" destOrd="0" presId="urn:microsoft.com/office/officeart/2005/8/layout/hierarchy1"/>
    <dgm:cxn modelId="{0AB650C9-80C1-C94A-8FF9-B2A12BBBA942}" type="presParOf" srcId="{947C4EB5-C50F-C945-B6A5-3E8761A8DAFC}" destId="{6AFE17BD-1211-6D4C-B903-C8F1CDDF9E14}" srcOrd="0" destOrd="0" presId="urn:microsoft.com/office/officeart/2005/8/layout/hierarchy1"/>
    <dgm:cxn modelId="{4BAFDFC0-2781-6A44-822F-EFCA2DED8E91}" type="presParOf" srcId="{947C4EB5-C50F-C945-B6A5-3E8761A8DAFC}" destId="{CD59A98E-8974-F148-9FFE-4F562E7E75DD}" srcOrd="1" destOrd="0" presId="urn:microsoft.com/office/officeart/2005/8/layout/hierarchy1"/>
    <dgm:cxn modelId="{93FADF50-DD7B-A945-A6C0-24C804BCE3BC}" type="presParOf" srcId="{5AB98B8C-7DD3-2A48-A557-2DF2B19B27BA}" destId="{7210EA24-2AE3-A046-8122-D6DD7C086D7F}" srcOrd="1" destOrd="0" presId="urn:microsoft.com/office/officeart/2005/8/layout/hierarchy1"/>
    <dgm:cxn modelId="{4963E8A9-6A47-B84E-86E7-98AF646E843A}" type="presParOf" srcId="{34095675-6B83-944B-81A3-805810128A8D}" destId="{9E7AE685-ED64-1241-9B1E-D3CBDE2C7F11}" srcOrd="4" destOrd="0" presId="urn:microsoft.com/office/officeart/2005/8/layout/hierarchy1"/>
    <dgm:cxn modelId="{60AF8C9D-884C-D847-8F05-A26B867FB3B4}" type="presParOf" srcId="{34095675-6B83-944B-81A3-805810128A8D}" destId="{241D37FA-D044-AA4D-8074-FBD2615E7A74}" srcOrd="5" destOrd="0" presId="urn:microsoft.com/office/officeart/2005/8/layout/hierarchy1"/>
    <dgm:cxn modelId="{E351279F-229F-BD4D-B6F8-8834166BF428}" type="presParOf" srcId="{241D37FA-D044-AA4D-8074-FBD2615E7A74}" destId="{1E59FCF4-78C1-7B42-B487-2836BCFC7805}" srcOrd="0" destOrd="0" presId="urn:microsoft.com/office/officeart/2005/8/layout/hierarchy1"/>
    <dgm:cxn modelId="{A6DCE186-8452-014A-8842-673CA8CC7DDD}" type="presParOf" srcId="{1E59FCF4-78C1-7B42-B487-2836BCFC7805}" destId="{C0B111F2-C752-BE4C-9A59-F55DFB8B2D43}" srcOrd="0" destOrd="0" presId="urn:microsoft.com/office/officeart/2005/8/layout/hierarchy1"/>
    <dgm:cxn modelId="{9F4D4F71-319C-8142-B555-24B0DD242605}" type="presParOf" srcId="{1E59FCF4-78C1-7B42-B487-2836BCFC7805}" destId="{CD806A0C-143D-7E4D-BB6F-C0D567500EEE}" srcOrd="1" destOrd="0" presId="urn:microsoft.com/office/officeart/2005/8/layout/hierarchy1"/>
    <dgm:cxn modelId="{E5BA60DB-8EA6-7347-BB03-B711C05A1133}" type="presParOf" srcId="{241D37FA-D044-AA4D-8074-FBD2615E7A74}" destId="{5CB96577-838A-4542-AF80-48D2B3CA5437}" srcOrd="1" destOrd="0" presId="urn:microsoft.com/office/officeart/2005/8/layout/hierarchy1"/>
    <dgm:cxn modelId="{13894BC6-CD28-444F-B6DA-22533773800B}" type="presParOf" srcId="{34095675-6B83-944B-81A3-805810128A8D}" destId="{DA161038-1D9F-1B4D-BFEC-70FB4C1677EE}" srcOrd="6" destOrd="0" presId="urn:microsoft.com/office/officeart/2005/8/layout/hierarchy1"/>
    <dgm:cxn modelId="{5780A173-29D2-6941-86CF-83EE73AEF230}" type="presParOf" srcId="{34095675-6B83-944B-81A3-805810128A8D}" destId="{CD3F0556-FBE0-B842-96C0-E27F1827F4EB}" srcOrd="7" destOrd="0" presId="urn:microsoft.com/office/officeart/2005/8/layout/hierarchy1"/>
    <dgm:cxn modelId="{6706CDD7-4A21-A74F-8C96-88882F3C8196}" type="presParOf" srcId="{CD3F0556-FBE0-B842-96C0-E27F1827F4EB}" destId="{130583B6-3A91-A847-A60E-8D9B05C0B014}" srcOrd="0" destOrd="0" presId="urn:microsoft.com/office/officeart/2005/8/layout/hierarchy1"/>
    <dgm:cxn modelId="{704076C1-8146-F843-852C-F784BACB812B}" type="presParOf" srcId="{130583B6-3A91-A847-A60E-8D9B05C0B014}" destId="{560D40A5-4F09-5E44-B61E-7AB2218D2153}" srcOrd="0" destOrd="0" presId="urn:microsoft.com/office/officeart/2005/8/layout/hierarchy1"/>
    <dgm:cxn modelId="{8459E8F1-80BA-5745-8A68-CDF11694E81C}" type="presParOf" srcId="{130583B6-3A91-A847-A60E-8D9B05C0B014}" destId="{3FEDEAFD-8FAE-7B4E-AAC9-661494E27DF4}" srcOrd="1" destOrd="0" presId="urn:microsoft.com/office/officeart/2005/8/layout/hierarchy1"/>
    <dgm:cxn modelId="{B6C95F9E-156F-A84E-8BE7-495678F01C43}" type="presParOf" srcId="{CD3F0556-FBE0-B842-96C0-E27F1827F4EB}" destId="{CFB28E7C-8440-4243-BF07-0F4F3740AA33}" srcOrd="1" destOrd="0" presId="urn:microsoft.com/office/officeart/2005/8/layout/hierarchy1"/>
  </dgm:cxnLst>
  <dgm:bg>
    <a:effectLst/>
  </dgm:bg>
  <dgm:whole>
    <a:effectLst/>
  </dgm:whole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9AEB1CF2-D951-ED42-8B36-7A2BF8B40AC8}" type="doc">
      <dgm:prSet loTypeId="urn:microsoft.com/office/officeart/2005/8/layout/hierarchy1" loCatId="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it-IT"/>
        </a:p>
      </dgm:t>
    </dgm:pt>
    <dgm:pt modelId="{BA597484-909A-7840-A4FE-F86AF705E1B8}">
      <dgm:prSet phldrT="[Testo]" custT="1"/>
      <dgm:spPr/>
      <dgm:t>
        <a:bodyPr/>
        <a:lstStyle/>
        <a:p>
          <a:r>
            <a:rPr lang="it-IT" sz="1400">
              <a:effectLst/>
            </a:rPr>
            <a:t>PA</a:t>
          </a:r>
        </a:p>
        <a:p>
          <a:r>
            <a:rPr lang="it-IT" sz="1400">
              <a:effectLst/>
            </a:rPr>
            <a:t>(n=126+5**)</a:t>
          </a:r>
        </a:p>
      </dgm:t>
    </dgm:pt>
    <dgm:pt modelId="{F31B372F-0543-9040-A6EA-AB24C8F8C55B}" type="parTrans" cxnId="{FD997064-A21D-A845-9A67-7D64206BCEB9}">
      <dgm:prSet/>
      <dgm:spPr/>
      <dgm:t>
        <a:bodyPr/>
        <a:lstStyle/>
        <a:p>
          <a:endParaRPr lang="it-IT" sz="1400">
            <a:effectLst/>
          </a:endParaRPr>
        </a:p>
      </dgm:t>
    </dgm:pt>
    <dgm:pt modelId="{F7EC5922-4562-264F-9555-90E9E6751C64}" type="sibTrans" cxnId="{FD997064-A21D-A845-9A67-7D64206BCEB9}">
      <dgm:prSet/>
      <dgm:spPr/>
      <dgm:t>
        <a:bodyPr/>
        <a:lstStyle/>
        <a:p>
          <a:endParaRPr lang="it-IT" sz="1400">
            <a:effectLst/>
          </a:endParaRPr>
        </a:p>
      </dgm:t>
    </dgm:pt>
    <dgm:pt modelId="{53499460-2D09-0848-9BE5-02ACADDD6E12}">
      <dgm:prSet phldrT="[Testo]" custT="1"/>
      <dgm:spPr>
        <a:ln>
          <a:prstDash val="dash"/>
        </a:ln>
      </dgm:spPr>
      <dgm:t>
        <a:bodyPr/>
        <a:lstStyle/>
        <a:p>
          <a:r>
            <a:rPr lang="it-IT" sz="1400">
              <a:effectLst/>
            </a:rPr>
            <a:t>COPD</a:t>
          </a:r>
        </a:p>
        <a:p>
          <a:r>
            <a:rPr lang="it-IT" sz="1400">
              <a:effectLst/>
            </a:rPr>
            <a:t>(n=5)</a:t>
          </a:r>
        </a:p>
      </dgm:t>
    </dgm:pt>
    <dgm:pt modelId="{2C09D80F-6B70-3644-98C7-21809339E649}" type="parTrans" cxnId="{B3B0C6ED-5990-E447-87B2-04DA475A5FD9}">
      <dgm:prSet/>
      <dgm:spPr/>
      <dgm:t>
        <a:bodyPr/>
        <a:lstStyle/>
        <a:p>
          <a:endParaRPr lang="it-IT" sz="1400">
            <a:effectLst/>
          </a:endParaRPr>
        </a:p>
      </dgm:t>
    </dgm:pt>
    <dgm:pt modelId="{5CA6F144-D25E-6047-9F19-C4F89576DF36}" type="sibTrans" cxnId="{B3B0C6ED-5990-E447-87B2-04DA475A5FD9}">
      <dgm:prSet/>
      <dgm:spPr/>
      <dgm:t>
        <a:bodyPr/>
        <a:lstStyle/>
        <a:p>
          <a:endParaRPr lang="it-IT" sz="1400">
            <a:effectLst/>
          </a:endParaRPr>
        </a:p>
      </dgm:t>
    </dgm:pt>
    <dgm:pt modelId="{D65E9886-EEFA-6646-9F18-C8FD7BBB1721}">
      <dgm:prSet phldrT="[Testo]" custT="1"/>
      <dgm:spPr>
        <a:ln>
          <a:prstDash val="dash"/>
        </a:ln>
      </dgm:spPr>
      <dgm:t>
        <a:bodyPr/>
        <a:lstStyle/>
        <a:p>
          <a:r>
            <a:rPr lang="it-IT" sz="1400">
              <a:effectLst/>
            </a:rPr>
            <a:t>AR</a:t>
          </a:r>
        </a:p>
        <a:p>
          <a:r>
            <a:rPr lang="it-IT" sz="1400">
              <a:effectLst/>
            </a:rPr>
            <a:t>(n=0)</a:t>
          </a:r>
        </a:p>
      </dgm:t>
    </dgm:pt>
    <dgm:pt modelId="{1AF7DA44-9729-5C49-A460-C42183DAABC4}" type="parTrans" cxnId="{124E8B52-3973-CB46-AF05-A56EA694B794}">
      <dgm:prSet/>
      <dgm:spPr>
        <a:ln>
          <a:prstDash val="dash"/>
        </a:ln>
      </dgm:spPr>
      <dgm:t>
        <a:bodyPr/>
        <a:lstStyle/>
        <a:p>
          <a:endParaRPr lang="it-IT" sz="1400">
            <a:effectLst/>
          </a:endParaRPr>
        </a:p>
      </dgm:t>
    </dgm:pt>
    <dgm:pt modelId="{AD1A5B51-78EB-CE46-96A1-DB0FB51DF6E9}" type="sibTrans" cxnId="{124E8B52-3973-CB46-AF05-A56EA694B794}">
      <dgm:prSet/>
      <dgm:spPr/>
      <dgm:t>
        <a:bodyPr/>
        <a:lstStyle/>
        <a:p>
          <a:endParaRPr lang="it-IT" sz="1400">
            <a:effectLst/>
          </a:endParaRPr>
        </a:p>
      </dgm:t>
    </dgm:pt>
    <dgm:pt modelId="{1A67B8DD-CADB-4242-9B45-24EC92C1EB1E}">
      <dgm:prSet phldrT="[Testo]" custT="1"/>
      <dgm:spPr>
        <a:ln>
          <a:prstDash val="dash"/>
        </a:ln>
      </dgm:spPr>
      <dgm:t>
        <a:bodyPr/>
        <a:lstStyle/>
        <a:p>
          <a:r>
            <a:rPr lang="it-IT" sz="1400">
              <a:effectLst/>
            </a:rPr>
            <a:t>NAR</a:t>
          </a:r>
        </a:p>
        <a:p>
          <a:r>
            <a:rPr lang="it-IT" sz="1400">
              <a:effectLst/>
            </a:rPr>
            <a:t>(n=1)</a:t>
          </a:r>
        </a:p>
      </dgm:t>
    </dgm:pt>
    <dgm:pt modelId="{4EC2D07F-41FC-4345-8921-B71A48651E20}" type="parTrans" cxnId="{23690A76-A4FA-B24C-A30E-C221F1363283}">
      <dgm:prSet/>
      <dgm:spPr/>
      <dgm:t>
        <a:bodyPr/>
        <a:lstStyle/>
        <a:p>
          <a:endParaRPr lang="it-IT" sz="1400">
            <a:effectLst/>
          </a:endParaRPr>
        </a:p>
      </dgm:t>
    </dgm:pt>
    <dgm:pt modelId="{5966DAFD-A9DF-FC47-967D-F247A10BB041}" type="sibTrans" cxnId="{23690A76-A4FA-B24C-A30E-C221F1363283}">
      <dgm:prSet/>
      <dgm:spPr/>
      <dgm:t>
        <a:bodyPr/>
        <a:lstStyle/>
        <a:p>
          <a:endParaRPr lang="it-IT" sz="1400">
            <a:effectLst/>
          </a:endParaRPr>
        </a:p>
      </dgm:t>
    </dgm:pt>
    <dgm:pt modelId="{BCEEEAC0-1069-AB43-BDCF-9B11BB26B276}">
      <dgm:prSet phldrT="[Testo]" custT="1"/>
      <dgm:spPr/>
      <dgm:t>
        <a:bodyPr/>
        <a:lstStyle/>
        <a:p>
          <a:r>
            <a:rPr lang="it-IT" sz="1400">
              <a:effectLst/>
            </a:rPr>
            <a:t>No resp. com.</a:t>
          </a:r>
        </a:p>
        <a:p>
          <a:r>
            <a:rPr lang="it-IT" sz="1400">
              <a:effectLst/>
            </a:rPr>
            <a:t>(n=52)</a:t>
          </a:r>
        </a:p>
      </dgm:t>
    </dgm:pt>
    <dgm:pt modelId="{E2BA776E-96DD-2242-8C32-4BDEBC378947}" type="parTrans" cxnId="{FEFCB0D7-2570-5A4F-983E-3D2088C04358}">
      <dgm:prSet/>
      <dgm:spPr/>
      <dgm:t>
        <a:bodyPr/>
        <a:lstStyle/>
        <a:p>
          <a:endParaRPr lang="it-IT" sz="1400">
            <a:effectLst/>
          </a:endParaRPr>
        </a:p>
      </dgm:t>
    </dgm:pt>
    <dgm:pt modelId="{257394E0-3895-2A4E-B4F2-B77DEB0A20C8}" type="sibTrans" cxnId="{FEFCB0D7-2570-5A4F-983E-3D2088C04358}">
      <dgm:prSet/>
      <dgm:spPr/>
      <dgm:t>
        <a:bodyPr/>
        <a:lstStyle/>
        <a:p>
          <a:endParaRPr lang="it-IT" sz="1400">
            <a:effectLst/>
          </a:endParaRPr>
        </a:p>
      </dgm:t>
    </dgm:pt>
    <dgm:pt modelId="{B7DDABCF-AAB8-B144-89D2-782710C5ABF5}">
      <dgm:prSet custT="1"/>
      <dgm:spPr/>
      <dgm:t>
        <a:bodyPr/>
        <a:lstStyle/>
        <a:p>
          <a:r>
            <a:rPr lang="it-IT" sz="1400"/>
            <a:t>AR</a:t>
          </a:r>
        </a:p>
        <a:p>
          <a:r>
            <a:rPr lang="it-IT" sz="1400"/>
            <a:t>(n=58)</a:t>
          </a:r>
        </a:p>
      </dgm:t>
    </dgm:pt>
    <dgm:pt modelId="{EFD81055-5829-EA46-9ED9-88C711E4CD4D}" type="parTrans" cxnId="{E0DB17AE-F422-A64B-AD73-5ACA91D99638}">
      <dgm:prSet/>
      <dgm:spPr/>
      <dgm:t>
        <a:bodyPr/>
        <a:lstStyle/>
        <a:p>
          <a:endParaRPr lang="it-IT" sz="1400"/>
        </a:p>
      </dgm:t>
    </dgm:pt>
    <dgm:pt modelId="{FF05FECC-C5EA-3649-9004-73BA51F000E1}" type="sibTrans" cxnId="{E0DB17AE-F422-A64B-AD73-5ACA91D99638}">
      <dgm:prSet/>
      <dgm:spPr/>
      <dgm:t>
        <a:bodyPr/>
        <a:lstStyle/>
        <a:p>
          <a:endParaRPr lang="it-IT" sz="1400"/>
        </a:p>
      </dgm:t>
    </dgm:pt>
    <dgm:pt modelId="{5A55BB20-6143-614A-BE59-8A524A7CFD62}">
      <dgm:prSet custT="1"/>
      <dgm:spPr/>
      <dgm:t>
        <a:bodyPr/>
        <a:lstStyle/>
        <a:p>
          <a:r>
            <a:rPr lang="it-IT" sz="1400"/>
            <a:t>NAR</a:t>
          </a:r>
        </a:p>
        <a:p>
          <a:r>
            <a:rPr lang="it-IT" sz="1400"/>
            <a:t>(n=16)</a:t>
          </a:r>
        </a:p>
      </dgm:t>
    </dgm:pt>
    <dgm:pt modelId="{3D40D61C-032F-9F4A-80CC-E0E0F1C2B19C}" type="parTrans" cxnId="{E6CAA258-5FC5-5940-843B-61FFC4AD5A24}">
      <dgm:prSet/>
      <dgm:spPr/>
      <dgm:t>
        <a:bodyPr/>
        <a:lstStyle/>
        <a:p>
          <a:endParaRPr lang="it-IT" sz="1400"/>
        </a:p>
      </dgm:t>
    </dgm:pt>
    <dgm:pt modelId="{59825421-9681-0C4B-B61A-4EAD0F56AA7C}" type="sibTrans" cxnId="{E6CAA258-5FC5-5940-843B-61FFC4AD5A24}">
      <dgm:prSet/>
      <dgm:spPr/>
      <dgm:t>
        <a:bodyPr/>
        <a:lstStyle/>
        <a:p>
          <a:endParaRPr lang="it-IT" sz="1400"/>
        </a:p>
      </dgm:t>
    </dgm:pt>
    <dgm:pt modelId="{C10E038D-C1BF-3341-9311-84008AB26E19}">
      <dgm:prSet/>
      <dgm:spPr>
        <a:ln>
          <a:prstDash val="dash"/>
        </a:ln>
      </dgm:spPr>
      <dgm:t>
        <a:bodyPr/>
        <a:lstStyle/>
        <a:p>
          <a:r>
            <a:rPr lang="en-US"/>
            <a:t>nor AR and NAR (n=4)</a:t>
          </a:r>
        </a:p>
      </dgm:t>
    </dgm:pt>
    <dgm:pt modelId="{44635FF9-42CF-494A-8808-56D5A57EEC87}" type="parTrans" cxnId="{170B0CD8-9A38-B847-900D-AFB15E6557C3}">
      <dgm:prSet/>
      <dgm:spPr>
        <a:ln>
          <a:prstDash val="dash"/>
        </a:ln>
      </dgm:spPr>
      <dgm:t>
        <a:bodyPr/>
        <a:lstStyle/>
        <a:p>
          <a:endParaRPr lang="en-US"/>
        </a:p>
      </dgm:t>
    </dgm:pt>
    <dgm:pt modelId="{C7560956-EB7B-DD43-BB5D-E428E2969525}" type="sibTrans" cxnId="{170B0CD8-9A38-B847-900D-AFB15E6557C3}">
      <dgm:prSet/>
      <dgm:spPr/>
      <dgm:t>
        <a:bodyPr/>
        <a:lstStyle/>
        <a:p>
          <a:endParaRPr lang="en-US"/>
        </a:p>
      </dgm:t>
    </dgm:pt>
    <dgm:pt modelId="{2FC3CB46-0C16-BB48-AA3E-25DEE9E4CDB9}" type="pres">
      <dgm:prSet presAssocID="{9AEB1CF2-D951-ED42-8B36-7A2BF8B40AC8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1BE8629C-B2B3-C44D-9999-068DF5C779C1}" type="pres">
      <dgm:prSet presAssocID="{BA597484-909A-7840-A4FE-F86AF705E1B8}" presName="hierRoot1" presStyleCnt="0"/>
      <dgm:spPr/>
    </dgm:pt>
    <dgm:pt modelId="{24C3C9D5-78F6-C141-89BE-E8469E27639E}" type="pres">
      <dgm:prSet presAssocID="{BA597484-909A-7840-A4FE-F86AF705E1B8}" presName="composite" presStyleCnt="0"/>
      <dgm:spPr/>
    </dgm:pt>
    <dgm:pt modelId="{CD627E56-EBA2-E043-9B6D-D28F6310E099}" type="pres">
      <dgm:prSet presAssocID="{BA597484-909A-7840-A4FE-F86AF705E1B8}" presName="background" presStyleLbl="node0" presStyleIdx="0" presStyleCn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>
          <a:noFill/>
        </a:ln>
      </dgm:spPr>
    </dgm:pt>
    <dgm:pt modelId="{82C590A4-0F28-ED43-A228-CA1064B3A987}" type="pres">
      <dgm:prSet presAssocID="{BA597484-909A-7840-A4FE-F86AF705E1B8}" presName="text" presStyleLbl="fgAcc0" presStyleIdx="0" presStyleCnt="1" custScaleX="125290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34095675-6B83-944B-81A3-805810128A8D}" type="pres">
      <dgm:prSet presAssocID="{BA597484-909A-7840-A4FE-F86AF705E1B8}" presName="hierChild2" presStyleCnt="0"/>
      <dgm:spPr/>
    </dgm:pt>
    <dgm:pt modelId="{0744E0FE-4086-5E48-8AF9-088DCF6CF635}" type="pres">
      <dgm:prSet presAssocID="{2C09D80F-6B70-3644-98C7-21809339E649}" presName="Name10" presStyleLbl="parChTrans1D2" presStyleIdx="0" presStyleCnt="4"/>
      <dgm:spPr/>
      <dgm:t>
        <a:bodyPr/>
        <a:lstStyle/>
        <a:p>
          <a:endParaRPr lang="en-US"/>
        </a:p>
      </dgm:t>
    </dgm:pt>
    <dgm:pt modelId="{088FD5F9-141E-9642-BA3D-837D5C9ACD54}" type="pres">
      <dgm:prSet presAssocID="{53499460-2D09-0848-9BE5-02ACADDD6E12}" presName="hierRoot2" presStyleCnt="0"/>
      <dgm:spPr/>
    </dgm:pt>
    <dgm:pt modelId="{5678B6FB-300D-534D-8237-CA925A9119A4}" type="pres">
      <dgm:prSet presAssocID="{53499460-2D09-0848-9BE5-02ACADDD6E12}" presName="composite2" presStyleCnt="0"/>
      <dgm:spPr/>
    </dgm:pt>
    <dgm:pt modelId="{50CCE195-E7E2-4B4A-A921-5480018E2CA5}" type="pres">
      <dgm:prSet presAssocID="{53499460-2D09-0848-9BE5-02ACADDD6E12}" presName="background2" presStyleLbl="node2" presStyleIdx="0" presStyleCnt="4"/>
      <dgm:spPr>
        <a:ln>
          <a:solidFill>
            <a:srgbClr val="FFFFFF"/>
          </a:solidFill>
        </a:ln>
        <a:effectLst/>
      </dgm:spPr>
    </dgm:pt>
    <dgm:pt modelId="{ECE7DC10-9357-4042-9AF0-CFB347B42188}" type="pres">
      <dgm:prSet presAssocID="{53499460-2D09-0848-9BE5-02ACADDD6E12}" presName="text2" presStyleLbl="fgAcc2" presStyleIdx="0" presStyleCnt="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99BFC27E-7B61-624D-AC96-0DC443F28502}" type="pres">
      <dgm:prSet presAssocID="{53499460-2D09-0848-9BE5-02ACADDD6E12}" presName="hierChild3" presStyleCnt="0"/>
      <dgm:spPr/>
    </dgm:pt>
    <dgm:pt modelId="{ED21969E-0BD2-E34E-AB7A-18E6EF0A529A}" type="pres">
      <dgm:prSet presAssocID="{1AF7DA44-9729-5C49-A460-C42183DAABC4}" presName="Name17" presStyleLbl="parChTrans1D3" presStyleIdx="0" presStyleCnt="3"/>
      <dgm:spPr/>
      <dgm:t>
        <a:bodyPr/>
        <a:lstStyle/>
        <a:p>
          <a:endParaRPr lang="en-US"/>
        </a:p>
      </dgm:t>
    </dgm:pt>
    <dgm:pt modelId="{E6913BC1-7FBE-2B42-B7F3-542678CDE19C}" type="pres">
      <dgm:prSet presAssocID="{D65E9886-EEFA-6646-9F18-C8FD7BBB1721}" presName="hierRoot3" presStyleCnt="0"/>
      <dgm:spPr/>
    </dgm:pt>
    <dgm:pt modelId="{9BE2FA9D-B72C-B548-B06B-B3A342CA5EE6}" type="pres">
      <dgm:prSet presAssocID="{D65E9886-EEFA-6646-9F18-C8FD7BBB1721}" presName="composite3" presStyleCnt="0"/>
      <dgm:spPr/>
    </dgm:pt>
    <dgm:pt modelId="{51B383B9-4791-2F4A-955F-9283A256682B}" type="pres">
      <dgm:prSet presAssocID="{D65E9886-EEFA-6646-9F18-C8FD7BBB1721}" presName="background3" presStyleLbl="node3" presStyleIdx="0" presStyleCnt="3"/>
      <dgm:spPr>
        <a:ln>
          <a:solidFill>
            <a:srgbClr val="FFFFFF"/>
          </a:solidFill>
        </a:ln>
        <a:effectLst/>
      </dgm:spPr>
    </dgm:pt>
    <dgm:pt modelId="{35945D3E-0206-F842-A11C-3275F288B849}" type="pres">
      <dgm:prSet presAssocID="{D65E9886-EEFA-6646-9F18-C8FD7BBB1721}" presName="text3" presStyleLbl="fgAcc3" presStyleIdx="0" presStyleCnt="3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3E872061-B330-254F-9E25-B62BD43EC427}" type="pres">
      <dgm:prSet presAssocID="{D65E9886-EEFA-6646-9F18-C8FD7BBB1721}" presName="hierChild4" presStyleCnt="0"/>
      <dgm:spPr/>
    </dgm:pt>
    <dgm:pt modelId="{5F2DFC6C-8BC6-E746-ABFD-04D464818BF6}" type="pres">
      <dgm:prSet presAssocID="{4EC2D07F-41FC-4345-8921-B71A48651E20}" presName="Name17" presStyleLbl="parChTrans1D3" presStyleIdx="1" presStyleCnt="3"/>
      <dgm:spPr/>
      <dgm:t>
        <a:bodyPr/>
        <a:lstStyle/>
        <a:p>
          <a:endParaRPr lang="en-US"/>
        </a:p>
      </dgm:t>
    </dgm:pt>
    <dgm:pt modelId="{3CD1E3CC-6DFA-7042-B572-1A7ED8AE8831}" type="pres">
      <dgm:prSet presAssocID="{1A67B8DD-CADB-4242-9B45-24EC92C1EB1E}" presName="hierRoot3" presStyleCnt="0"/>
      <dgm:spPr/>
    </dgm:pt>
    <dgm:pt modelId="{1D526135-71BB-D946-89D5-FCD00EB8A1C8}" type="pres">
      <dgm:prSet presAssocID="{1A67B8DD-CADB-4242-9B45-24EC92C1EB1E}" presName="composite3" presStyleCnt="0"/>
      <dgm:spPr/>
    </dgm:pt>
    <dgm:pt modelId="{24556FE8-C370-B441-B265-8B437B5C6D0E}" type="pres">
      <dgm:prSet presAssocID="{1A67B8DD-CADB-4242-9B45-24EC92C1EB1E}" presName="background3" presStyleLbl="node3" presStyleIdx="1" presStyleCnt="3"/>
      <dgm:spPr>
        <a:ln>
          <a:solidFill>
            <a:srgbClr val="FFFFFF"/>
          </a:solidFill>
        </a:ln>
        <a:effectLst/>
      </dgm:spPr>
    </dgm:pt>
    <dgm:pt modelId="{A6A1E4C1-438C-774C-A295-DD93998692EB}" type="pres">
      <dgm:prSet presAssocID="{1A67B8DD-CADB-4242-9B45-24EC92C1EB1E}" presName="text3" presStyleLbl="fgAcc3" presStyleIdx="1" presStyleCnt="3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CCADCD5C-F24B-7844-A8D5-C478F761E399}" type="pres">
      <dgm:prSet presAssocID="{1A67B8DD-CADB-4242-9B45-24EC92C1EB1E}" presName="hierChild4" presStyleCnt="0"/>
      <dgm:spPr/>
    </dgm:pt>
    <dgm:pt modelId="{1002F643-F3D0-6749-B475-1C3911E96C4B}" type="pres">
      <dgm:prSet presAssocID="{44635FF9-42CF-494A-8808-56D5A57EEC87}" presName="Name17" presStyleLbl="parChTrans1D3" presStyleIdx="2" presStyleCnt="3"/>
      <dgm:spPr/>
      <dgm:t>
        <a:bodyPr/>
        <a:lstStyle/>
        <a:p>
          <a:endParaRPr lang="en-US"/>
        </a:p>
      </dgm:t>
    </dgm:pt>
    <dgm:pt modelId="{ACA7B19F-D897-BD4E-BB56-C6655285B31D}" type="pres">
      <dgm:prSet presAssocID="{C10E038D-C1BF-3341-9311-84008AB26E19}" presName="hierRoot3" presStyleCnt="0"/>
      <dgm:spPr/>
    </dgm:pt>
    <dgm:pt modelId="{755472C5-6910-A542-B460-2284910AD31F}" type="pres">
      <dgm:prSet presAssocID="{C10E038D-C1BF-3341-9311-84008AB26E19}" presName="composite3" presStyleCnt="0"/>
      <dgm:spPr/>
    </dgm:pt>
    <dgm:pt modelId="{A10FBBAB-30C5-0E49-A077-3DB2B064975E}" type="pres">
      <dgm:prSet presAssocID="{C10E038D-C1BF-3341-9311-84008AB26E19}" presName="background3" presStyleLbl="node3" presStyleIdx="2" presStyleCnt="3"/>
      <dgm:spPr>
        <a:solidFill>
          <a:srgbClr val="FFFFFF"/>
        </a:solidFill>
        <a:ln>
          <a:solidFill>
            <a:srgbClr val="FFFFFF"/>
          </a:solidFill>
        </a:ln>
        <a:effectLst/>
      </dgm:spPr>
      <dgm:t>
        <a:bodyPr/>
        <a:lstStyle/>
        <a:p>
          <a:endParaRPr lang="en-US"/>
        </a:p>
      </dgm:t>
    </dgm:pt>
    <dgm:pt modelId="{FCF68AFC-B8DA-314B-9D6D-48047BFCD94B}" type="pres">
      <dgm:prSet presAssocID="{C10E038D-C1BF-3341-9311-84008AB26E19}" presName="text3" presStyleLbl="fgAcc3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AB42F48-C502-1B4C-8787-F5EC5DBEB03D}" type="pres">
      <dgm:prSet presAssocID="{C10E038D-C1BF-3341-9311-84008AB26E19}" presName="hierChild4" presStyleCnt="0"/>
      <dgm:spPr/>
    </dgm:pt>
    <dgm:pt modelId="{EC6115DE-7464-F648-8329-184D3B0CBDAC}" type="pres">
      <dgm:prSet presAssocID="{EFD81055-5829-EA46-9ED9-88C711E4CD4D}" presName="Name10" presStyleLbl="parChTrans1D2" presStyleIdx="1" presStyleCnt="4"/>
      <dgm:spPr/>
      <dgm:t>
        <a:bodyPr/>
        <a:lstStyle/>
        <a:p>
          <a:endParaRPr lang="en-US"/>
        </a:p>
      </dgm:t>
    </dgm:pt>
    <dgm:pt modelId="{39D458F0-5C96-5941-928F-4DC0EA49EFC2}" type="pres">
      <dgm:prSet presAssocID="{B7DDABCF-AAB8-B144-89D2-782710C5ABF5}" presName="hierRoot2" presStyleCnt="0"/>
      <dgm:spPr/>
    </dgm:pt>
    <dgm:pt modelId="{2552B48B-2DED-E24A-AC2D-AB14E8068C22}" type="pres">
      <dgm:prSet presAssocID="{B7DDABCF-AAB8-B144-89D2-782710C5ABF5}" presName="composite2" presStyleCnt="0"/>
      <dgm:spPr/>
    </dgm:pt>
    <dgm:pt modelId="{C66D9BE7-89FB-CD4A-B8F6-6EF2429F3FD5}" type="pres">
      <dgm:prSet presAssocID="{B7DDABCF-AAB8-B144-89D2-782710C5ABF5}" presName="background2" presStyleLbl="node2" presStyleIdx="1" presStyleCnt="4"/>
      <dgm:spPr>
        <a:ln>
          <a:solidFill>
            <a:srgbClr val="FFFFFF"/>
          </a:solidFill>
        </a:ln>
        <a:effectLst/>
      </dgm:spPr>
    </dgm:pt>
    <dgm:pt modelId="{1BFDAC7A-E31D-B14B-9A62-C617C0064A8F}" type="pres">
      <dgm:prSet presAssocID="{B7DDABCF-AAB8-B144-89D2-782710C5ABF5}" presName="text2" presStyleLbl="fgAcc2" presStyleIdx="1" presStyleCnt="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2589F9EE-BC85-7B47-984E-B84BE5071097}" type="pres">
      <dgm:prSet presAssocID="{B7DDABCF-AAB8-B144-89D2-782710C5ABF5}" presName="hierChild3" presStyleCnt="0"/>
      <dgm:spPr/>
    </dgm:pt>
    <dgm:pt modelId="{C9A01AAB-AFC4-434A-B083-272EA79A6D69}" type="pres">
      <dgm:prSet presAssocID="{3D40D61C-032F-9F4A-80CC-E0E0F1C2B19C}" presName="Name10" presStyleLbl="parChTrans1D2" presStyleIdx="2" presStyleCnt="4"/>
      <dgm:spPr/>
      <dgm:t>
        <a:bodyPr/>
        <a:lstStyle/>
        <a:p>
          <a:endParaRPr lang="en-US"/>
        </a:p>
      </dgm:t>
    </dgm:pt>
    <dgm:pt modelId="{5AB98B8C-7DD3-2A48-A557-2DF2B19B27BA}" type="pres">
      <dgm:prSet presAssocID="{5A55BB20-6143-614A-BE59-8A524A7CFD62}" presName="hierRoot2" presStyleCnt="0"/>
      <dgm:spPr/>
    </dgm:pt>
    <dgm:pt modelId="{947C4EB5-C50F-C945-B6A5-3E8761A8DAFC}" type="pres">
      <dgm:prSet presAssocID="{5A55BB20-6143-614A-BE59-8A524A7CFD62}" presName="composite2" presStyleCnt="0"/>
      <dgm:spPr/>
    </dgm:pt>
    <dgm:pt modelId="{6AFE17BD-1211-6D4C-B903-C8F1CDDF9E14}" type="pres">
      <dgm:prSet presAssocID="{5A55BB20-6143-614A-BE59-8A524A7CFD62}" presName="background2" presStyleLbl="node2" presStyleIdx="2" presStyleCnt="4"/>
      <dgm:spPr>
        <a:ln>
          <a:solidFill>
            <a:srgbClr val="FFFFFF"/>
          </a:solidFill>
        </a:ln>
        <a:effectLst/>
      </dgm:spPr>
    </dgm:pt>
    <dgm:pt modelId="{CD59A98E-8974-F148-9FFE-4F562E7E75DD}" type="pres">
      <dgm:prSet presAssocID="{5A55BB20-6143-614A-BE59-8A524A7CFD62}" presName="text2" presStyleLbl="fgAcc2" presStyleIdx="2" presStyleCnt="4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7210EA24-2AE3-A046-8122-D6DD7C086D7F}" type="pres">
      <dgm:prSet presAssocID="{5A55BB20-6143-614A-BE59-8A524A7CFD62}" presName="hierChild3" presStyleCnt="0"/>
      <dgm:spPr/>
    </dgm:pt>
    <dgm:pt modelId="{9E7AE685-ED64-1241-9B1E-D3CBDE2C7F11}" type="pres">
      <dgm:prSet presAssocID="{E2BA776E-96DD-2242-8C32-4BDEBC378947}" presName="Name10" presStyleLbl="parChTrans1D2" presStyleIdx="3" presStyleCnt="4"/>
      <dgm:spPr/>
      <dgm:t>
        <a:bodyPr/>
        <a:lstStyle/>
        <a:p>
          <a:endParaRPr lang="en-US"/>
        </a:p>
      </dgm:t>
    </dgm:pt>
    <dgm:pt modelId="{241D37FA-D044-AA4D-8074-FBD2615E7A74}" type="pres">
      <dgm:prSet presAssocID="{BCEEEAC0-1069-AB43-BDCF-9B11BB26B276}" presName="hierRoot2" presStyleCnt="0"/>
      <dgm:spPr/>
    </dgm:pt>
    <dgm:pt modelId="{1E59FCF4-78C1-7B42-B487-2836BCFC7805}" type="pres">
      <dgm:prSet presAssocID="{BCEEEAC0-1069-AB43-BDCF-9B11BB26B276}" presName="composite2" presStyleCnt="0"/>
      <dgm:spPr/>
    </dgm:pt>
    <dgm:pt modelId="{C0B111F2-C752-BE4C-9A59-F55DFB8B2D43}" type="pres">
      <dgm:prSet presAssocID="{BCEEEAC0-1069-AB43-BDCF-9B11BB26B276}" presName="background2" presStyleLbl="node2" presStyleIdx="3" presStyleCnt="4"/>
      <dgm:spPr>
        <a:ln>
          <a:solidFill>
            <a:srgbClr val="FFFFFF"/>
          </a:solidFill>
        </a:ln>
        <a:effectLst/>
      </dgm:spPr>
    </dgm:pt>
    <dgm:pt modelId="{CD806A0C-143D-7E4D-BB6F-C0D567500EEE}" type="pres">
      <dgm:prSet presAssocID="{BCEEEAC0-1069-AB43-BDCF-9B11BB26B276}" presName="text2" presStyleLbl="fgAcc2" presStyleIdx="3" presStyleCnt="4" custScaleX="137057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5CB96577-838A-4542-AF80-48D2B3CA5437}" type="pres">
      <dgm:prSet presAssocID="{BCEEEAC0-1069-AB43-BDCF-9B11BB26B276}" presName="hierChild3" presStyleCnt="0"/>
      <dgm:spPr/>
    </dgm:pt>
  </dgm:ptLst>
  <dgm:cxnLst>
    <dgm:cxn modelId="{FEFCB0D7-2570-5A4F-983E-3D2088C04358}" srcId="{BA597484-909A-7840-A4FE-F86AF705E1B8}" destId="{BCEEEAC0-1069-AB43-BDCF-9B11BB26B276}" srcOrd="3" destOrd="0" parTransId="{E2BA776E-96DD-2242-8C32-4BDEBC378947}" sibTransId="{257394E0-3895-2A4E-B4F2-B77DEB0A20C8}"/>
    <dgm:cxn modelId="{B3B0C6ED-5990-E447-87B2-04DA475A5FD9}" srcId="{BA597484-909A-7840-A4FE-F86AF705E1B8}" destId="{53499460-2D09-0848-9BE5-02ACADDD6E12}" srcOrd="0" destOrd="0" parTransId="{2C09D80F-6B70-3644-98C7-21809339E649}" sibTransId="{5CA6F144-D25E-6047-9F19-C4F89576DF36}"/>
    <dgm:cxn modelId="{DD6DD25A-873E-EB4F-8AF9-C9BEABC1B3A0}" type="presOf" srcId="{BCEEEAC0-1069-AB43-BDCF-9B11BB26B276}" destId="{CD806A0C-143D-7E4D-BB6F-C0D567500EEE}" srcOrd="0" destOrd="0" presId="urn:microsoft.com/office/officeart/2005/8/layout/hierarchy1"/>
    <dgm:cxn modelId="{FB6CD4EF-344A-8242-84ED-53FC5096FDD5}" type="presOf" srcId="{5A55BB20-6143-614A-BE59-8A524A7CFD62}" destId="{CD59A98E-8974-F148-9FFE-4F562E7E75DD}" srcOrd="0" destOrd="0" presId="urn:microsoft.com/office/officeart/2005/8/layout/hierarchy1"/>
    <dgm:cxn modelId="{E6CAA258-5FC5-5940-843B-61FFC4AD5A24}" srcId="{BA597484-909A-7840-A4FE-F86AF705E1B8}" destId="{5A55BB20-6143-614A-BE59-8A524A7CFD62}" srcOrd="2" destOrd="0" parTransId="{3D40D61C-032F-9F4A-80CC-E0E0F1C2B19C}" sibTransId="{59825421-9681-0C4B-B61A-4EAD0F56AA7C}"/>
    <dgm:cxn modelId="{E0DB17AE-F422-A64B-AD73-5ACA91D99638}" srcId="{BA597484-909A-7840-A4FE-F86AF705E1B8}" destId="{B7DDABCF-AAB8-B144-89D2-782710C5ABF5}" srcOrd="1" destOrd="0" parTransId="{EFD81055-5829-EA46-9ED9-88C711E4CD4D}" sibTransId="{FF05FECC-C5EA-3649-9004-73BA51F000E1}"/>
    <dgm:cxn modelId="{7F97D42B-BB37-F149-8452-9A18ABCE37AA}" type="presOf" srcId="{E2BA776E-96DD-2242-8C32-4BDEBC378947}" destId="{9E7AE685-ED64-1241-9B1E-D3CBDE2C7F11}" srcOrd="0" destOrd="0" presId="urn:microsoft.com/office/officeart/2005/8/layout/hierarchy1"/>
    <dgm:cxn modelId="{FD997064-A21D-A845-9A67-7D64206BCEB9}" srcId="{9AEB1CF2-D951-ED42-8B36-7A2BF8B40AC8}" destId="{BA597484-909A-7840-A4FE-F86AF705E1B8}" srcOrd="0" destOrd="0" parTransId="{F31B372F-0543-9040-A6EA-AB24C8F8C55B}" sibTransId="{F7EC5922-4562-264F-9555-90E9E6751C64}"/>
    <dgm:cxn modelId="{B1B88349-D660-DC48-B35A-A84256C29846}" type="presOf" srcId="{BA597484-909A-7840-A4FE-F86AF705E1B8}" destId="{82C590A4-0F28-ED43-A228-CA1064B3A987}" srcOrd="0" destOrd="0" presId="urn:microsoft.com/office/officeart/2005/8/layout/hierarchy1"/>
    <dgm:cxn modelId="{0A62347D-D5CB-8E44-B387-FE7E25A74868}" type="presOf" srcId="{4EC2D07F-41FC-4345-8921-B71A48651E20}" destId="{5F2DFC6C-8BC6-E746-ABFD-04D464818BF6}" srcOrd="0" destOrd="0" presId="urn:microsoft.com/office/officeart/2005/8/layout/hierarchy1"/>
    <dgm:cxn modelId="{C09BE078-9AC1-9149-8B35-0AE651343A58}" type="presOf" srcId="{B7DDABCF-AAB8-B144-89D2-782710C5ABF5}" destId="{1BFDAC7A-E31D-B14B-9A62-C617C0064A8F}" srcOrd="0" destOrd="0" presId="urn:microsoft.com/office/officeart/2005/8/layout/hierarchy1"/>
    <dgm:cxn modelId="{D19BA663-2E19-2D44-BFF2-6AF138EE2239}" type="presOf" srcId="{EFD81055-5829-EA46-9ED9-88C711E4CD4D}" destId="{EC6115DE-7464-F648-8329-184D3B0CBDAC}" srcOrd="0" destOrd="0" presId="urn:microsoft.com/office/officeart/2005/8/layout/hierarchy1"/>
    <dgm:cxn modelId="{116002D2-FCC2-3746-9926-B80B8919B711}" type="presOf" srcId="{C10E038D-C1BF-3341-9311-84008AB26E19}" destId="{FCF68AFC-B8DA-314B-9D6D-48047BFCD94B}" srcOrd="0" destOrd="0" presId="urn:microsoft.com/office/officeart/2005/8/layout/hierarchy1"/>
    <dgm:cxn modelId="{23690A76-A4FA-B24C-A30E-C221F1363283}" srcId="{53499460-2D09-0848-9BE5-02ACADDD6E12}" destId="{1A67B8DD-CADB-4242-9B45-24EC92C1EB1E}" srcOrd="1" destOrd="0" parTransId="{4EC2D07F-41FC-4345-8921-B71A48651E20}" sibTransId="{5966DAFD-A9DF-FC47-967D-F247A10BB041}"/>
    <dgm:cxn modelId="{B16CF7F5-0B9B-9042-914E-41E65AB0EB74}" type="presOf" srcId="{1A67B8DD-CADB-4242-9B45-24EC92C1EB1E}" destId="{A6A1E4C1-438C-774C-A295-DD93998692EB}" srcOrd="0" destOrd="0" presId="urn:microsoft.com/office/officeart/2005/8/layout/hierarchy1"/>
    <dgm:cxn modelId="{170B0CD8-9A38-B847-900D-AFB15E6557C3}" srcId="{53499460-2D09-0848-9BE5-02ACADDD6E12}" destId="{C10E038D-C1BF-3341-9311-84008AB26E19}" srcOrd="2" destOrd="0" parTransId="{44635FF9-42CF-494A-8808-56D5A57EEC87}" sibTransId="{C7560956-EB7B-DD43-BB5D-E428E2969525}"/>
    <dgm:cxn modelId="{2D4A0C96-D250-1548-AFD0-C9C6290229E7}" type="presOf" srcId="{3D40D61C-032F-9F4A-80CC-E0E0F1C2B19C}" destId="{C9A01AAB-AFC4-434A-B083-272EA79A6D69}" srcOrd="0" destOrd="0" presId="urn:microsoft.com/office/officeart/2005/8/layout/hierarchy1"/>
    <dgm:cxn modelId="{27B2B13E-BAB5-C042-85DC-55DD2CD0D93A}" type="presOf" srcId="{2C09D80F-6B70-3644-98C7-21809339E649}" destId="{0744E0FE-4086-5E48-8AF9-088DCF6CF635}" srcOrd="0" destOrd="0" presId="urn:microsoft.com/office/officeart/2005/8/layout/hierarchy1"/>
    <dgm:cxn modelId="{C3A4F829-98B5-024F-B605-3A13DF04151C}" type="presOf" srcId="{D65E9886-EEFA-6646-9F18-C8FD7BBB1721}" destId="{35945D3E-0206-F842-A11C-3275F288B849}" srcOrd="0" destOrd="0" presId="urn:microsoft.com/office/officeart/2005/8/layout/hierarchy1"/>
    <dgm:cxn modelId="{124E8B52-3973-CB46-AF05-A56EA694B794}" srcId="{53499460-2D09-0848-9BE5-02ACADDD6E12}" destId="{D65E9886-EEFA-6646-9F18-C8FD7BBB1721}" srcOrd="0" destOrd="0" parTransId="{1AF7DA44-9729-5C49-A460-C42183DAABC4}" sibTransId="{AD1A5B51-78EB-CE46-96A1-DB0FB51DF6E9}"/>
    <dgm:cxn modelId="{1A496DBC-AB4B-904C-8F11-DF44A303ADB3}" type="presOf" srcId="{53499460-2D09-0848-9BE5-02ACADDD6E12}" destId="{ECE7DC10-9357-4042-9AF0-CFB347B42188}" srcOrd="0" destOrd="0" presId="urn:microsoft.com/office/officeart/2005/8/layout/hierarchy1"/>
    <dgm:cxn modelId="{393CB9AF-D5E6-4343-91AA-F034A66F8D5B}" type="presOf" srcId="{1AF7DA44-9729-5C49-A460-C42183DAABC4}" destId="{ED21969E-0BD2-E34E-AB7A-18E6EF0A529A}" srcOrd="0" destOrd="0" presId="urn:microsoft.com/office/officeart/2005/8/layout/hierarchy1"/>
    <dgm:cxn modelId="{115B3132-157C-534E-9CDF-67E3D6EF5578}" type="presOf" srcId="{44635FF9-42CF-494A-8808-56D5A57EEC87}" destId="{1002F643-F3D0-6749-B475-1C3911E96C4B}" srcOrd="0" destOrd="0" presId="urn:microsoft.com/office/officeart/2005/8/layout/hierarchy1"/>
    <dgm:cxn modelId="{CD778EDD-28D6-DB44-A71A-301E9644673E}" type="presOf" srcId="{9AEB1CF2-D951-ED42-8B36-7A2BF8B40AC8}" destId="{2FC3CB46-0C16-BB48-AA3E-25DEE9E4CDB9}" srcOrd="0" destOrd="0" presId="urn:microsoft.com/office/officeart/2005/8/layout/hierarchy1"/>
    <dgm:cxn modelId="{E6F08F8C-7CEF-F547-BAE2-CBA93E55F12D}" type="presParOf" srcId="{2FC3CB46-0C16-BB48-AA3E-25DEE9E4CDB9}" destId="{1BE8629C-B2B3-C44D-9999-068DF5C779C1}" srcOrd="0" destOrd="0" presId="urn:microsoft.com/office/officeart/2005/8/layout/hierarchy1"/>
    <dgm:cxn modelId="{79731BF5-2026-2744-9E0A-67A81EECF1C9}" type="presParOf" srcId="{1BE8629C-B2B3-C44D-9999-068DF5C779C1}" destId="{24C3C9D5-78F6-C141-89BE-E8469E27639E}" srcOrd="0" destOrd="0" presId="urn:microsoft.com/office/officeart/2005/8/layout/hierarchy1"/>
    <dgm:cxn modelId="{4CCCCA17-8E4A-F143-BE7C-F3F9965A30F5}" type="presParOf" srcId="{24C3C9D5-78F6-C141-89BE-E8469E27639E}" destId="{CD627E56-EBA2-E043-9B6D-D28F6310E099}" srcOrd="0" destOrd="0" presId="urn:microsoft.com/office/officeart/2005/8/layout/hierarchy1"/>
    <dgm:cxn modelId="{34302321-B7A6-0540-843D-ADACD8FB19D8}" type="presParOf" srcId="{24C3C9D5-78F6-C141-89BE-E8469E27639E}" destId="{82C590A4-0F28-ED43-A228-CA1064B3A987}" srcOrd="1" destOrd="0" presId="urn:microsoft.com/office/officeart/2005/8/layout/hierarchy1"/>
    <dgm:cxn modelId="{4453DFAC-A667-7D43-BB3B-61D1D514A1B5}" type="presParOf" srcId="{1BE8629C-B2B3-C44D-9999-068DF5C779C1}" destId="{34095675-6B83-944B-81A3-805810128A8D}" srcOrd="1" destOrd="0" presId="urn:microsoft.com/office/officeart/2005/8/layout/hierarchy1"/>
    <dgm:cxn modelId="{BF2F5A00-9A93-7949-87F7-A042011AFC2E}" type="presParOf" srcId="{34095675-6B83-944B-81A3-805810128A8D}" destId="{0744E0FE-4086-5E48-8AF9-088DCF6CF635}" srcOrd="0" destOrd="0" presId="urn:microsoft.com/office/officeart/2005/8/layout/hierarchy1"/>
    <dgm:cxn modelId="{6B4A50BC-9020-764F-86F9-F4662BC13674}" type="presParOf" srcId="{34095675-6B83-944B-81A3-805810128A8D}" destId="{088FD5F9-141E-9642-BA3D-837D5C9ACD54}" srcOrd="1" destOrd="0" presId="urn:microsoft.com/office/officeart/2005/8/layout/hierarchy1"/>
    <dgm:cxn modelId="{C53AFAFE-2D53-CB49-9EBF-7CC9410F030C}" type="presParOf" srcId="{088FD5F9-141E-9642-BA3D-837D5C9ACD54}" destId="{5678B6FB-300D-534D-8237-CA925A9119A4}" srcOrd="0" destOrd="0" presId="urn:microsoft.com/office/officeart/2005/8/layout/hierarchy1"/>
    <dgm:cxn modelId="{006B11DB-34E2-5245-BAA6-5DD4CF153A99}" type="presParOf" srcId="{5678B6FB-300D-534D-8237-CA925A9119A4}" destId="{50CCE195-E7E2-4B4A-A921-5480018E2CA5}" srcOrd="0" destOrd="0" presId="urn:microsoft.com/office/officeart/2005/8/layout/hierarchy1"/>
    <dgm:cxn modelId="{69D1BB6C-698C-D54A-A7B0-140B2E2A4D00}" type="presParOf" srcId="{5678B6FB-300D-534D-8237-CA925A9119A4}" destId="{ECE7DC10-9357-4042-9AF0-CFB347B42188}" srcOrd="1" destOrd="0" presId="urn:microsoft.com/office/officeart/2005/8/layout/hierarchy1"/>
    <dgm:cxn modelId="{19D63C2B-05F9-2448-A3A8-B5098C9B0579}" type="presParOf" srcId="{088FD5F9-141E-9642-BA3D-837D5C9ACD54}" destId="{99BFC27E-7B61-624D-AC96-0DC443F28502}" srcOrd="1" destOrd="0" presId="urn:microsoft.com/office/officeart/2005/8/layout/hierarchy1"/>
    <dgm:cxn modelId="{89627045-7B41-C543-951D-838EBB133140}" type="presParOf" srcId="{99BFC27E-7B61-624D-AC96-0DC443F28502}" destId="{ED21969E-0BD2-E34E-AB7A-18E6EF0A529A}" srcOrd="0" destOrd="0" presId="urn:microsoft.com/office/officeart/2005/8/layout/hierarchy1"/>
    <dgm:cxn modelId="{EA82E1D1-7B1D-1C4F-8327-42A9F50057CE}" type="presParOf" srcId="{99BFC27E-7B61-624D-AC96-0DC443F28502}" destId="{E6913BC1-7FBE-2B42-B7F3-542678CDE19C}" srcOrd="1" destOrd="0" presId="urn:microsoft.com/office/officeart/2005/8/layout/hierarchy1"/>
    <dgm:cxn modelId="{8CC2B948-9EAA-6D4D-AE58-11B9AD14AE68}" type="presParOf" srcId="{E6913BC1-7FBE-2B42-B7F3-542678CDE19C}" destId="{9BE2FA9D-B72C-B548-B06B-B3A342CA5EE6}" srcOrd="0" destOrd="0" presId="urn:microsoft.com/office/officeart/2005/8/layout/hierarchy1"/>
    <dgm:cxn modelId="{CDF5E662-66D9-A54A-99EA-8709D033E104}" type="presParOf" srcId="{9BE2FA9D-B72C-B548-B06B-B3A342CA5EE6}" destId="{51B383B9-4791-2F4A-955F-9283A256682B}" srcOrd="0" destOrd="0" presId="urn:microsoft.com/office/officeart/2005/8/layout/hierarchy1"/>
    <dgm:cxn modelId="{6CA99564-D9C6-7741-9B5B-6F7682D760BC}" type="presParOf" srcId="{9BE2FA9D-B72C-B548-B06B-B3A342CA5EE6}" destId="{35945D3E-0206-F842-A11C-3275F288B849}" srcOrd="1" destOrd="0" presId="urn:microsoft.com/office/officeart/2005/8/layout/hierarchy1"/>
    <dgm:cxn modelId="{9567201F-77D8-0642-A30A-2CE054D3C692}" type="presParOf" srcId="{E6913BC1-7FBE-2B42-B7F3-542678CDE19C}" destId="{3E872061-B330-254F-9E25-B62BD43EC427}" srcOrd="1" destOrd="0" presId="urn:microsoft.com/office/officeart/2005/8/layout/hierarchy1"/>
    <dgm:cxn modelId="{70B97A77-1C67-9B45-ACC8-4AF922F585A4}" type="presParOf" srcId="{99BFC27E-7B61-624D-AC96-0DC443F28502}" destId="{5F2DFC6C-8BC6-E746-ABFD-04D464818BF6}" srcOrd="2" destOrd="0" presId="urn:microsoft.com/office/officeart/2005/8/layout/hierarchy1"/>
    <dgm:cxn modelId="{0FA89A9F-24BB-5E4D-9EBA-6A9B4D8BC3EF}" type="presParOf" srcId="{99BFC27E-7B61-624D-AC96-0DC443F28502}" destId="{3CD1E3CC-6DFA-7042-B572-1A7ED8AE8831}" srcOrd="3" destOrd="0" presId="urn:microsoft.com/office/officeart/2005/8/layout/hierarchy1"/>
    <dgm:cxn modelId="{D0C2EF1D-2A67-3145-8495-E8F098A7C6A8}" type="presParOf" srcId="{3CD1E3CC-6DFA-7042-B572-1A7ED8AE8831}" destId="{1D526135-71BB-D946-89D5-FCD00EB8A1C8}" srcOrd="0" destOrd="0" presId="urn:microsoft.com/office/officeart/2005/8/layout/hierarchy1"/>
    <dgm:cxn modelId="{4C21ACD2-7AA0-0140-874C-4456AE2CD559}" type="presParOf" srcId="{1D526135-71BB-D946-89D5-FCD00EB8A1C8}" destId="{24556FE8-C370-B441-B265-8B437B5C6D0E}" srcOrd="0" destOrd="0" presId="urn:microsoft.com/office/officeart/2005/8/layout/hierarchy1"/>
    <dgm:cxn modelId="{E9F8D143-AE06-5349-BE54-8391A8982DC2}" type="presParOf" srcId="{1D526135-71BB-D946-89D5-FCD00EB8A1C8}" destId="{A6A1E4C1-438C-774C-A295-DD93998692EB}" srcOrd="1" destOrd="0" presId="urn:microsoft.com/office/officeart/2005/8/layout/hierarchy1"/>
    <dgm:cxn modelId="{51C67BDB-0E59-AA4F-BB70-0968E356C669}" type="presParOf" srcId="{3CD1E3CC-6DFA-7042-B572-1A7ED8AE8831}" destId="{CCADCD5C-F24B-7844-A8D5-C478F761E399}" srcOrd="1" destOrd="0" presId="urn:microsoft.com/office/officeart/2005/8/layout/hierarchy1"/>
    <dgm:cxn modelId="{64EC3309-E46C-1E4E-ACAC-A143B5533B9F}" type="presParOf" srcId="{99BFC27E-7B61-624D-AC96-0DC443F28502}" destId="{1002F643-F3D0-6749-B475-1C3911E96C4B}" srcOrd="4" destOrd="0" presId="urn:microsoft.com/office/officeart/2005/8/layout/hierarchy1"/>
    <dgm:cxn modelId="{62B0D2F3-CE2E-5245-BC70-3FFB00C6DDAD}" type="presParOf" srcId="{99BFC27E-7B61-624D-AC96-0DC443F28502}" destId="{ACA7B19F-D897-BD4E-BB56-C6655285B31D}" srcOrd="5" destOrd="0" presId="urn:microsoft.com/office/officeart/2005/8/layout/hierarchy1"/>
    <dgm:cxn modelId="{AF7EADB8-E763-7140-82AB-14E377538D08}" type="presParOf" srcId="{ACA7B19F-D897-BD4E-BB56-C6655285B31D}" destId="{755472C5-6910-A542-B460-2284910AD31F}" srcOrd="0" destOrd="0" presId="urn:microsoft.com/office/officeart/2005/8/layout/hierarchy1"/>
    <dgm:cxn modelId="{489B7A36-D782-864C-B723-AC33B1EA1199}" type="presParOf" srcId="{755472C5-6910-A542-B460-2284910AD31F}" destId="{A10FBBAB-30C5-0E49-A077-3DB2B064975E}" srcOrd="0" destOrd="0" presId="urn:microsoft.com/office/officeart/2005/8/layout/hierarchy1"/>
    <dgm:cxn modelId="{424F8AF1-A66F-B941-9D43-9E09773A5E2B}" type="presParOf" srcId="{755472C5-6910-A542-B460-2284910AD31F}" destId="{FCF68AFC-B8DA-314B-9D6D-48047BFCD94B}" srcOrd="1" destOrd="0" presId="urn:microsoft.com/office/officeart/2005/8/layout/hierarchy1"/>
    <dgm:cxn modelId="{C47D0F32-BD37-0847-AF74-120144BB3D99}" type="presParOf" srcId="{ACA7B19F-D897-BD4E-BB56-C6655285B31D}" destId="{EAB42F48-C502-1B4C-8787-F5EC5DBEB03D}" srcOrd="1" destOrd="0" presId="urn:microsoft.com/office/officeart/2005/8/layout/hierarchy1"/>
    <dgm:cxn modelId="{66E71F33-A1D8-7340-B022-D2157ACD0C67}" type="presParOf" srcId="{34095675-6B83-944B-81A3-805810128A8D}" destId="{EC6115DE-7464-F648-8329-184D3B0CBDAC}" srcOrd="2" destOrd="0" presId="urn:microsoft.com/office/officeart/2005/8/layout/hierarchy1"/>
    <dgm:cxn modelId="{185BC082-F713-4A4F-B090-ECD011AE6E6C}" type="presParOf" srcId="{34095675-6B83-944B-81A3-805810128A8D}" destId="{39D458F0-5C96-5941-928F-4DC0EA49EFC2}" srcOrd="3" destOrd="0" presId="urn:microsoft.com/office/officeart/2005/8/layout/hierarchy1"/>
    <dgm:cxn modelId="{025E6E9A-7789-C943-83F1-D343ABD7E141}" type="presParOf" srcId="{39D458F0-5C96-5941-928F-4DC0EA49EFC2}" destId="{2552B48B-2DED-E24A-AC2D-AB14E8068C22}" srcOrd="0" destOrd="0" presId="urn:microsoft.com/office/officeart/2005/8/layout/hierarchy1"/>
    <dgm:cxn modelId="{7B26D609-A713-A140-A7CA-55ED1DEF4CD2}" type="presParOf" srcId="{2552B48B-2DED-E24A-AC2D-AB14E8068C22}" destId="{C66D9BE7-89FB-CD4A-B8F6-6EF2429F3FD5}" srcOrd="0" destOrd="0" presId="urn:microsoft.com/office/officeart/2005/8/layout/hierarchy1"/>
    <dgm:cxn modelId="{5A4EB3E0-FDDF-6E48-BB57-F96A3FE05227}" type="presParOf" srcId="{2552B48B-2DED-E24A-AC2D-AB14E8068C22}" destId="{1BFDAC7A-E31D-B14B-9A62-C617C0064A8F}" srcOrd="1" destOrd="0" presId="urn:microsoft.com/office/officeart/2005/8/layout/hierarchy1"/>
    <dgm:cxn modelId="{38852241-68B2-0749-810D-3F6D346ABE8F}" type="presParOf" srcId="{39D458F0-5C96-5941-928F-4DC0EA49EFC2}" destId="{2589F9EE-BC85-7B47-984E-B84BE5071097}" srcOrd="1" destOrd="0" presId="urn:microsoft.com/office/officeart/2005/8/layout/hierarchy1"/>
    <dgm:cxn modelId="{8A40690C-C3BD-EC4C-A19E-0DBC7A938731}" type="presParOf" srcId="{34095675-6B83-944B-81A3-805810128A8D}" destId="{C9A01AAB-AFC4-434A-B083-272EA79A6D69}" srcOrd="4" destOrd="0" presId="urn:microsoft.com/office/officeart/2005/8/layout/hierarchy1"/>
    <dgm:cxn modelId="{C95EC7ED-A945-5241-9679-FC6464E62B8C}" type="presParOf" srcId="{34095675-6B83-944B-81A3-805810128A8D}" destId="{5AB98B8C-7DD3-2A48-A557-2DF2B19B27BA}" srcOrd="5" destOrd="0" presId="urn:microsoft.com/office/officeart/2005/8/layout/hierarchy1"/>
    <dgm:cxn modelId="{2DB1A107-62F1-AC47-BAA7-6D8B54C50204}" type="presParOf" srcId="{5AB98B8C-7DD3-2A48-A557-2DF2B19B27BA}" destId="{947C4EB5-C50F-C945-B6A5-3E8761A8DAFC}" srcOrd="0" destOrd="0" presId="urn:microsoft.com/office/officeart/2005/8/layout/hierarchy1"/>
    <dgm:cxn modelId="{19424EAB-7581-1C4C-BB30-8827C4165D6F}" type="presParOf" srcId="{947C4EB5-C50F-C945-B6A5-3E8761A8DAFC}" destId="{6AFE17BD-1211-6D4C-B903-C8F1CDDF9E14}" srcOrd="0" destOrd="0" presId="urn:microsoft.com/office/officeart/2005/8/layout/hierarchy1"/>
    <dgm:cxn modelId="{E804F934-A058-924A-BD74-918C7A25F87A}" type="presParOf" srcId="{947C4EB5-C50F-C945-B6A5-3E8761A8DAFC}" destId="{CD59A98E-8974-F148-9FFE-4F562E7E75DD}" srcOrd="1" destOrd="0" presId="urn:microsoft.com/office/officeart/2005/8/layout/hierarchy1"/>
    <dgm:cxn modelId="{BFD3739C-AD3C-7A40-89FC-5EB55F89D0FE}" type="presParOf" srcId="{5AB98B8C-7DD3-2A48-A557-2DF2B19B27BA}" destId="{7210EA24-2AE3-A046-8122-D6DD7C086D7F}" srcOrd="1" destOrd="0" presId="urn:microsoft.com/office/officeart/2005/8/layout/hierarchy1"/>
    <dgm:cxn modelId="{3167A8DD-63D9-B54D-939C-67DED8CD162C}" type="presParOf" srcId="{34095675-6B83-944B-81A3-805810128A8D}" destId="{9E7AE685-ED64-1241-9B1E-D3CBDE2C7F11}" srcOrd="6" destOrd="0" presId="urn:microsoft.com/office/officeart/2005/8/layout/hierarchy1"/>
    <dgm:cxn modelId="{DACE0C65-8B52-A94A-BA8D-D6826AC2573B}" type="presParOf" srcId="{34095675-6B83-944B-81A3-805810128A8D}" destId="{241D37FA-D044-AA4D-8074-FBD2615E7A74}" srcOrd="7" destOrd="0" presId="urn:microsoft.com/office/officeart/2005/8/layout/hierarchy1"/>
    <dgm:cxn modelId="{A40CBA6D-E32E-A54A-BFDE-FEE69927C73E}" type="presParOf" srcId="{241D37FA-D044-AA4D-8074-FBD2615E7A74}" destId="{1E59FCF4-78C1-7B42-B487-2836BCFC7805}" srcOrd="0" destOrd="0" presId="urn:microsoft.com/office/officeart/2005/8/layout/hierarchy1"/>
    <dgm:cxn modelId="{C285063E-0B0D-2A4F-B6B2-37576D1EEE6E}" type="presParOf" srcId="{1E59FCF4-78C1-7B42-B487-2836BCFC7805}" destId="{C0B111F2-C752-BE4C-9A59-F55DFB8B2D43}" srcOrd="0" destOrd="0" presId="urn:microsoft.com/office/officeart/2005/8/layout/hierarchy1"/>
    <dgm:cxn modelId="{89DFEF6A-427E-2D44-9829-BD39C47EDEC4}" type="presParOf" srcId="{1E59FCF4-78C1-7B42-B487-2836BCFC7805}" destId="{CD806A0C-143D-7E4D-BB6F-C0D567500EEE}" srcOrd="1" destOrd="0" presId="urn:microsoft.com/office/officeart/2005/8/layout/hierarchy1"/>
    <dgm:cxn modelId="{7A8B5F8D-C9A3-FA42-B9DD-0CA46283D4E5}" type="presParOf" srcId="{241D37FA-D044-AA4D-8074-FBD2615E7A74}" destId="{5CB96577-838A-4542-AF80-48D2B3CA5437}" srcOrd="1" destOrd="0" presId="urn:microsoft.com/office/officeart/2005/8/layout/hierarchy1"/>
  </dgm:cxnLst>
  <dgm:bg>
    <a:effectLst/>
  </dgm:bg>
  <dgm:whole>
    <a:effectLst/>
  </dgm:whole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9AEB1CF2-D951-ED42-8B36-7A2BF8B40AC8}" type="doc">
      <dgm:prSet loTypeId="urn:microsoft.com/office/officeart/2005/8/layout/hierarchy1" loCatId="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it-IT"/>
        </a:p>
      </dgm:t>
    </dgm:pt>
    <dgm:pt modelId="{BA597484-909A-7840-A4FE-F86AF705E1B8}">
      <dgm:prSet phldrT="[Testo]" custT="1"/>
      <dgm:spPr/>
      <dgm:t>
        <a:bodyPr/>
        <a:lstStyle/>
        <a:p>
          <a:r>
            <a:rPr lang="it-IT" sz="1400">
              <a:effectLst/>
            </a:rPr>
            <a:t>CB</a:t>
          </a:r>
        </a:p>
        <a:p>
          <a:r>
            <a:rPr lang="it-IT" sz="1400">
              <a:effectLst/>
            </a:rPr>
            <a:t>(n=48)</a:t>
          </a:r>
        </a:p>
      </dgm:t>
    </dgm:pt>
    <dgm:pt modelId="{F31B372F-0543-9040-A6EA-AB24C8F8C55B}" type="parTrans" cxnId="{FD997064-A21D-A845-9A67-7D64206BCEB9}">
      <dgm:prSet/>
      <dgm:spPr/>
      <dgm:t>
        <a:bodyPr/>
        <a:lstStyle/>
        <a:p>
          <a:endParaRPr lang="it-IT" sz="1400">
            <a:effectLst/>
          </a:endParaRPr>
        </a:p>
      </dgm:t>
    </dgm:pt>
    <dgm:pt modelId="{F7EC5922-4562-264F-9555-90E9E6751C64}" type="sibTrans" cxnId="{FD997064-A21D-A845-9A67-7D64206BCEB9}">
      <dgm:prSet/>
      <dgm:spPr/>
      <dgm:t>
        <a:bodyPr/>
        <a:lstStyle/>
        <a:p>
          <a:endParaRPr lang="it-IT" sz="1400">
            <a:effectLst/>
          </a:endParaRPr>
        </a:p>
      </dgm:t>
    </dgm:pt>
    <dgm:pt modelId="{53499460-2D09-0848-9BE5-02ACADDD6E12}">
      <dgm:prSet phldrT="[Testo]" custT="1"/>
      <dgm:spPr/>
      <dgm:t>
        <a:bodyPr/>
        <a:lstStyle/>
        <a:p>
          <a:r>
            <a:rPr lang="it-IT" sz="1400">
              <a:effectLst/>
            </a:rPr>
            <a:t>NAR</a:t>
          </a:r>
        </a:p>
        <a:p>
          <a:r>
            <a:rPr lang="it-IT" sz="1400">
              <a:effectLst/>
            </a:rPr>
            <a:t>(n=18)</a:t>
          </a:r>
        </a:p>
      </dgm:t>
    </dgm:pt>
    <dgm:pt modelId="{2C09D80F-6B70-3644-98C7-21809339E649}" type="parTrans" cxnId="{B3B0C6ED-5990-E447-87B2-04DA475A5FD9}">
      <dgm:prSet/>
      <dgm:spPr/>
      <dgm:t>
        <a:bodyPr/>
        <a:lstStyle/>
        <a:p>
          <a:endParaRPr lang="it-IT" sz="1400">
            <a:effectLst/>
          </a:endParaRPr>
        </a:p>
      </dgm:t>
    </dgm:pt>
    <dgm:pt modelId="{5CA6F144-D25E-6047-9F19-C4F89576DF36}" type="sibTrans" cxnId="{B3B0C6ED-5990-E447-87B2-04DA475A5FD9}">
      <dgm:prSet/>
      <dgm:spPr/>
      <dgm:t>
        <a:bodyPr/>
        <a:lstStyle/>
        <a:p>
          <a:endParaRPr lang="it-IT" sz="1400">
            <a:effectLst/>
          </a:endParaRPr>
        </a:p>
      </dgm:t>
    </dgm:pt>
    <dgm:pt modelId="{B7DDABCF-AAB8-B144-89D2-782710C5ABF5}">
      <dgm:prSet custT="1"/>
      <dgm:spPr/>
      <dgm:t>
        <a:bodyPr/>
        <a:lstStyle/>
        <a:p>
          <a:r>
            <a:rPr lang="it-IT" sz="1400"/>
            <a:t>AR</a:t>
          </a:r>
        </a:p>
        <a:p>
          <a:r>
            <a:rPr lang="it-IT" sz="1400"/>
            <a:t>(n=21)</a:t>
          </a:r>
        </a:p>
      </dgm:t>
    </dgm:pt>
    <dgm:pt modelId="{EFD81055-5829-EA46-9ED9-88C711E4CD4D}" type="parTrans" cxnId="{E0DB17AE-F422-A64B-AD73-5ACA91D99638}">
      <dgm:prSet/>
      <dgm:spPr/>
      <dgm:t>
        <a:bodyPr/>
        <a:lstStyle/>
        <a:p>
          <a:endParaRPr lang="it-IT" sz="1400"/>
        </a:p>
      </dgm:t>
    </dgm:pt>
    <dgm:pt modelId="{FF05FECC-C5EA-3649-9004-73BA51F000E1}" type="sibTrans" cxnId="{E0DB17AE-F422-A64B-AD73-5ACA91D99638}">
      <dgm:prSet/>
      <dgm:spPr/>
      <dgm:t>
        <a:bodyPr/>
        <a:lstStyle/>
        <a:p>
          <a:endParaRPr lang="it-IT" sz="1400"/>
        </a:p>
      </dgm:t>
    </dgm:pt>
    <dgm:pt modelId="{E4467480-9AD5-ED42-A188-B4A77071DF1E}">
      <dgm:prSet custT="1"/>
      <dgm:spPr/>
      <dgm:t>
        <a:bodyPr/>
        <a:lstStyle/>
        <a:p>
          <a:r>
            <a:rPr lang="it-IT" sz="1400"/>
            <a:t>No resp. com.</a:t>
          </a:r>
        </a:p>
        <a:p>
          <a:r>
            <a:rPr lang="it-IT" sz="1400"/>
            <a:t>(n=9)</a:t>
          </a:r>
        </a:p>
      </dgm:t>
    </dgm:pt>
    <dgm:pt modelId="{D116BC40-8FB1-B34D-93BC-C5E9A78AED6F}" type="parTrans" cxnId="{39CE8858-DF28-B043-94DC-DD7A0F719C40}">
      <dgm:prSet/>
      <dgm:spPr/>
      <dgm:t>
        <a:bodyPr/>
        <a:lstStyle/>
        <a:p>
          <a:endParaRPr lang="it-IT"/>
        </a:p>
      </dgm:t>
    </dgm:pt>
    <dgm:pt modelId="{37E13037-8077-5349-AA5E-176485FBE0A9}" type="sibTrans" cxnId="{39CE8858-DF28-B043-94DC-DD7A0F719C40}">
      <dgm:prSet/>
      <dgm:spPr/>
      <dgm:t>
        <a:bodyPr/>
        <a:lstStyle/>
        <a:p>
          <a:endParaRPr lang="it-IT"/>
        </a:p>
      </dgm:t>
    </dgm:pt>
    <dgm:pt modelId="{2FC3CB46-0C16-BB48-AA3E-25DEE9E4CDB9}" type="pres">
      <dgm:prSet presAssocID="{9AEB1CF2-D951-ED42-8B36-7A2BF8B40AC8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1BE8629C-B2B3-C44D-9999-068DF5C779C1}" type="pres">
      <dgm:prSet presAssocID="{BA597484-909A-7840-A4FE-F86AF705E1B8}" presName="hierRoot1" presStyleCnt="0"/>
      <dgm:spPr/>
    </dgm:pt>
    <dgm:pt modelId="{24C3C9D5-78F6-C141-89BE-E8469E27639E}" type="pres">
      <dgm:prSet presAssocID="{BA597484-909A-7840-A4FE-F86AF705E1B8}" presName="composite" presStyleCnt="0"/>
      <dgm:spPr/>
    </dgm:pt>
    <dgm:pt modelId="{CD627E56-EBA2-E043-9B6D-D28F6310E099}" type="pres">
      <dgm:prSet presAssocID="{BA597484-909A-7840-A4FE-F86AF705E1B8}" presName="background" presStyleLbl="node0" presStyleIdx="0" presStyleCn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ln>
          <a:noFill/>
        </a:ln>
      </dgm:spPr>
    </dgm:pt>
    <dgm:pt modelId="{82C590A4-0F28-ED43-A228-CA1064B3A987}" type="pres">
      <dgm:prSet presAssocID="{BA597484-909A-7840-A4FE-F86AF705E1B8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34095675-6B83-944B-81A3-805810128A8D}" type="pres">
      <dgm:prSet presAssocID="{BA597484-909A-7840-A4FE-F86AF705E1B8}" presName="hierChild2" presStyleCnt="0"/>
      <dgm:spPr/>
    </dgm:pt>
    <dgm:pt modelId="{0744E0FE-4086-5E48-8AF9-088DCF6CF635}" type="pres">
      <dgm:prSet presAssocID="{2C09D80F-6B70-3644-98C7-21809339E649}" presName="Name10" presStyleLbl="parChTrans1D2" presStyleIdx="0" presStyleCnt="3"/>
      <dgm:spPr/>
      <dgm:t>
        <a:bodyPr/>
        <a:lstStyle/>
        <a:p>
          <a:endParaRPr lang="en-US"/>
        </a:p>
      </dgm:t>
    </dgm:pt>
    <dgm:pt modelId="{088FD5F9-141E-9642-BA3D-837D5C9ACD54}" type="pres">
      <dgm:prSet presAssocID="{53499460-2D09-0848-9BE5-02ACADDD6E12}" presName="hierRoot2" presStyleCnt="0"/>
      <dgm:spPr/>
    </dgm:pt>
    <dgm:pt modelId="{5678B6FB-300D-534D-8237-CA925A9119A4}" type="pres">
      <dgm:prSet presAssocID="{53499460-2D09-0848-9BE5-02ACADDD6E12}" presName="composite2" presStyleCnt="0"/>
      <dgm:spPr/>
    </dgm:pt>
    <dgm:pt modelId="{50CCE195-E7E2-4B4A-A921-5480018E2CA5}" type="pres">
      <dgm:prSet presAssocID="{53499460-2D09-0848-9BE5-02ACADDD6E12}" presName="background2" presStyleLbl="node2" presStyleIdx="0" presStyleCnt="3"/>
      <dgm:spPr>
        <a:ln>
          <a:solidFill>
            <a:srgbClr val="FFFFFF"/>
          </a:solidFill>
        </a:ln>
        <a:effectLst/>
      </dgm:spPr>
    </dgm:pt>
    <dgm:pt modelId="{ECE7DC10-9357-4042-9AF0-CFB347B42188}" type="pres">
      <dgm:prSet presAssocID="{53499460-2D09-0848-9BE5-02ACADDD6E12}" presName="text2" presStyleLbl="fgAcc2" presStyleIdx="0" presStyleCnt="3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99BFC27E-7B61-624D-AC96-0DC443F28502}" type="pres">
      <dgm:prSet presAssocID="{53499460-2D09-0848-9BE5-02ACADDD6E12}" presName="hierChild3" presStyleCnt="0"/>
      <dgm:spPr/>
    </dgm:pt>
    <dgm:pt modelId="{EC6115DE-7464-F648-8329-184D3B0CBDAC}" type="pres">
      <dgm:prSet presAssocID="{EFD81055-5829-EA46-9ED9-88C711E4CD4D}" presName="Name10" presStyleLbl="parChTrans1D2" presStyleIdx="1" presStyleCnt="3"/>
      <dgm:spPr/>
      <dgm:t>
        <a:bodyPr/>
        <a:lstStyle/>
        <a:p>
          <a:endParaRPr lang="en-US"/>
        </a:p>
      </dgm:t>
    </dgm:pt>
    <dgm:pt modelId="{39D458F0-5C96-5941-928F-4DC0EA49EFC2}" type="pres">
      <dgm:prSet presAssocID="{B7DDABCF-AAB8-B144-89D2-782710C5ABF5}" presName="hierRoot2" presStyleCnt="0"/>
      <dgm:spPr/>
    </dgm:pt>
    <dgm:pt modelId="{2552B48B-2DED-E24A-AC2D-AB14E8068C22}" type="pres">
      <dgm:prSet presAssocID="{B7DDABCF-AAB8-B144-89D2-782710C5ABF5}" presName="composite2" presStyleCnt="0"/>
      <dgm:spPr/>
    </dgm:pt>
    <dgm:pt modelId="{C66D9BE7-89FB-CD4A-B8F6-6EF2429F3FD5}" type="pres">
      <dgm:prSet presAssocID="{B7DDABCF-AAB8-B144-89D2-782710C5ABF5}" presName="background2" presStyleLbl="node2" presStyleIdx="1" presStyleCnt="3"/>
      <dgm:spPr>
        <a:ln>
          <a:solidFill>
            <a:srgbClr val="FFFFFF"/>
          </a:solidFill>
        </a:ln>
        <a:effectLst/>
      </dgm:spPr>
    </dgm:pt>
    <dgm:pt modelId="{1BFDAC7A-E31D-B14B-9A62-C617C0064A8F}" type="pres">
      <dgm:prSet presAssocID="{B7DDABCF-AAB8-B144-89D2-782710C5ABF5}" presName="text2" presStyleLbl="fgAcc2" presStyleIdx="1" presStyleCnt="3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2589F9EE-BC85-7B47-984E-B84BE5071097}" type="pres">
      <dgm:prSet presAssocID="{B7DDABCF-AAB8-B144-89D2-782710C5ABF5}" presName="hierChild3" presStyleCnt="0"/>
      <dgm:spPr/>
    </dgm:pt>
    <dgm:pt modelId="{704B5955-05F7-1446-A5A3-3C7134023082}" type="pres">
      <dgm:prSet presAssocID="{D116BC40-8FB1-B34D-93BC-C5E9A78AED6F}" presName="Name10" presStyleLbl="parChTrans1D2" presStyleIdx="2" presStyleCnt="3"/>
      <dgm:spPr/>
      <dgm:t>
        <a:bodyPr/>
        <a:lstStyle/>
        <a:p>
          <a:endParaRPr lang="en-US"/>
        </a:p>
      </dgm:t>
    </dgm:pt>
    <dgm:pt modelId="{663E6D62-95F3-1044-85A3-24F30EDE7C64}" type="pres">
      <dgm:prSet presAssocID="{E4467480-9AD5-ED42-A188-B4A77071DF1E}" presName="hierRoot2" presStyleCnt="0"/>
      <dgm:spPr/>
    </dgm:pt>
    <dgm:pt modelId="{659901FE-AAED-8541-BA22-65C83EEB3047}" type="pres">
      <dgm:prSet presAssocID="{E4467480-9AD5-ED42-A188-B4A77071DF1E}" presName="composite2" presStyleCnt="0"/>
      <dgm:spPr/>
    </dgm:pt>
    <dgm:pt modelId="{D7F2999E-ED03-8C46-8E68-A4774438C71B}" type="pres">
      <dgm:prSet presAssocID="{E4467480-9AD5-ED42-A188-B4A77071DF1E}" presName="background2" presStyleLbl="node2" presStyleIdx="2" presStyleCnt="3"/>
      <dgm:spPr>
        <a:ln>
          <a:solidFill>
            <a:srgbClr val="FFFFFF"/>
          </a:solidFill>
        </a:ln>
        <a:effectLst/>
      </dgm:spPr>
    </dgm:pt>
    <dgm:pt modelId="{7E02D276-B7B3-0148-8D2A-CED0C8A59AAF}" type="pres">
      <dgm:prSet presAssocID="{E4467480-9AD5-ED42-A188-B4A77071DF1E}" presName="text2" presStyleLbl="fgAcc2" presStyleIdx="2" presStyleCnt="3">
        <dgm:presLayoutVars>
          <dgm:chPref val="3"/>
        </dgm:presLayoutVars>
      </dgm:prSet>
      <dgm:spPr/>
      <dgm:t>
        <a:bodyPr/>
        <a:lstStyle/>
        <a:p>
          <a:endParaRPr lang="it-IT"/>
        </a:p>
      </dgm:t>
    </dgm:pt>
    <dgm:pt modelId="{CA9F9065-32B5-EA4B-9399-6469067A2066}" type="pres">
      <dgm:prSet presAssocID="{E4467480-9AD5-ED42-A188-B4A77071DF1E}" presName="hierChild3" presStyleCnt="0"/>
      <dgm:spPr/>
    </dgm:pt>
  </dgm:ptLst>
  <dgm:cxnLst>
    <dgm:cxn modelId="{858817EA-DD9C-F540-8C57-B8E5EBA0D5BD}" type="presOf" srcId="{9AEB1CF2-D951-ED42-8B36-7A2BF8B40AC8}" destId="{2FC3CB46-0C16-BB48-AA3E-25DEE9E4CDB9}" srcOrd="0" destOrd="0" presId="urn:microsoft.com/office/officeart/2005/8/layout/hierarchy1"/>
    <dgm:cxn modelId="{FD997064-A21D-A845-9A67-7D64206BCEB9}" srcId="{9AEB1CF2-D951-ED42-8B36-7A2BF8B40AC8}" destId="{BA597484-909A-7840-A4FE-F86AF705E1B8}" srcOrd="0" destOrd="0" parTransId="{F31B372F-0543-9040-A6EA-AB24C8F8C55B}" sibTransId="{F7EC5922-4562-264F-9555-90E9E6751C64}"/>
    <dgm:cxn modelId="{39CE8858-DF28-B043-94DC-DD7A0F719C40}" srcId="{BA597484-909A-7840-A4FE-F86AF705E1B8}" destId="{E4467480-9AD5-ED42-A188-B4A77071DF1E}" srcOrd="2" destOrd="0" parTransId="{D116BC40-8FB1-B34D-93BC-C5E9A78AED6F}" sibTransId="{37E13037-8077-5349-AA5E-176485FBE0A9}"/>
    <dgm:cxn modelId="{499EEA85-189E-7846-B6F5-C0326B57A626}" type="presOf" srcId="{53499460-2D09-0848-9BE5-02ACADDD6E12}" destId="{ECE7DC10-9357-4042-9AF0-CFB347B42188}" srcOrd="0" destOrd="0" presId="urn:microsoft.com/office/officeart/2005/8/layout/hierarchy1"/>
    <dgm:cxn modelId="{B3B0C6ED-5990-E447-87B2-04DA475A5FD9}" srcId="{BA597484-909A-7840-A4FE-F86AF705E1B8}" destId="{53499460-2D09-0848-9BE5-02ACADDD6E12}" srcOrd="0" destOrd="0" parTransId="{2C09D80F-6B70-3644-98C7-21809339E649}" sibTransId="{5CA6F144-D25E-6047-9F19-C4F89576DF36}"/>
    <dgm:cxn modelId="{2EE6F888-763D-4443-8FFE-A9E72D6A465B}" type="presOf" srcId="{EFD81055-5829-EA46-9ED9-88C711E4CD4D}" destId="{EC6115DE-7464-F648-8329-184D3B0CBDAC}" srcOrd="0" destOrd="0" presId="urn:microsoft.com/office/officeart/2005/8/layout/hierarchy1"/>
    <dgm:cxn modelId="{0071DB36-1E84-BA49-8B83-3F882B0E11E6}" type="presOf" srcId="{B7DDABCF-AAB8-B144-89D2-782710C5ABF5}" destId="{1BFDAC7A-E31D-B14B-9A62-C617C0064A8F}" srcOrd="0" destOrd="0" presId="urn:microsoft.com/office/officeart/2005/8/layout/hierarchy1"/>
    <dgm:cxn modelId="{3AD1DF64-D22D-EC47-BD81-11EBF57DE232}" type="presOf" srcId="{E4467480-9AD5-ED42-A188-B4A77071DF1E}" destId="{7E02D276-B7B3-0148-8D2A-CED0C8A59AAF}" srcOrd="0" destOrd="0" presId="urn:microsoft.com/office/officeart/2005/8/layout/hierarchy1"/>
    <dgm:cxn modelId="{E0DB17AE-F422-A64B-AD73-5ACA91D99638}" srcId="{BA597484-909A-7840-A4FE-F86AF705E1B8}" destId="{B7DDABCF-AAB8-B144-89D2-782710C5ABF5}" srcOrd="1" destOrd="0" parTransId="{EFD81055-5829-EA46-9ED9-88C711E4CD4D}" sibTransId="{FF05FECC-C5EA-3649-9004-73BA51F000E1}"/>
    <dgm:cxn modelId="{125DFF60-8AAA-814E-A1D0-B9B2C55C9185}" type="presOf" srcId="{BA597484-909A-7840-A4FE-F86AF705E1B8}" destId="{82C590A4-0F28-ED43-A228-CA1064B3A987}" srcOrd="0" destOrd="0" presId="urn:microsoft.com/office/officeart/2005/8/layout/hierarchy1"/>
    <dgm:cxn modelId="{4A1E1170-192D-0C42-9D06-FED72FB1904B}" type="presOf" srcId="{D116BC40-8FB1-B34D-93BC-C5E9A78AED6F}" destId="{704B5955-05F7-1446-A5A3-3C7134023082}" srcOrd="0" destOrd="0" presId="urn:microsoft.com/office/officeart/2005/8/layout/hierarchy1"/>
    <dgm:cxn modelId="{E5E53C2B-6F3A-3741-8374-049B5ABA7EAA}" type="presOf" srcId="{2C09D80F-6B70-3644-98C7-21809339E649}" destId="{0744E0FE-4086-5E48-8AF9-088DCF6CF635}" srcOrd="0" destOrd="0" presId="urn:microsoft.com/office/officeart/2005/8/layout/hierarchy1"/>
    <dgm:cxn modelId="{6276A7FB-ADF6-624A-9D23-D205CD336B42}" type="presParOf" srcId="{2FC3CB46-0C16-BB48-AA3E-25DEE9E4CDB9}" destId="{1BE8629C-B2B3-C44D-9999-068DF5C779C1}" srcOrd="0" destOrd="0" presId="urn:microsoft.com/office/officeart/2005/8/layout/hierarchy1"/>
    <dgm:cxn modelId="{A02609BA-6BFB-EA41-A0AD-EBB389FDC9FE}" type="presParOf" srcId="{1BE8629C-B2B3-C44D-9999-068DF5C779C1}" destId="{24C3C9D5-78F6-C141-89BE-E8469E27639E}" srcOrd="0" destOrd="0" presId="urn:microsoft.com/office/officeart/2005/8/layout/hierarchy1"/>
    <dgm:cxn modelId="{42706D18-AA63-5A43-AE68-914EFB506AC8}" type="presParOf" srcId="{24C3C9D5-78F6-C141-89BE-E8469E27639E}" destId="{CD627E56-EBA2-E043-9B6D-D28F6310E099}" srcOrd="0" destOrd="0" presId="urn:microsoft.com/office/officeart/2005/8/layout/hierarchy1"/>
    <dgm:cxn modelId="{9B2B86C5-62FD-B644-BB40-C0F48AA38770}" type="presParOf" srcId="{24C3C9D5-78F6-C141-89BE-E8469E27639E}" destId="{82C590A4-0F28-ED43-A228-CA1064B3A987}" srcOrd="1" destOrd="0" presId="urn:microsoft.com/office/officeart/2005/8/layout/hierarchy1"/>
    <dgm:cxn modelId="{CACA8FC9-9C8A-D14C-8609-A985746298DD}" type="presParOf" srcId="{1BE8629C-B2B3-C44D-9999-068DF5C779C1}" destId="{34095675-6B83-944B-81A3-805810128A8D}" srcOrd="1" destOrd="0" presId="urn:microsoft.com/office/officeart/2005/8/layout/hierarchy1"/>
    <dgm:cxn modelId="{2720CC8D-9745-7E42-AE75-49F6CFAF4BC5}" type="presParOf" srcId="{34095675-6B83-944B-81A3-805810128A8D}" destId="{0744E0FE-4086-5E48-8AF9-088DCF6CF635}" srcOrd="0" destOrd="0" presId="urn:microsoft.com/office/officeart/2005/8/layout/hierarchy1"/>
    <dgm:cxn modelId="{DB034BF6-1787-964D-91A0-6BF29DFE30FB}" type="presParOf" srcId="{34095675-6B83-944B-81A3-805810128A8D}" destId="{088FD5F9-141E-9642-BA3D-837D5C9ACD54}" srcOrd="1" destOrd="0" presId="urn:microsoft.com/office/officeart/2005/8/layout/hierarchy1"/>
    <dgm:cxn modelId="{FFFF6197-70C7-4545-8AEA-A8E4E16B1AF7}" type="presParOf" srcId="{088FD5F9-141E-9642-BA3D-837D5C9ACD54}" destId="{5678B6FB-300D-534D-8237-CA925A9119A4}" srcOrd="0" destOrd="0" presId="urn:microsoft.com/office/officeart/2005/8/layout/hierarchy1"/>
    <dgm:cxn modelId="{5089B2C2-5963-E947-9960-4F27F8AAC0A1}" type="presParOf" srcId="{5678B6FB-300D-534D-8237-CA925A9119A4}" destId="{50CCE195-E7E2-4B4A-A921-5480018E2CA5}" srcOrd="0" destOrd="0" presId="urn:microsoft.com/office/officeart/2005/8/layout/hierarchy1"/>
    <dgm:cxn modelId="{78E9F565-B211-8745-85D0-40FBB451A87F}" type="presParOf" srcId="{5678B6FB-300D-534D-8237-CA925A9119A4}" destId="{ECE7DC10-9357-4042-9AF0-CFB347B42188}" srcOrd="1" destOrd="0" presId="urn:microsoft.com/office/officeart/2005/8/layout/hierarchy1"/>
    <dgm:cxn modelId="{700C2708-6E0F-3841-A42C-1599E0240732}" type="presParOf" srcId="{088FD5F9-141E-9642-BA3D-837D5C9ACD54}" destId="{99BFC27E-7B61-624D-AC96-0DC443F28502}" srcOrd="1" destOrd="0" presId="urn:microsoft.com/office/officeart/2005/8/layout/hierarchy1"/>
    <dgm:cxn modelId="{8FB04822-FF54-6048-B7DC-CD13627BE3CF}" type="presParOf" srcId="{34095675-6B83-944B-81A3-805810128A8D}" destId="{EC6115DE-7464-F648-8329-184D3B0CBDAC}" srcOrd="2" destOrd="0" presId="urn:microsoft.com/office/officeart/2005/8/layout/hierarchy1"/>
    <dgm:cxn modelId="{469486A5-1F29-2345-8545-69105170F092}" type="presParOf" srcId="{34095675-6B83-944B-81A3-805810128A8D}" destId="{39D458F0-5C96-5941-928F-4DC0EA49EFC2}" srcOrd="3" destOrd="0" presId="urn:microsoft.com/office/officeart/2005/8/layout/hierarchy1"/>
    <dgm:cxn modelId="{B49B3142-2F6C-174E-88A0-307E1239CE60}" type="presParOf" srcId="{39D458F0-5C96-5941-928F-4DC0EA49EFC2}" destId="{2552B48B-2DED-E24A-AC2D-AB14E8068C22}" srcOrd="0" destOrd="0" presId="urn:microsoft.com/office/officeart/2005/8/layout/hierarchy1"/>
    <dgm:cxn modelId="{8DF4FD4D-E889-A043-9A96-85C3DBB1EB7A}" type="presParOf" srcId="{2552B48B-2DED-E24A-AC2D-AB14E8068C22}" destId="{C66D9BE7-89FB-CD4A-B8F6-6EF2429F3FD5}" srcOrd="0" destOrd="0" presId="urn:microsoft.com/office/officeart/2005/8/layout/hierarchy1"/>
    <dgm:cxn modelId="{CA47EC81-7179-5A4E-A5B2-48447FEAB72B}" type="presParOf" srcId="{2552B48B-2DED-E24A-AC2D-AB14E8068C22}" destId="{1BFDAC7A-E31D-B14B-9A62-C617C0064A8F}" srcOrd="1" destOrd="0" presId="urn:microsoft.com/office/officeart/2005/8/layout/hierarchy1"/>
    <dgm:cxn modelId="{7AAC1D58-5BCC-0C43-B5F7-F24B7395F512}" type="presParOf" srcId="{39D458F0-5C96-5941-928F-4DC0EA49EFC2}" destId="{2589F9EE-BC85-7B47-984E-B84BE5071097}" srcOrd="1" destOrd="0" presId="urn:microsoft.com/office/officeart/2005/8/layout/hierarchy1"/>
    <dgm:cxn modelId="{13999DDB-E801-744F-B825-2B691C32A37D}" type="presParOf" srcId="{34095675-6B83-944B-81A3-805810128A8D}" destId="{704B5955-05F7-1446-A5A3-3C7134023082}" srcOrd="4" destOrd="0" presId="urn:microsoft.com/office/officeart/2005/8/layout/hierarchy1"/>
    <dgm:cxn modelId="{4E6E48C6-7D11-8B45-A96E-279B3B740D47}" type="presParOf" srcId="{34095675-6B83-944B-81A3-805810128A8D}" destId="{663E6D62-95F3-1044-85A3-24F30EDE7C64}" srcOrd="5" destOrd="0" presId="urn:microsoft.com/office/officeart/2005/8/layout/hierarchy1"/>
    <dgm:cxn modelId="{7833570E-8F1D-F544-BC87-007F2BDEEA79}" type="presParOf" srcId="{663E6D62-95F3-1044-85A3-24F30EDE7C64}" destId="{659901FE-AAED-8541-BA22-65C83EEB3047}" srcOrd="0" destOrd="0" presId="urn:microsoft.com/office/officeart/2005/8/layout/hierarchy1"/>
    <dgm:cxn modelId="{E40AE412-FA2E-3C43-BAB8-62CA06F50E00}" type="presParOf" srcId="{659901FE-AAED-8541-BA22-65C83EEB3047}" destId="{D7F2999E-ED03-8C46-8E68-A4774438C71B}" srcOrd="0" destOrd="0" presId="urn:microsoft.com/office/officeart/2005/8/layout/hierarchy1"/>
    <dgm:cxn modelId="{09D1215B-028D-8B46-AEFA-1AA5BEDF9262}" type="presParOf" srcId="{659901FE-AAED-8541-BA22-65C83EEB3047}" destId="{7E02D276-B7B3-0148-8D2A-CED0C8A59AAF}" srcOrd="1" destOrd="0" presId="urn:microsoft.com/office/officeart/2005/8/layout/hierarchy1"/>
    <dgm:cxn modelId="{FDE3EE9F-941B-4F48-9D81-837D5E98BB36}" type="presParOf" srcId="{663E6D62-95F3-1044-85A3-24F30EDE7C64}" destId="{CA9F9065-32B5-EA4B-9399-6469067A2066}" srcOrd="1" destOrd="0" presId="urn:microsoft.com/office/officeart/2005/8/layout/hierarchy1"/>
  </dgm:cxnLst>
  <dgm:bg>
    <a:effectLst/>
  </dgm:bg>
  <dgm:whole>
    <a:effectLst/>
  </dgm:whole>
  <dgm:extLst>
    <a:ext uri="http://schemas.microsoft.com/office/drawing/2008/diagram">
      <dsp:dataModelExt xmlns:dsp="http://schemas.microsoft.com/office/drawing/2008/diagram" relId="rId2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7941170-083E-5F4C-BF27-71F9ABF1E646}">
      <dsp:nvSpPr>
        <dsp:cNvPr id="0" name=""/>
        <dsp:cNvSpPr/>
      </dsp:nvSpPr>
      <dsp:spPr>
        <a:xfrm>
          <a:off x="3722945" y="724340"/>
          <a:ext cx="2102089" cy="2501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0436"/>
              </a:lnTo>
              <a:lnTo>
                <a:pt x="2102089" y="170436"/>
              </a:lnTo>
              <a:lnTo>
                <a:pt x="2102089" y="25010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79BD6B-2B0A-9F41-B1E7-CCD1539C9AFB}">
      <dsp:nvSpPr>
        <dsp:cNvPr id="0" name=""/>
        <dsp:cNvSpPr/>
      </dsp:nvSpPr>
      <dsp:spPr>
        <a:xfrm>
          <a:off x="4635848" y="1520506"/>
          <a:ext cx="1051044" cy="2501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0436"/>
              </a:lnTo>
              <a:lnTo>
                <a:pt x="1051044" y="170436"/>
              </a:lnTo>
              <a:lnTo>
                <a:pt x="1051044" y="25010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021DE1-1C34-9A4C-B2C7-3BF2725CE1D9}">
      <dsp:nvSpPr>
        <dsp:cNvPr id="0" name=""/>
        <dsp:cNvSpPr/>
      </dsp:nvSpPr>
      <dsp:spPr>
        <a:xfrm>
          <a:off x="4590128" y="1520506"/>
          <a:ext cx="91440" cy="25010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010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E14F91-6428-064F-A993-24167BC6154A}">
      <dsp:nvSpPr>
        <dsp:cNvPr id="0" name=""/>
        <dsp:cNvSpPr/>
      </dsp:nvSpPr>
      <dsp:spPr>
        <a:xfrm>
          <a:off x="3584803" y="1520506"/>
          <a:ext cx="1051044" cy="250100"/>
        </a:xfrm>
        <a:custGeom>
          <a:avLst/>
          <a:gdLst/>
          <a:ahLst/>
          <a:cxnLst/>
          <a:rect l="0" t="0" r="0" b="0"/>
          <a:pathLst>
            <a:path>
              <a:moveTo>
                <a:pt x="1051044" y="0"/>
              </a:moveTo>
              <a:lnTo>
                <a:pt x="1051044" y="170436"/>
              </a:lnTo>
              <a:lnTo>
                <a:pt x="0" y="170436"/>
              </a:lnTo>
              <a:lnTo>
                <a:pt x="0" y="25010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7AE685-ED64-1241-9B1E-D3CBDE2C7F11}">
      <dsp:nvSpPr>
        <dsp:cNvPr id="0" name=""/>
        <dsp:cNvSpPr/>
      </dsp:nvSpPr>
      <dsp:spPr>
        <a:xfrm>
          <a:off x="3722945" y="724340"/>
          <a:ext cx="912903" cy="2501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0436"/>
              </a:lnTo>
              <a:lnTo>
                <a:pt x="912903" y="170436"/>
              </a:lnTo>
              <a:lnTo>
                <a:pt x="912903" y="25010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A01AAB-AFC4-434A-B083-272EA79A6D69}">
      <dsp:nvSpPr>
        <dsp:cNvPr id="0" name=""/>
        <dsp:cNvSpPr/>
      </dsp:nvSpPr>
      <dsp:spPr>
        <a:xfrm>
          <a:off x="3584803" y="724340"/>
          <a:ext cx="138141" cy="250100"/>
        </a:xfrm>
        <a:custGeom>
          <a:avLst/>
          <a:gdLst/>
          <a:ahLst/>
          <a:cxnLst/>
          <a:rect l="0" t="0" r="0" b="0"/>
          <a:pathLst>
            <a:path>
              <a:moveTo>
                <a:pt x="138141" y="0"/>
              </a:moveTo>
              <a:lnTo>
                <a:pt x="138141" y="170436"/>
              </a:lnTo>
              <a:lnTo>
                <a:pt x="0" y="170436"/>
              </a:lnTo>
              <a:lnTo>
                <a:pt x="0" y="25010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6115DE-7464-F648-8329-184D3B0CBDAC}">
      <dsp:nvSpPr>
        <dsp:cNvPr id="0" name=""/>
        <dsp:cNvSpPr/>
      </dsp:nvSpPr>
      <dsp:spPr>
        <a:xfrm>
          <a:off x="2533759" y="724340"/>
          <a:ext cx="1189186" cy="250100"/>
        </a:xfrm>
        <a:custGeom>
          <a:avLst/>
          <a:gdLst/>
          <a:ahLst/>
          <a:cxnLst/>
          <a:rect l="0" t="0" r="0" b="0"/>
          <a:pathLst>
            <a:path>
              <a:moveTo>
                <a:pt x="1189186" y="0"/>
              </a:moveTo>
              <a:lnTo>
                <a:pt x="1189186" y="170436"/>
              </a:lnTo>
              <a:lnTo>
                <a:pt x="0" y="170436"/>
              </a:lnTo>
              <a:lnTo>
                <a:pt x="0" y="25010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2362AC-AEBB-3E4E-8591-AC384F34BC9F}">
      <dsp:nvSpPr>
        <dsp:cNvPr id="0" name=""/>
        <dsp:cNvSpPr/>
      </dsp:nvSpPr>
      <dsp:spPr>
        <a:xfrm>
          <a:off x="1482714" y="1520506"/>
          <a:ext cx="1051044" cy="2501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0436"/>
              </a:lnTo>
              <a:lnTo>
                <a:pt x="1051044" y="170436"/>
              </a:lnTo>
              <a:lnTo>
                <a:pt x="1051044" y="25010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2DFC6C-8BC6-E746-ABFD-04D464818BF6}">
      <dsp:nvSpPr>
        <dsp:cNvPr id="0" name=""/>
        <dsp:cNvSpPr/>
      </dsp:nvSpPr>
      <dsp:spPr>
        <a:xfrm>
          <a:off x="1436994" y="1520506"/>
          <a:ext cx="91440" cy="25010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010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21969E-0BD2-E34E-AB7A-18E6EF0A529A}">
      <dsp:nvSpPr>
        <dsp:cNvPr id="0" name=""/>
        <dsp:cNvSpPr/>
      </dsp:nvSpPr>
      <dsp:spPr>
        <a:xfrm>
          <a:off x="431669" y="1520506"/>
          <a:ext cx="1051044" cy="250100"/>
        </a:xfrm>
        <a:custGeom>
          <a:avLst/>
          <a:gdLst/>
          <a:ahLst/>
          <a:cxnLst/>
          <a:rect l="0" t="0" r="0" b="0"/>
          <a:pathLst>
            <a:path>
              <a:moveTo>
                <a:pt x="1051044" y="0"/>
              </a:moveTo>
              <a:lnTo>
                <a:pt x="1051044" y="170436"/>
              </a:lnTo>
              <a:lnTo>
                <a:pt x="0" y="170436"/>
              </a:lnTo>
              <a:lnTo>
                <a:pt x="0" y="25010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44E0FE-4086-5E48-8AF9-088DCF6CF635}">
      <dsp:nvSpPr>
        <dsp:cNvPr id="0" name=""/>
        <dsp:cNvSpPr/>
      </dsp:nvSpPr>
      <dsp:spPr>
        <a:xfrm>
          <a:off x="1482714" y="724340"/>
          <a:ext cx="2240231" cy="250100"/>
        </a:xfrm>
        <a:custGeom>
          <a:avLst/>
          <a:gdLst/>
          <a:ahLst/>
          <a:cxnLst/>
          <a:rect l="0" t="0" r="0" b="0"/>
          <a:pathLst>
            <a:path>
              <a:moveTo>
                <a:pt x="2240231" y="0"/>
              </a:moveTo>
              <a:lnTo>
                <a:pt x="2240231" y="170436"/>
              </a:lnTo>
              <a:lnTo>
                <a:pt x="0" y="170436"/>
              </a:lnTo>
              <a:lnTo>
                <a:pt x="0" y="25010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627E56-EBA2-E043-9B6D-D28F6310E099}">
      <dsp:nvSpPr>
        <dsp:cNvPr id="0" name=""/>
        <dsp:cNvSpPr/>
      </dsp:nvSpPr>
      <dsp:spPr>
        <a:xfrm>
          <a:off x="3292972" y="178274"/>
          <a:ext cx="859945" cy="546065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noFill/>
          <a:prstDash val="solid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82C590A4-0F28-ED43-A228-CA1064B3A987}">
      <dsp:nvSpPr>
        <dsp:cNvPr id="0" name=""/>
        <dsp:cNvSpPr/>
      </dsp:nvSpPr>
      <dsp:spPr>
        <a:xfrm>
          <a:off x="3388522" y="269046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COPD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28)</a:t>
          </a:r>
        </a:p>
      </dsp:txBody>
      <dsp:txXfrm>
        <a:off x="3404516" y="285040"/>
        <a:ext cx="827957" cy="514077"/>
      </dsp:txXfrm>
    </dsp:sp>
    <dsp:sp modelId="{50CCE195-E7E2-4B4A-A921-5480018E2CA5}">
      <dsp:nvSpPr>
        <dsp:cNvPr id="0" name=""/>
        <dsp:cNvSpPr/>
      </dsp:nvSpPr>
      <dsp:spPr>
        <a:xfrm>
          <a:off x="1052741" y="974441"/>
          <a:ext cx="859945" cy="5460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ECE7DC10-9357-4042-9AF0-CFB347B42188}">
      <dsp:nvSpPr>
        <dsp:cNvPr id="0" name=""/>
        <dsp:cNvSpPr/>
      </dsp:nvSpPr>
      <dsp:spPr>
        <a:xfrm>
          <a:off x="1148290" y="1065213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CA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16)</a:t>
          </a:r>
        </a:p>
      </dsp:txBody>
      <dsp:txXfrm>
        <a:off x="1164284" y="1081207"/>
        <a:ext cx="827957" cy="514077"/>
      </dsp:txXfrm>
    </dsp:sp>
    <dsp:sp modelId="{51B383B9-4791-2F4A-955F-9283A256682B}">
      <dsp:nvSpPr>
        <dsp:cNvPr id="0" name=""/>
        <dsp:cNvSpPr/>
      </dsp:nvSpPr>
      <dsp:spPr>
        <a:xfrm>
          <a:off x="1696" y="1770607"/>
          <a:ext cx="859945" cy="5460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35945D3E-0206-F842-A11C-3275F288B849}">
      <dsp:nvSpPr>
        <dsp:cNvPr id="0" name=""/>
        <dsp:cNvSpPr/>
      </dsp:nvSpPr>
      <dsp:spPr>
        <a:xfrm>
          <a:off x="97246" y="1861379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8)</a:t>
          </a:r>
        </a:p>
      </dsp:txBody>
      <dsp:txXfrm>
        <a:off x="113240" y="1877373"/>
        <a:ext cx="827957" cy="514077"/>
      </dsp:txXfrm>
    </dsp:sp>
    <dsp:sp modelId="{24556FE8-C370-B441-B265-8B437B5C6D0E}">
      <dsp:nvSpPr>
        <dsp:cNvPr id="0" name=""/>
        <dsp:cNvSpPr/>
      </dsp:nvSpPr>
      <dsp:spPr>
        <a:xfrm>
          <a:off x="1052741" y="1770607"/>
          <a:ext cx="859945" cy="5460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A6A1E4C1-438C-774C-A295-DD93998692EB}">
      <dsp:nvSpPr>
        <dsp:cNvPr id="0" name=""/>
        <dsp:cNvSpPr/>
      </dsp:nvSpPr>
      <dsp:spPr>
        <a:xfrm>
          <a:off x="1148290" y="1861379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N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3)</a:t>
          </a:r>
        </a:p>
      </dsp:txBody>
      <dsp:txXfrm>
        <a:off x="1164284" y="1877373"/>
        <a:ext cx="827957" cy="514077"/>
      </dsp:txXfrm>
    </dsp:sp>
    <dsp:sp modelId="{9ECBB3BF-6394-A944-8F1D-49D519F36F7A}">
      <dsp:nvSpPr>
        <dsp:cNvPr id="0" name=""/>
        <dsp:cNvSpPr/>
      </dsp:nvSpPr>
      <dsp:spPr>
        <a:xfrm>
          <a:off x="2103786" y="1770607"/>
          <a:ext cx="859945" cy="546065"/>
        </a:xfrm>
        <a:prstGeom prst="roundRect">
          <a:avLst>
            <a:gd name="adj" fmla="val 10000"/>
          </a:avLst>
        </a:prstGeom>
        <a:noFill/>
        <a:ln w="38100" cap="flat" cmpd="sng" algn="ctr">
          <a:noFill/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FE6340CB-C3B6-BC4C-B887-2DA4022E45C6}">
      <dsp:nvSpPr>
        <dsp:cNvPr id="0" name=""/>
        <dsp:cNvSpPr/>
      </dsp:nvSpPr>
      <dsp:spPr>
        <a:xfrm>
          <a:off x="2199335" y="1861379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nor AR and NAR (n=5)</a:t>
          </a:r>
        </a:p>
      </dsp:txBody>
      <dsp:txXfrm>
        <a:off x="2215329" y="1877373"/>
        <a:ext cx="827957" cy="514077"/>
      </dsp:txXfrm>
    </dsp:sp>
    <dsp:sp modelId="{C66D9BE7-89FB-CD4A-B8F6-6EF2429F3FD5}">
      <dsp:nvSpPr>
        <dsp:cNvPr id="0" name=""/>
        <dsp:cNvSpPr/>
      </dsp:nvSpPr>
      <dsp:spPr>
        <a:xfrm>
          <a:off x="2103786" y="974441"/>
          <a:ext cx="859945" cy="5460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1BFDAC7A-E31D-B14B-9A62-C617C0064A8F}">
      <dsp:nvSpPr>
        <dsp:cNvPr id="0" name=""/>
        <dsp:cNvSpPr/>
      </dsp:nvSpPr>
      <dsp:spPr>
        <a:xfrm>
          <a:off x="2199335" y="1065213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3)</a:t>
          </a:r>
        </a:p>
      </dsp:txBody>
      <dsp:txXfrm>
        <a:off x="2215329" y="1081207"/>
        <a:ext cx="827957" cy="514077"/>
      </dsp:txXfrm>
    </dsp:sp>
    <dsp:sp modelId="{6AFE17BD-1211-6D4C-B903-C8F1CDDF9E14}">
      <dsp:nvSpPr>
        <dsp:cNvPr id="0" name=""/>
        <dsp:cNvSpPr/>
      </dsp:nvSpPr>
      <dsp:spPr>
        <a:xfrm>
          <a:off x="3154831" y="974441"/>
          <a:ext cx="859945" cy="5460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CD59A98E-8974-F148-9FFE-4F562E7E75DD}">
      <dsp:nvSpPr>
        <dsp:cNvPr id="0" name=""/>
        <dsp:cNvSpPr/>
      </dsp:nvSpPr>
      <dsp:spPr>
        <a:xfrm>
          <a:off x="3250380" y="1065213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N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0)</a:t>
          </a:r>
        </a:p>
      </dsp:txBody>
      <dsp:txXfrm>
        <a:off x="3266374" y="1081207"/>
        <a:ext cx="827957" cy="514077"/>
      </dsp:txXfrm>
    </dsp:sp>
    <dsp:sp modelId="{C0B111F2-C752-BE4C-9A59-F55DFB8B2D43}">
      <dsp:nvSpPr>
        <dsp:cNvPr id="0" name=""/>
        <dsp:cNvSpPr/>
      </dsp:nvSpPr>
      <dsp:spPr>
        <a:xfrm>
          <a:off x="4205875" y="974441"/>
          <a:ext cx="859945" cy="5460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CD806A0C-143D-7E4D-BB6F-C0D567500EEE}">
      <dsp:nvSpPr>
        <dsp:cNvPr id="0" name=""/>
        <dsp:cNvSpPr/>
      </dsp:nvSpPr>
      <dsp:spPr>
        <a:xfrm>
          <a:off x="4301425" y="1065213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PA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5)</a:t>
          </a:r>
        </a:p>
      </dsp:txBody>
      <dsp:txXfrm>
        <a:off x="4317419" y="1081207"/>
        <a:ext cx="827957" cy="514077"/>
      </dsp:txXfrm>
    </dsp:sp>
    <dsp:sp modelId="{52C5673A-E9A0-EC41-86D4-DA5B6D60200B}">
      <dsp:nvSpPr>
        <dsp:cNvPr id="0" name=""/>
        <dsp:cNvSpPr/>
      </dsp:nvSpPr>
      <dsp:spPr>
        <a:xfrm>
          <a:off x="3154831" y="1770607"/>
          <a:ext cx="859945" cy="5460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AB00D486-B339-9A4E-9AC5-B2A7E33E39F4}">
      <dsp:nvSpPr>
        <dsp:cNvPr id="0" name=""/>
        <dsp:cNvSpPr/>
      </dsp:nvSpPr>
      <dsp:spPr>
        <a:xfrm>
          <a:off x="3250380" y="1861379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1)</a:t>
          </a:r>
        </a:p>
      </dsp:txBody>
      <dsp:txXfrm>
        <a:off x="3266374" y="1877373"/>
        <a:ext cx="827957" cy="514077"/>
      </dsp:txXfrm>
    </dsp:sp>
    <dsp:sp modelId="{B5976E7A-A6EF-DB4B-B97C-9F083E999AE0}">
      <dsp:nvSpPr>
        <dsp:cNvPr id="0" name=""/>
        <dsp:cNvSpPr/>
      </dsp:nvSpPr>
      <dsp:spPr>
        <a:xfrm>
          <a:off x="4205875" y="1770607"/>
          <a:ext cx="859945" cy="5460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B882DEFD-39C6-FE49-B8EA-DE96239896D6}">
      <dsp:nvSpPr>
        <dsp:cNvPr id="0" name=""/>
        <dsp:cNvSpPr/>
      </dsp:nvSpPr>
      <dsp:spPr>
        <a:xfrm>
          <a:off x="4301425" y="1861379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N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0)</a:t>
          </a:r>
        </a:p>
      </dsp:txBody>
      <dsp:txXfrm>
        <a:off x="4317419" y="1877373"/>
        <a:ext cx="827957" cy="514077"/>
      </dsp:txXfrm>
    </dsp:sp>
    <dsp:sp modelId="{40EDB20A-EA0B-6C45-B3AF-7049ECF8EFB0}">
      <dsp:nvSpPr>
        <dsp:cNvPr id="0" name=""/>
        <dsp:cNvSpPr/>
      </dsp:nvSpPr>
      <dsp:spPr>
        <a:xfrm>
          <a:off x="5256920" y="1770607"/>
          <a:ext cx="859945" cy="546065"/>
        </a:xfrm>
        <a:prstGeom prst="roundRect">
          <a:avLst>
            <a:gd name="adj" fmla="val 10000"/>
          </a:avLst>
        </a:prstGeom>
        <a:solidFill>
          <a:srgbClr val="FFFFFF"/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9E186892-9964-B94C-AAE0-83AD139F9808}">
      <dsp:nvSpPr>
        <dsp:cNvPr id="0" name=""/>
        <dsp:cNvSpPr/>
      </dsp:nvSpPr>
      <dsp:spPr>
        <a:xfrm>
          <a:off x="5352470" y="1861379"/>
          <a:ext cx="859945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nor AR and NAR (n=4)</a:t>
          </a:r>
        </a:p>
      </dsp:txBody>
      <dsp:txXfrm>
        <a:off x="5368464" y="1877373"/>
        <a:ext cx="827957" cy="514077"/>
      </dsp:txXfrm>
    </dsp:sp>
    <dsp:sp modelId="{226123EC-5955-E245-A72B-12EAD0DA168C}">
      <dsp:nvSpPr>
        <dsp:cNvPr id="0" name=""/>
        <dsp:cNvSpPr/>
      </dsp:nvSpPr>
      <dsp:spPr>
        <a:xfrm>
          <a:off x="5256920" y="974441"/>
          <a:ext cx="1136229" cy="54606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E30C2172-9B7D-C34F-BA8B-55BE8E0C6A11}">
      <dsp:nvSpPr>
        <dsp:cNvPr id="0" name=""/>
        <dsp:cNvSpPr/>
      </dsp:nvSpPr>
      <dsp:spPr>
        <a:xfrm>
          <a:off x="5352470" y="1065213"/>
          <a:ext cx="1136229" cy="546065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No resp. com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4)</a:t>
          </a:r>
        </a:p>
      </dsp:txBody>
      <dsp:txXfrm>
        <a:off x="5368464" y="1081207"/>
        <a:ext cx="1104241" cy="51407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A161038-1D9F-1B4D-BFEC-70FB4C1677EE}">
      <dsp:nvSpPr>
        <dsp:cNvPr id="0" name=""/>
        <dsp:cNvSpPr/>
      </dsp:nvSpPr>
      <dsp:spPr>
        <a:xfrm>
          <a:off x="3602006" y="667447"/>
          <a:ext cx="1734911" cy="2752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7554"/>
              </a:lnTo>
              <a:lnTo>
                <a:pt x="1734911" y="187554"/>
              </a:lnTo>
              <a:lnTo>
                <a:pt x="1734911" y="27522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7AE685-ED64-1241-9B1E-D3CBDE2C7F11}">
      <dsp:nvSpPr>
        <dsp:cNvPr id="0" name=""/>
        <dsp:cNvSpPr/>
      </dsp:nvSpPr>
      <dsp:spPr>
        <a:xfrm>
          <a:off x="3602006" y="667447"/>
          <a:ext cx="342841" cy="2752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7554"/>
              </a:lnTo>
              <a:lnTo>
                <a:pt x="342841" y="187554"/>
              </a:lnTo>
              <a:lnTo>
                <a:pt x="342841" y="27522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A01AAB-AFC4-434A-B083-272EA79A6D69}">
      <dsp:nvSpPr>
        <dsp:cNvPr id="0" name=""/>
        <dsp:cNvSpPr/>
      </dsp:nvSpPr>
      <dsp:spPr>
        <a:xfrm>
          <a:off x="2788240" y="667447"/>
          <a:ext cx="813765" cy="275220"/>
        </a:xfrm>
        <a:custGeom>
          <a:avLst/>
          <a:gdLst/>
          <a:ahLst/>
          <a:cxnLst/>
          <a:rect l="0" t="0" r="0" b="0"/>
          <a:pathLst>
            <a:path>
              <a:moveTo>
                <a:pt x="813765" y="0"/>
              </a:moveTo>
              <a:lnTo>
                <a:pt x="813765" y="187554"/>
              </a:lnTo>
              <a:lnTo>
                <a:pt x="0" y="187554"/>
              </a:lnTo>
              <a:lnTo>
                <a:pt x="0" y="27522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502B72-76F6-E743-B28D-0B9C746A3FF8}">
      <dsp:nvSpPr>
        <dsp:cNvPr id="0" name=""/>
        <dsp:cNvSpPr/>
      </dsp:nvSpPr>
      <dsp:spPr>
        <a:xfrm>
          <a:off x="1631632" y="1543577"/>
          <a:ext cx="1156607" cy="2752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7554"/>
              </a:lnTo>
              <a:lnTo>
                <a:pt x="1156607" y="187554"/>
              </a:lnTo>
              <a:lnTo>
                <a:pt x="1156607" y="275220"/>
              </a:lnTo>
            </a:path>
          </a:pathLst>
        </a:custGeom>
        <a:noFill/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2DFC6C-8BC6-E746-ABFD-04D464818BF6}">
      <dsp:nvSpPr>
        <dsp:cNvPr id="0" name=""/>
        <dsp:cNvSpPr/>
      </dsp:nvSpPr>
      <dsp:spPr>
        <a:xfrm>
          <a:off x="1585912" y="1543577"/>
          <a:ext cx="91440" cy="2752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5220"/>
              </a:lnTo>
            </a:path>
          </a:pathLst>
        </a:custGeom>
        <a:noFill/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21969E-0BD2-E34E-AB7A-18E6EF0A529A}">
      <dsp:nvSpPr>
        <dsp:cNvPr id="0" name=""/>
        <dsp:cNvSpPr/>
      </dsp:nvSpPr>
      <dsp:spPr>
        <a:xfrm>
          <a:off x="475025" y="1543577"/>
          <a:ext cx="1156607" cy="275220"/>
        </a:xfrm>
        <a:custGeom>
          <a:avLst/>
          <a:gdLst/>
          <a:ahLst/>
          <a:cxnLst/>
          <a:rect l="0" t="0" r="0" b="0"/>
          <a:pathLst>
            <a:path>
              <a:moveTo>
                <a:pt x="1156607" y="0"/>
              </a:moveTo>
              <a:lnTo>
                <a:pt x="1156607" y="187554"/>
              </a:lnTo>
              <a:lnTo>
                <a:pt x="0" y="187554"/>
              </a:lnTo>
              <a:lnTo>
                <a:pt x="0" y="275220"/>
              </a:lnTo>
            </a:path>
          </a:pathLst>
        </a:custGeom>
        <a:noFill/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44E0FE-4086-5E48-8AF9-088DCF6CF635}">
      <dsp:nvSpPr>
        <dsp:cNvPr id="0" name=""/>
        <dsp:cNvSpPr/>
      </dsp:nvSpPr>
      <dsp:spPr>
        <a:xfrm>
          <a:off x="1631632" y="667447"/>
          <a:ext cx="1970373" cy="275220"/>
        </a:xfrm>
        <a:custGeom>
          <a:avLst/>
          <a:gdLst/>
          <a:ahLst/>
          <a:cxnLst/>
          <a:rect l="0" t="0" r="0" b="0"/>
          <a:pathLst>
            <a:path>
              <a:moveTo>
                <a:pt x="1970373" y="0"/>
              </a:moveTo>
              <a:lnTo>
                <a:pt x="1970373" y="187554"/>
              </a:lnTo>
              <a:lnTo>
                <a:pt x="0" y="187554"/>
              </a:lnTo>
              <a:lnTo>
                <a:pt x="0" y="275220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627E56-EBA2-E043-9B6D-D28F6310E099}">
      <dsp:nvSpPr>
        <dsp:cNvPr id="0" name=""/>
        <dsp:cNvSpPr/>
      </dsp:nvSpPr>
      <dsp:spPr>
        <a:xfrm>
          <a:off x="2953652" y="66537"/>
          <a:ext cx="1296707" cy="600910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noFill/>
          <a:prstDash val="solid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82C590A4-0F28-ED43-A228-CA1064B3A987}">
      <dsp:nvSpPr>
        <dsp:cNvPr id="0" name=""/>
        <dsp:cNvSpPr/>
      </dsp:nvSpPr>
      <dsp:spPr>
        <a:xfrm>
          <a:off x="3058798" y="166426"/>
          <a:ext cx="1296707" cy="600910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CA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224+16**)</a:t>
          </a:r>
        </a:p>
      </dsp:txBody>
      <dsp:txXfrm>
        <a:off x="3076398" y="184026"/>
        <a:ext cx="1261507" cy="565710"/>
      </dsp:txXfrm>
    </dsp:sp>
    <dsp:sp modelId="{50CCE195-E7E2-4B4A-A921-5480018E2CA5}">
      <dsp:nvSpPr>
        <dsp:cNvPr id="0" name=""/>
        <dsp:cNvSpPr/>
      </dsp:nvSpPr>
      <dsp:spPr>
        <a:xfrm>
          <a:off x="1158475" y="942667"/>
          <a:ext cx="946315" cy="60091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ECE7DC10-9357-4042-9AF0-CFB347B42188}">
      <dsp:nvSpPr>
        <dsp:cNvPr id="0" name=""/>
        <dsp:cNvSpPr/>
      </dsp:nvSpPr>
      <dsp:spPr>
        <a:xfrm>
          <a:off x="1263621" y="1042556"/>
          <a:ext cx="946315" cy="600910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COPD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16)</a:t>
          </a:r>
        </a:p>
      </dsp:txBody>
      <dsp:txXfrm>
        <a:off x="1281221" y="1060156"/>
        <a:ext cx="911115" cy="565710"/>
      </dsp:txXfrm>
    </dsp:sp>
    <dsp:sp modelId="{51B383B9-4791-2F4A-955F-9283A256682B}">
      <dsp:nvSpPr>
        <dsp:cNvPr id="0" name=""/>
        <dsp:cNvSpPr/>
      </dsp:nvSpPr>
      <dsp:spPr>
        <a:xfrm>
          <a:off x="1867" y="1818797"/>
          <a:ext cx="946315" cy="60091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35945D3E-0206-F842-A11C-3275F288B849}">
      <dsp:nvSpPr>
        <dsp:cNvPr id="0" name=""/>
        <dsp:cNvSpPr/>
      </dsp:nvSpPr>
      <dsp:spPr>
        <a:xfrm>
          <a:off x="107013" y="1918686"/>
          <a:ext cx="946315" cy="600910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8)</a:t>
          </a:r>
        </a:p>
      </dsp:txBody>
      <dsp:txXfrm>
        <a:off x="124613" y="1936286"/>
        <a:ext cx="911115" cy="565710"/>
      </dsp:txXfrm>
    </dsp:sp>
    <dsp:sp modelId="{24556FE8-C370-B441-B265-8B437B5C6D0E}">
      <dsp:nvSpPr>
        <dsp:cNvPr id="0" name=""/>
        <dsp:cNvSpPr/>
      </dsp:nvSpPr>
      <dsp:spPr>
        <a:xfrm>
          <a:off x="1158475" y="1818797"/>
          <a:ext cx="946315" cy="60091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A6A1E4C1-438C-774C-A295-DD93998692EB}">
      <dsp:nvSpPr>
        <dsp:cNvPr id="0" name=""/>
        <dsp:cNvSpPr/>
      </dsp:nvSpPr>
      <dsp:spPr>
        <a:xfrm>
          <a:off x="1263621" y="1918686"/>
          <a:ext cx="946315" cy="600910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N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3)</a:t>
          </a:r>
        </a:p>
      </dsp:txBody>
      <dsp:txXfrm>
        <a:off x="1281221" y="1936286"/>
        <a:ext cx="911115" cy="565710"/>
      </dsp:txXfrm>
    </dsp:sp>
    <dsp:sp modelId="{41983157-1293-444E-A321-E34FCB7AF045}">
      <dsp:nvSpPr>
        <dsp:cNvPr id="0" name=""/>
        <dsp:cNvSpPr/>
      </dsp:nvSpPr>
      <dsp:spPr>
        <a:xfrm>
          <a:off x="2315082" y="1818797"/>
          <a:ext cx="946315" cy="600910"/>
        </a:xfrm>
        <a:prstGeom prst="roundRect">
          <a:avLst>
            <a:gd name="adj" fmla="val 10000"/>
          </a:avLst>
        </a:prstGeom>
        <a:solidFill>
          <a:srgbClr val="FFFFFF"/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B78B0267-6B7D-264F-9D01-5E68368EE006}">
      <dsp:nvSpPr>
        <dsp:cNvPr id="0" name=""/>
        <dsp:cNvSpPr/>
      </dsp:nvSpPr>
      <dsp:spPr>
        <a:xfrm>
          <a:off x="2420228" y="1918686"/>
          <a:ext cx="946315" cy="600910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or AR and NAR (n=5)</a:t>
          </a:r>
        </a:p>
      </dsp:txBody>
      <dsp:txXfrm>
        <a:off x="2437828" y="1936286"/>
        <a:ext cx="911115" cy="565710"/>
      </dsp:txXfrm>
    </dsp:sp>
    <dsp:sp modelId="{6AFE17BD-1211-6D4C-B903-C8F1CDDF9E14}">
      <dsp:nvSpPr>
        <dsp:cNvPr id="0" name=""/>
        <dsp:cNvSpPr/>
      </dsp:nvSpPr>
      <dsp:spPr>
        <a:xfrm>
          <a:off x="2315082" y="942667"/>
          <a:ext cx="946315" cy="60091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CD59A98E-8974-F148-9FFE-4F562E7E75DD}">
      <dsp:nvSpPr>
        <dsp:cNvPr id="0" name=""/>
        <dsp:cNvSpPr/>
      </dsp:nvSpPr>
      <dsp:spPr>
        <a:xfrm>
          <a:off x="2420228" y="1042556"/>
          <a:ext cx="946315" cy="600910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N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20)</a:t>
          </a:r>
        </a:p>
      </dsp:txBody>
      <dsp:txXfrm>
        <a:off x="2437828" y="1060156"/>
        <a:ext cx="911115" cy="565710"/>
      </dsp:txXfrm>
    </dsp:sp>
    <dsp:sp modelId="{C0B111F2-C752-BE4C-9A59-F55DFB8B2D43}">
      <dsp:nvSpPr>
        <dsp:cNvPr id="0" name=""/>
        <dsp:cNvSpPr/>
      </dsp:nvSpPr>
      <dsp:spPr>
        <a:xfrm>
          <a:off x="3471690" y="942667"/>
          <a:ext cx="946315" cy="60091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CD806A0C-143D-7E4D-BB6F-C0D567500EEE}">
      <dsp:nvSpPr>
        <dsp:cNvPr id="0" name=""/>
        <dsp:cNvSpPr/>
      </dsp:nvSpPr>
      <dsp:spPr>
        <a:xfrm>
          <a:off x="3576836" y="1042556"/>
          <a:ext cx="946315" cy="600910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174)</a:t>
          </a:r>
        </a:p>
      </dsp:txBody>
      <dsp:txXfrm>
        <a:off x="3594436" y="1060156"/>
        <a:ext cx="911115" cy="565710"/>
      </dsp:txXfrm>
    </dsp:sp>
    <dsp:sp modelId="{560D40A5-4F09-5E44-B61E-7AB2218D2153}">
      <dsp:nvSpPr>
        <dsp:cNvPr id="0" name=""/>
        <dsp:cNvSpPr/>
      </dsp:nvSpPr>
      <dsp:spPr>
        <a:xfrm>
          <a:off x="4628297" y="942667"/>
          <a:ext cx="1417239" cy="60091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3FEDEAFD-8FAE-7B4E-AAC9-661494E27DF4}">
      <dsp:nvSpPr>
        <dsp:cNvPr id="0" name=""/>
        <dsp:cNvSpPr/>
      </dsp:nvSpPr>
      <dsp:spPr>
        <a:xfrm>
          <a:off x="4733443" y="1042556"/>
          <a:ext cx="1417239" cy="600910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No. resp. com.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30)</a:t>
          </a:r>
        </a:p>
      </dsp:txBody>
      <dsp:txXfrm>
        <a:off x="4751043" y="1060156"/>
        <a:ext cx="1382039" cy="565710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E7AE685-ED64-1241-9B1E-D3CBDE2C7F11}">
      <dsp:nvSpPr>
        <dsp:cNvPr id="0" name=""/>
        <dsp:cNvSpPr/>
      </dsp:nvSpPr>
      <dsp:spPr>
        <a:xfrm>
          <a:off x="3612520" y="654935"/>
          <a:ext cx="1769609" cy="2807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1305"/>
              </a:lnTo>
              <a:lnTo>
                <a:pt x="1769609" y="191305"/>
              </a:lnTo>
              <a:lnTo>
                <a:pt x="1769609" y="280724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A01AAB-AFC4-434A-B083-272EA79A6D69}">
      <dsp:nvSpPr>
        <dsp:cNvPr id="0" name=""/>
        <dsp:cNvSpPr/>
      </dsp:nvSpPr>
      <dsp:spPr>
        <a:xfrm>
          <a:off x="3612520" y="654935"/>
          <a:ext cx="411025" cy="2807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1305"/>
              </a:lnTo>
              <a:lnTo>
                <a:pt x="411025" y="191305"/>
              </a:lnTo>
              <a:lnTo>
                <a:pt x="411025" y="280724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6115DE-7464-F648-8329-184D3B0CBDAC}">
      <dsp:nvSpPr>
        <dsp:cNvPr id="0" name=""/>
        <dsp:cNvSpPr/>
      </dsp:nvSpPr>
      <dsp:spPr>
        <a:xfrm>
          <a:off x="2843806" y="654935"/>
          <a:ext cx="768714" cy="280724"/>
        </a:xfrm>
        <a:custGeom>
          <a:avLst/>
          <a:gdLst/>
          <a:ahLst/>
          <a:cxnLst/>
          <a:rect l="0" t="0" r="0" b="0"/>
          <a:pathLst>
            <a:path>
              <a:moveTo>
                <a:pt x="768714" y="0"/>
              </a:moveTo>
              <a:lnTo>
                <a:pt x="768714" y="191305"/>
              </a:lnTo>
              <a:lnTo>
                <a:pt x="0" y="191305"/>
              </a:lnTo>
              <a:lnTo>
                <a:pt x="0" y="280724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02F643-F3D0-6749-B475-1C3911E96C4B}">
      <dsp:nvSpPr>
        <dsp:cNvPr id="0" name=""/>
        <dsp:cNvSpPr/>
      </dsp:nvSpPr>
      <dsp:spPr>
        <a:xfrm>
          <a:off x="1664066" y="1548587"/>
          <a:ext cx="1179739" cy="2807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1305"/>
              </a:lnTo>
              <a:lnTo>
                <a:pt x="1179739" y="191305"/>
              </a:lnTo>
              <a:lnTo>
                <a:pt x="1179739" y="280724"/>
              </a:lnTo>
            </a:path>
          </a:pathLst>
        </a:custGeom>
        <a:noFill/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2DFC6C-8BC6-E746-ABFD-04D464818BF6}">
      <dsp:nvSpPr>
        <dsp:cNvPr id="0" name=""/>
        <dsp:cNvSpPr/>
      </dsp:nvSpPr>
      <dsp:spPr>
        <a:xfrm>
          <a:off x="1618346" y="1548587"/>
          <a:ext cx="91440" cy="28072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80724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D21969E-0BD2-E34E-AB7A-18E6EF0A529A}">
      <dsp:nvSpPr>
        <dsp:cNvPr id="0" name=""/>
        <dsp:cNvSpPr/>
      </dsp:nvSpPr>
      <dsp:spPr>
        <a:xfrm>
          <a:off x="484326" y="1548587"/>
          <a:ext cx="1179739" cy="280724"/>
        </a:xfrm>
        <a:custGeom>
          <a:avLst/>
          <a:gdLst/>
          <a:ahLst/>
          <a:cxnLst/>
          <a:rect l="0" t="0" r="0" b="0"/>
          <a:pathLst>
            <a:path>
              <a:moveTo>
                <a:pt x="1179739" y="0"/>
              </a:moveTo>
              <a:lnTo>
                <a:pt x="1179739" y="191305"/>
              </a:lnTo>
              <a:lnTo>
                <a:pt x="0" y="191305"/>
              </a:lnTo>
              <a:lnTo>
                <a:pt x="0" y="280724"/>
              </a:lnTo>
            </a:path>
          </a:pathLst>
        </a:custGeom>
        <a:noFill/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44E0FE-4086-5E48-8AF9-088DCF6CF635}">
      <dsp:nvSpPr>
        <dsp:cNvPr id="0" name=""/>
        <dsp:cNvSpPr/>
      </dsp:nvSpPr>
      <dsp:spPr>
        <a:xfrm>
          <a:off x="1664066" y="654935"/>
          <a:ext cx="1948454" cy="280724"/>
        </a:xfrm>
        <a:custGeom>
          <a:avLst/>
          <a:gdLst/>
          <a:ahLst/>
          <a:cxnLst/>
          <a:rect l="0" t="0" r="0" b="0"/>
          <a:pathLst>
            <a:path>
              <a:moveTo>
                <a:pt x="1948454" y="0"/>
              </a:moveTo>
              <a:lnTo>
                <a:pt x="1948454" y="191305"/>
              </a:lnTo>
              <a:lnTo>
                <a:pt x="0" y="191305"/>
              </a:lnTo>
              <a:lnTo>
                <a:pt x="0" y="280724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627E56-EBA2-E043-9B6D-D28F6310E099}">
      <dsp:nvSpPr>
        <dsp:cNvPr id="0" name=""/>
        <dsp:cNvSpPr/>
      </dsp:nvSpPr>
      <dsp:spPr>
        <a:xfrm>
          <a:off x="3007845" y="42006"/>
          <a:ext cx="1209351" cy="612928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noFill/>
          <a:prstDash val="solid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82C590A4-0F28-ED43-A228-CA1064B3A987}">
      <dsp:nvSpPr>
        <dsp:cNvPr id="0" name=""/>
        <dsp:cNvSpPr/>
      </dsp:nvSpPr>
      <dsp:spPr>
        <a:xfrm>
          <a:off x="3115094" y="143893"/>
          <a:ext cx="1209351" cy="61292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PA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126+5**)</a:t>
          </a:r>
        </a:p>
      </dsp:txBody>
      <dsp:txXfrm>
        <a:off x="3133046" y="161845"/>
        <a:ext cx="1173447" cy="577024"/>
      </dsp:txXfrm>
    </dsp:sp>
    <dsp:sp modelId="{50CCE195-E7E2-4B4A-A921-5480018E2CA5}">
      <dsp:nvSpPr>
        <dsp:cNvPr id="0" name=""/>
        <dsp:cNvSpPr/>
      </dsp:nvSpPr>
      <dsp:spPr>
        <a:xfrm>
          <a:off x="1181445" y="935659"/>
          <a:ext cx="965241" cy="6129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ECE7DC10-9357-4042-9AF0-CFB347B42188}">
      <dsp:nvSpPr>
        <dsp:cNvPr id="0" name=""/>
        <dsp:cNvSpPr/>
      </dsp:nvSpPr>
      <dsp:spPr>
        <a:xfrm>
          <a:off x="1288694" y="1037546"/>
          <a:ext cx="965241" cy="61292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COPD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5)</a:t>
          </a:r>
        </a:p>
      </dsp:txBody>
      <dsp:txXfrm>
        <a:off x="1306646" y="1055498"/>
        <a:ext cx="929337" cy="577024"/>
      </dsp:txXfrm>
    </dsp:sp>
    <dsp:sp modelId="{51B383B9-4791-2F4A-955F-9283A256682B}">
      <dsp:nvSpPr>
        <dsp:cNvPr id="0" name=""/>
        <dsp:cNvSpPr/>
      </dsp:nvSpPr>
      <dsp:spPr>
        <a:xfrm>
          <a:off x="1706" y="1829312"/>
          <a:ext cx="965241" cy="6129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35945D3E-0206-F842-A11C-3275F288B849}">
      <dsp:nvSpPr>
        <dsp:cNvPr id="0" name=""/>
        <dsp:cNvSpPr/>
      </dsp:nvSpPr>
      <dsp:spPr>
        <a:xfrm>
          <a:off x="108955" y="1931198"/>
          <a:ext cx="965241" cy="61292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0)</a:t>
          </a:r>
        </a:p>
      </dsp:txBody>
      <dsp:txXfrm>
        <a:off x="126907" y="1949150"/>
        <a:ext cx="929337" cy="577024"/>
      </dsp:txXfrm>
    </dsp:sp>
    <dsp:sp modelId="{24556FE8-C370-B441-B265-8B437B5C6D0E}">
      <dsp:nvSpPr>
        <dsp:cNvPr id="0" name=""/>
        <dsp:cNvSpPr/>
      </dsp:nvSpPr>
      <dsp:spPr>
        <a:xfrm>
          <a:off x="1181445" y="1829312"/>
          <a:ext cx="965241" cy="6129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A6A1E4C1-438C-774C-A295-DD93998692EB}">
      <dsp:nvSpPr>
        <dsp:cNvPr id="0" name=""/>
        <dsp:cNvSpPr/>
      </dsp:nvSpPr>
      <dsp:spPr>
        <a:xfrm>
          <a:off x="1288694" y="1931198"/>
          <a:ext cx="965241" cy="61292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N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1)</a:t>
          </a:r>
        </a:p>
      </dsp:txBody>
      <dsp:txXfrm>
        <a:off x="1306646" y="1949150"/>
        <a:ext cx="929337" cy="577024"/>
      </dsp:txXfrm>
    </dsp:sp>
    <dsp:sp modelId="{A10FBBAB-30C5-0E49-A077-3DB2B064975E}">
      <dsp:nvSpPr>
        <dsp:cNvPr id="0" name=""/>
        <dsp:cNvSpPr/>
      </dsp:nvSpPr>
      <dsp:spPr>
        <a:xfrm>
          <a:off x="2361185" y="1829312"/>
          <a:ext cx="965241" cy="612928"/>
        </a:xfrm>
        <a:prstGeom prst="roundRect">
          <a:avLst>
            <a:gd name="adj" fmla="val 10000"/>
          </a:avLst>
        </a:prstGeom>
        <a:solidFill>
          <a:srgbClr val="FFFFFF"/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FCF68AFC-B8DA-314B-9D6D-48047BFCD94B}">
      <dsp:nvSpPr>
        <dsp:cNvPr id="0" name=""/>
        <dsp:cNvSpPr/>
      </dsp:nvSpPr>
      <dsp:spPr>
        <a:xfrm>
          <a:off x="2468434" y="1931198"/>
          <a:ext cx="965241" cy="61292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rgbClr r="0" g="0" b="0"/>
          </a:solidFill>
          <a:prstDash val="dash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or AR and NAR (n=4)</a:t>
          </a:r>
        </a:p>
      </dsp:txBody>
      <dsp:txXfrm>
        <a:off x="2486386" y="1949150"/>
        <a:ext cx="929337" cy="577024"/>
      </dsp:txXfrm>
    </dsp:sp>
    <dsp:sp modelId="{C66D9BE7-89FB-CD4A-B8F6-6EF2429F3FD5}">
      <dsp:nvSpPr>
        <dsp:cNvPr id="0" name=""/>
        <dsp:cNvSpPr/>
      </dsp:nvSpPr>
      <dsp:spPr>
        <a:xfrm>
          <a:off x="2361185" y="935659"/>
          <a:ext cx="965241" cy="6129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1BFDAC7A-E31D-B14B-9A62-C617C0064A8F}">
      <dsp:nvSpPr>
        <dsp:cNvPr id="0" name=""/>
        <dsp:cNvSpPr/>
      </dsp:nvSpPr>
      <dsp:spPr>
        <a:xfrm>
          <a:off x="2468434" y="1037546"/>
          <a:ext cx="965241" cy="61292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58)</a:t>
          </a:r>
        </a:p>
      </dsp:txBody>
      <dsp:txXfrm>
        <a:off x="2486386" y="1055498"/>
        <a:ext cx="929337" cy="577024"/>
      </dsp:txXfrm>
    </dsp:sp>
    <dsp:sp modelId="{6AFE17BD-1211-6D4C-B903-C8F1CDDF9E14}">
      <dsp:nvSpPr>
        <dsp:cNvPr id="0" name=""/>
        <dsp:cNvSpPr/>
      </dsp:nvSpPr>
      <dsp:spPr>
        <a:xfrm>
          <a:off x="3540925" y="935659"/>
          <a:ext cx="965241" cy="6129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CD59A98E-8974-F148-9FFE-4F562E7E75DD}">
      <dsp:nvSpPr>
        <dsp:cNvPr id="0" name=""/>
        <dsp:cNvSpPr/>
      </dsp:nvSpPr>
      <dsp:spPr>
        <a:xfrm>
          <a:off x="3648174" y="1037546"/>
          <a:ext cx="965241" cy="61292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N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16)</a:t>
          </a:r>
        </a:p>
      </dsp:txBody>
      <dsp:txXfrm>
        <a:off x="3666126" y="1055498"/>
        <a:ext cx="929337" cy="577024"/>
      </dsp:txXfrm>
    </dsp:sp>
    <dsp:sp modelId="{C0B111F2-C752-BE4C-9A59-F55DFB8B2D43}">
      <dsp:nvSpPr>
        <dsp:cNvPr id="0" name=""/>
        <dsp:cNvSpPr/>
      </dsp:nvSpPr>
      <dsp:spPr>
        <a:xfrm>
          <a:off x="4720664" y="935659"/>
          <a:ext cx="1322931" cy="6129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CD806A0C-143D-7E4D-BB6F-C0D567500EEE}">
      <dsp:nvSpPr>
        <dsp:cNvPr id="0" name=""/>
        <dsp:cNvSpPr/>
      </dsp:nvSpPr>
      <dsp:spPr>
        <a:xfrm>
          <a:off x="4827913" y="1037546"/>
          <a:ext cx="1322931" cy="612928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No resp. com.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52)</a:t>
          </a:r>
        </a:p>
      </dsp:txBody>
      <dsp:txXfrm>
        <a:off x="4845865" y="1055498"/>
        <a:ext cx="1287027" cy="577024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04B5955-05F7-1446-A5A3-3C7134023082}">
      <dsp:nvSpPr>
        <dsp:cNvPr id="0" name=""/>
        <dsp:cNvSpPr/>
      </dsp:nvSpPr>
      <dsp:spPr>
        <a:xfrm>
          <a:off x="2722163" y="900802"/>
          <a:ext cx="1729986" cy="4116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0532"/>
              </a:lnTo>
              <a:lnTo>
                <a:pt x="1729986" y="280532"/>
              </a:lnTo>
              <a:lnTo>
                <a:pt x="1729986" y="4116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6115DE-7464-F648-8329-184D3B0CBDAC}">
      <dsp:nvSpPr>
        <dsp:cNvPr id="0" name=""/>
        <dsp:cNvSpPr/>
      </dsp:nvSpPr>
      <dsp:spPr>
        <a:xfrm>
          <a:off x="2676443" y="900802"/>
          <a:ext cx="91440" cy="41165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116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44E0FE-4086-5E48-8AF9-088DCF6CF635}">
      <dsp:nvSpPr>
        <dsp:cNvPr id="0" name=""/>
        <dsp:cNvSpPr/>
      </dsp:nvSpPr>
      <dsp:spPr>
        <a:xfrm>
          <a:off x="992177" y="900802"/>
          <a:ext cx="1729986" cy="411658"/>
        </a:xfrm>
        <a:custGeom>
          <a:avLst/>
          <a:gdLst/>
          <a:ahLst/>
          <a:cxnLst/>
          <a:rect l="0" t="0" r="0" b="0"/>
          <a:pathLst>
            <a:path>
              <a:moveTo>
                <a:pt x="1729986" y="0"/>
              </a:moveTo>
              <a:lnTo>
                <a:pt x="1729986" y="280532"/>
              </a:lnTo>
              <a:lnTo>
                <a:pt x="0" y="280532"/>
              </a:lnTo>
              <a:lnTo>
                <a:pt x="0" y="4116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627E56-EBA2-E043-9B6D-D28F6310E099}">
      <dsp:nvSpPr>
        <dsp:cNvPr id="0" name=""/>
        <dsp:cNvSpPr/>
      </dsp:nvSpPr>
      <dsp:spPr>
        <a:xfrm>
          <a:off x="2014442" y="1996"/>
          <a:ext cx="1415443" cy="898806"/>
        </a:xfrm>
        <a:prstGeom prst="roundRect">
          <a:avLst>
            <a:gd name="adj" fmla="val 10000"/>
          </a:avLst>
        </a:prstGeom>
        <a:solidFill>
          <a:schemeClr val="lt1"/>
        </a:solidFill>
        <a:ln w="25400" cap="flat" cmpd="sng" algn="ctr">
          <a:noFill/>
          <a:prstDash val="solid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</dsp:sp>
    <dsp:sp modelId="{82C590A4-0F28-ED43-A228-CA1064B3A987}">
      <dsp:nvSpPr>
        <dsp:cNvPr id="0" name=""/>
        <dsp:cNvSpPr/>
      </dsp:nvSpPr>
      <dsp:spPr>
        <a:xfrm>
          <a:off x="2171713" y="151404"/>
          <a:ext cx="1415443" cy="898806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CB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48)</a:t>
          </a:r>
        </a:p>
      </dsp:txBody>
      <dsp:txXfrm>
        <a:off x="2198038" y="177729"/>
        <a:ext cx="1362793" cy="846156"/>
      </dsp:txXfrm>
    </dsp:sp>
    <dsp:sp modelId="{50CCE195-E7E2-4B4A-A921-5480018E2CA5}">
      <dsp:nvSpPr>
        <dsp:cNvPr id="0" name=""/>
        <dsp:cNvSpPr/>
      </dsp:nvSpPr>
      <dsp:spPr>
        <a:xfrm>
          <a:off x="284456" y="1312460"/>
          <a:ext cx="1415443" cy="8988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ECE7DC10-9357-4042-9AF0-CFB347B42188}">
      <dsp:nvSpPr>
        <dsp:cNvPr id="0" name=""/>
        <dsp:cNvSpPr/>
      </dsp:nvSpPr>
      <dsp:spPr>
        <a:xfrm>
          <a:off x="441727" y="1461868"/>
          <a:ext cx="1415443" cy="898806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N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>
              <a:effectLst/>
            </a:rPr>
            <a:t>(n=18)</a:t>
          </a:r>
        </a:p>
      </dsp:txBody>
      <dsp:txXfrm>
        <a:off x="468052" y="1488193"/>
        <a:ext cx="1362793" cy="846156"/>
      </dsp:txXfrm>
    </dsp:sp>
    <dsp:sp modelId="{C66D9BE7-89FB-CD4A-B8F6-6EF2429F3FD5}">
      <dsp:nvSpPr>
        <dsp:cNvPr id="0" name=""/>
        <dsp:cNvSpPr/>
      </dsp:nvSpPr>
      <dsp:spPr>
        <a:xfrm>
          <a:off x="2014442" y="1312460"/>
          <a:ext cx="1415443" cy="8988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1BFDAC7A-E31D-B14B-9A62-C617C0064A8F}">
      <dsp:nvSpPr>
        <dsp:cNvPr id="0" name=""/>
        <dsp:cNvSpPr/>
      </dsp:nvSpPr>
      <dsp:spPr>
        <a:xfrm>
          <a:off x="2171713" y="1461868"/>
          <a:ext cx="1415443" cy="898806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AR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21)</a:t>
          </a:r>
        </a:p>
      </dsp:txBody>
      <dsp:txXfrm>
        <a:off x="2198038" y="1488193"/>
        <a:ext cx="1362793" cy="846156"/>
      </dsp:txXfrm>
    </dsp:sp>
    <dsp:sp modelId="{D7F2999E-ED03-8C46-8E68-A4774438C71B}">
      <dsp:nvSpPr>
        <dsp:cNvPr id="0" name=""/>
        <dsp:cNvSpPr/>
      </dsp:nvSpPr>
      <dsp:spPr>
        <a:xfrm>
          <a:off x="3744428" y="1312460"/>
          <a:ext cx="1415443" cy="89880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rgbClr val="FFFFFF"/>
          </a:solidFill>
          <a:prstDash val="solid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</dsp:sp>
    <dsp:sp modelId="{7E02D276-B7B3-0148-8D2A-CED0C8A59AAF}">
      <dsp:nvSpPr>
        <dsp:cNvPr id="0" name=""/>
        <dsp:cNvSpPr/>
      </dsp:nvSpPr>
      <dsp:spPr>
        <a:xfrm>
          <a:off x="3901699" y="1461868"/>
          <a:ext cx="1415443" cy="898806"/>
        </a:xfrm>
        <a:prstGeom prst="roundRect">
          <a:avLst>
            <a:gd name="adj" fmla="val 10000"/>
          </a:avLst>
        </a:prstGeom>
        <a:solidFill>
          <a:schemeClr val="dk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No resp. com.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it-IT" sz="1400" kern="1200"/>
            <a:t>(n=9)</a:t>
          </a:r>
        </a:p>
      </dsp:txBody>
      <dsp:txXfrm>
        <a:off x="3928024" y="1488193"/>
        <a:ext cx="1362793" cy="84615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83</Words>
  <Characters>1045</Characters>
  <Application>Microsoft Macintosh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zanolin</dc:creator>
  <cp:keywords/>
  <dc:description/>
  <cp:lastModifiedBy>elisabetta zanolin</cp:lastModifiedBy>
  <cp:revision>6</cp:revision>
  <dcterms:created xsi:type="dcterms:W3CDTF">2016-10-10T11:41:00Z</dcterms:created>
  <dcterms:modified xsi:type="dcterms:W3CDTF">2017-10-17T08:39:00Z</dcterms:modified>
</cp:coreProperties>
</file>